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980" w:type="dxa"/>
        <w:tblInd w:w="-710" w:type="dxa"/>
        <w:tblBorders>
          <w:top w:val="nil"/>
          <w:left w:val="nil"/>
          <w:bottom w:val="nil"/>
          <w:right w:val="nil"/>
          <w:insideH w:val="nil"/>
          <w:insideV w:val="nil"/>
        </w:tblBorders>
        <w:tblLayout w:type="fixed"/>
        <w:tblLook w:val="0600" w:firstRow="0" w:lastRow="0" w:firstColumn="0" w:lastColumn="0" w:noHBand="1" w:noVBand="1"/>
      </w:tblPr>
      <w:tblGrid>
        <w:gridCol w:w="2010"/>
        <w:gridCol w:w="1110"/>
        <w:gridCol w:w="6652"/>
        <w:gridCol w:w="1208"/>
      </w:tblGrid>
      <w:tr w:rsidR="00A92C83" w:rsidRPr="00F30723" w14:paraId="49FAAC32" w14:textId="77777777" w:rsidTr="00B21024">
        <w:trPr>
          <w:trHeight w:val="306"/>
        </w:trPr>
        <w:tc>
          <w:tcPr>
            <w:tcW w:w="10980" w:type="dxa"/>
            <w:gridSpan w:val="4"/>
            <w:tcBorders>
              <w:top w:val="single" w:sz="8" w:space="0" w:color="B4C6E7"/>
              <w:left w:val="single" w:sz="8" w:space="0" w:color="B4C6E7"/>
              <w:bottom w:val="single" w:sz="12" w:space="0" w:color="8EAADB"/>
              <w:right w:val="single" w:sz="8" w:space="0" w:color="B4C6E7"/>
            </w:tcBorders>
            <w:shd w:val="clear" w:color="auto" w:fill="B4C6E7" w:themeFill="accent1" w:themeFillTint="66"/>
            <w:tcMar>
              <w:top w:w="100" w:type="dxa"/>
              <w:left w:w="100" w:type="dxa"/>
              <w:bottom w:w="100" w:type="dxa"/>
              <w:right w:w="100" w:type="dxa"/>
            </w:tcMar>
          </w:tcPr>
          <w:p w14:paraId="04ABB2E5" w14:textId="2634B2BC" w:rsidR="00A92C83" w:rsidRPr="00F30723" w:rsidRDefault="00A92C83" w:rsidP="00B21024">
            <w:pPr>
              <w:pStyle w:val="Normal1"/>
              <w:snapToGrid w:val="0"/>
              <w:spacing w:line="240" w:lineRule="auto"/>
              <w:rPr>
                <w:rFonts w:ascii="Times New Roman" w:eastAsia="Calibri" w:hAnsi="Times New Roman" w:cs="Times New Roman"/>
                <w:sz w:val="24"/>
                <w:szCs w:val="24"/>
              </w:rPr>
            </w:pPr>
            <w:r w:rsidRPr="00F30723">
              <w:rPr>
                <w:rFonts w:ascii="Times New Roman" w:eastAsia="Calibri" w:hAnsi="Times New Roman" w:cs="Times New Roman"/>
                <w:b/>
                <w:sz w:val="24"/>
                <w:szCs w:val="24"/>
              </w:rPr>
              <w:t xml:space="preserve">Table </w:t>
            </w:r>
            <w:r w:rsidR="00B93211">
              <w:rPr>
                <w:rFonts w:ascii="Times New Roman" w:eastAsia="Calibri" w:hAnsi="Times New Roman" w:cs="Times New Roman"/>
                <w:b/>
                <w:sz w:val="24"/>
                <w:szCs w:val="24"/>
              </w:rPr>
              <w:t>EV</w:t>
            </w:r>
            <w:bookmarkStart w:id="0" w:name="_GoBack"/>
            <w:bookmarkEnd w:id="0"/>
            <w:r w:rsidRPr="00F30723">
              <w:rPr>
                <w:rFonts w:ascii="Times New Roman" w:eastAsia="Calibri" w:hAnsi="Times New Roman" w:cs="Times New Roman"/>
                <w:b/>
                <w:sz w:val="24"/>
                <w:szCs w:val="24"/>
              </w:rPr>
              <w:t xml:space="preserve">1: Summary of </w:t>
            </w:r>
            <w:r>
              <w:rPr>
                <w:rFonts w:ascii="Times New Roman" w:eastAsia="Calibri" w:hAnsi="Times New Roman" w:cs="Times New Roman"/>
                <w:b/>
                <w:sz w:val="24"/>
                <w:szCs w:val="24"/>
              </w:rPr>
              <w:t xml:space="preserve">the </w:t>
            </w:r>
            <w:r w:rsidRPr="00F30723">
              <w:rPr>
                <w:rFonts w:ascii="Times New Roman" w:eastAsia="Calibri" w:hAnsi="Times New Roman" w:cs="Times New Roman"/>
                <w:b/>
                <w:sz w:val="24"/>
                <w:szCs w:val="24"/>
              </w:rPr>
              <w:t xml:space="preserve">documented side-effects </w:t>
            </w:r>
            <w:r>
              <w:rPr>
                <w:rFonts w:ascii="Times New Roman" w:eastAsia="Calibri" w:hAnsi="Times New Roman" w:cs="Times New Roman"/>
                <w:b/>
                <w:sz w:val="24"/>
                <w:szCs w:val="24"/>
              </w:rPr>
              <w:t>of</w:t>
            </w:r>
            <w:r w:rsidRPr="00F30723">
              <w:rPr>
                <w:rFonts w:ascii="Times New Roman" w:eastAsia="Calibri" w:hAnsi="Times New Roman" w:cs="Times New Roman"/>
                <w:b/>
                <w:sz w:val="24"/>
                <w:szCs w:val="24"/>
              </w:rPr>
              <w:t xml:space="preserve"> HCQ</w:t>
            </w:r>
            <w:r>
              <w:rPr>
                <w:rFonts w:ascii="Times New Roman" w:eastAsia="Calibri" w:hAnsi="Times New Roman" w:cs="Times New Roman"/>
                <w:b/>
                <w:sz w:val="24"/>
                <w:szCs w:val="24"/>
              </w:rPr>
              <w:t xml:space="preserve"> treatments</w:t>
            </w:r>
            <w:r w:rsidRPr="00F30723">
              <w:rPr>
                <w:rFonts w:ascii="Times New Roman" w:eastAsia="Calibri" w:hAnsi="Times New Roman" w:cs="Times New Roman"/>
                <w:sz w:val="24"/>
                <w:szCs w:val="24"/>
              </w:rPr>
              <w:t xml:space="preserve"> </w:t>
            </w:r>
          </w:p>
        </w:tc>
      </w:tr>
      <w:tr w:rsidR="00A92C83" w:rsidRPr="00F30723" w14:paraId="40C37D46" w14:textId="77777777" w:rsidTr="00B21024">
        <w:trPr>
          <w:trHeight w:val="222"/>
        </w:trPr>
        <w:tc>
          <w:tcPr>
            <w:tcW w:w="2010" w:type="dxa"/>
            <w:tcBorders>
              <w:top w:val="single" w:sz="8" w:space="0" w:color="B4C6E7"/>
              <w:left w:val="single" w:sz="8" w:space="0" w:color="B4C6E7"/>
              <w:bottom w:val="single" w:sz="12" w:space="0" w:color="8EAADB"/>
              <w:right w:val="single" w:sz="8" w:space="0" w:color="B4C6E7"/>
            </w:tcBorders>
            <w:tcMar>
              <w:top w:w="100" w:type="dxa"/>
              <w:left w:w="100" w:type="dxa"/>
              <w:bottom w:w="100" w:type="dxa"/>
              <w:right w:w="100" w:type="dxa"/>
            </w:tcMar>
          </w:tcPr>
          <w:p w14:paraId="30ACCC10" w14:textId="77777777" w:rsidR="00A92C83" w:rsidRPr="00F30723" w:rsidRDefault="00A92C83" w:rsidP="00B21024">
            <w:pPr>
              <w:pStyle w:val="Normal1"/>
              <w:snapToGrid w:val="0"/>
              <w:spacing w:line="240" w:lineRule="auto"/>
              <w:rPr>
                <w:rFonts w:ascii="Times New Roman" w:eastAsia="Calibri" w:hAnsi="Times New Roman" w:cs="Times New Roman"/>
                <w:b/>
                <w:sz w:val="20"/>
                <w:szCs w:val="20"/>
              </w:rPr>
            </w:pPr>
            <w:r w:rsidRPr="00F30723">
              <w:rPr>
                <w:rFonts w:ascii="Times New Roman" w:eastAsia="Calibri" w:hAnsi="Times New Roman" w:cs="Times New Roman"/>
                <w:b/>
                <w:sz w:val="20"/>
                <w:szCs w:val="20"/>
              </w:rPr>
              <w:t>Side effect</w:t>
            </w:r>
          </w:p>
        </w:tc>
        <w:tc>
          <w:tcPr>
            <w:tcW w:w="1110" w:type="dxa"/>
            <w:tcBorders>
              <w:top w:val="single" w:sz="8" w:space="0" w:color="B4C6E7"/>
              <w:left w:val="nil"/>
              <w:bottom w:val="single" w:sz="12" w:space="0" w:color="8EAADB"/>
              <w:right w:val="single" w:sz="8" w:space="0" w:color="B4C6E7"/>
            </w:tcBorders>
            <w:tcMar>
              <w:top w:w="100" w:type="dxa"/>
              <w:left w:w="100" w:type="dxa"/>
              <w:bottom w:w="100" w:type="dxa"/>
              <w:right w:w="100" w:type="dxa"/>
            </w:tcMar>
          </w:tcPr>
          <w:p w14:paraId="701D49BE" w14:textId="77777777" w:rsidR="00A92C83" w:rsidRPr="00F30723" w:rsidRDefault="00A92C83" w:rsidP="00B21024">
            <w:pPr>
              <w:pStyle w:val="Normal1"/>
              <w:snapToGrid w:val="0"/>
              <w:spacing w:line="240" w:lineRule="auto"/>
              <w:rPr>
                <w:rFonts w:ascii="Times New Roman" w:eastAsia="Calibri" w:hAnsi="Times New Roman" w:cs="Times New Roman"/>
                <w:b/>
                <w:sz w:val="20"/>
                <w:szCs w:val="20"/>
              </w:rPr>
            </w:pPr>
            <w:r w:rsidRPr="00F30723">
              <w:rPr>
                <w:rFonts w:ascii="Times New Roman" w:eastAsia="Calibri" w:hAnsi="Times New Roman" w:cs="Times New Roman"/>
                <w:b/>
                <w:sz w:val="20"/>
                <w:szCs w:val="20"/>
              </w:rPr>
              <w:t xml:space="preserve">Condition </w:t>
            </w:r>
          </w:p>
        </w:tc>
        <w:tc>
          <w:tcPr>
            <w:tcW w:w="6652" w:type="dxa"/>
            <w:tcBorders>
              <w:top w:val="single" w:sz="8" w:space="0" w:color="B4C6E7"/>
              <w:left w:val="nil"/>
              <w:bottom w:val="single" w:sz="12" w:space="0" w:color="8EAADB"/>
              <w:right w:val="single" w:sz="8" w:space="0" w:color="B4C6E7"/>
            </w:tcBorders>
            <w:tcMar>
              <w:top w:w="100" w:type="dxa"/>
              <w:left w:w="100" w:type="dxa"/>
              <w:bottom w:w="100" w:type="dxa"/>
              <w:right w:w="100" w:type="dxa"/>
            </w:tcMar>
          </w:tcPr>
          <w:p w14:paraId="2EA2E640" w14:textId="77777777" w:rsidR="00A92C83" w:rsidRPr="00F30723" w:rsidRDefault="00A92C83" w:rsidP="00B21024">
            <w:pPr>
              <w:pStyle w:val="Normal1"/>
              <w:snapToGrid w:val="0"/>
              <w:spacing w:line="240" w:lineRule="auto"/>
              <w:rPr>
                <w:rFonts w:ascii="Times New Roman" w:eastAsia="Calibri" w:hAnsi="Times New Roman" w:cs="Times New Roman"/>
                <w:b/>
                <w:sz w:val="20"/>
                <w:szCs w:val="20"/>
              </w:rPr>
            </w:pPr>
            <w:r w:rsidRPr="00F30723">
              <w:rPr>
                <w:rFonts w:ascii="Times New Roman" w:eastAsia="Calibri" w:hAnsi="Times New Roman" w:cs="Times New Roman"/>
                <w:b/>
                <w:sz w:val="20"/>
                <w:szCs w:val="20"/>
              </w:rPr>
              <w:t xml:space="preserve">Comments </w:t>
            </w:r>
          </w:p>
        </w:tc>
        <w:tc>
          <w:tcPr>
            <w:tcW w:w="1208" w:type="dxa"/>
            <w:tcBorders>
              <w:top w:val="single" w:sz="8" w:space="0" w:color="B4C6E7"/>
              <w:left w:val="nil"/>
              <w:bottom w:val="single" w:sz="12" w:space="0" w:color="8EAADB"/>
              <w:right w:val="single" w:sz="8" w:space="0" w:color="B4C6E7"/>
            </w:tcBorders>
            <w:tcMar>
              <w:top w:w="100" w:type="dxa"/>
              <w:left w:w="100" w:type="dxa"/>
              <w:bottom w:w="100" w:type="dxa"/>
              <w:right w:w="100" w:type="dxa"/>
            </w:tcMar>
          </w:tcPr>
          <w:p w14:paraId="3A67F234" w14:textId="77777777" w:rsidR="00A92C83" w:rsidRPr="00F30723" w:rsidRDefault="00A92C83" w:rsidP="00B21024">
            <w:pPr>
              <w:pStyle w:val="Normal1"/>
              <w:snapToGrid w:val="0"/>
              <w:spacing w:line="240" w:lineRule="auto"/>
              <w:rPr>
                <w:rFonts w:ascii="Times New Roman" w:eastAsia="Calibri" w:hAnsi="Times New Roman" w:cs="Times New Roman"/>
                <w:b/>
                <w:sz w:val="20"/>
                <w:szCs w:val="20"/>
              </w:rPr>
            </w:pPr>
            <w:r w:rsidRPr="00F30723">
              <w:rPr>
                <w:rFonts w:ascii="Times New Roman" w:eastAsia="Calibri" w:hAnsi="Times New Roman" w:cs="Times New Roman"/>
                <w:b/>
                <w:sz w:val="20"/>
                <w:szCs w:val="20"/>
              </w:rPr>
              <w:t>Re</w:t>
            </w:r>
            <w:r>
              <w:rPr>
                <w:rFonts w:ascii="Times New Roman" w:eastAsia="Calibri" w:hAnsi="Times New Roman" w:cs="Times New Roman"/>
                <w:b/>
                <w:sz w:val="20"/>
                <w:szCs w:val="20"/>
              </w:rPr>
              <w:t>ferences</w:t>
            </w:r>
          </w:p>
        </w:tc>
      </w:tr>
      <w:tr w:rsidR="00A92C83" w:rsidRPr="00F30723" w14:paraId="562E4C2C" w14:textId="77777777" w:rsidTr="00B21024">
        <w:trPr>
          <w:trHeight w:val="180"/>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26A9ABBD"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Ocular</w:t>
            </w:r>
          </w:p>
        </w:tc>
      </w:tr>
      <w:tr w:rsidR="00A92C83" w:rsidRPr="007C02B6" w14:paraId="1A89DFD4" w14:textId="77777777" w:rsidTr="00B21024">
        <w:trPr>
          <w:trHeight w:val="2174"/>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492D1E0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e</w:t>
            </w:r>
            <w:r>
              <w:rPr>
                <w:rFonts w:ascii="Times New Roman" w:eastAsia="Calibri" w:hAnsi="Times New Roman" w:cs="Times New Roman"/>
                <w:sz w:val="20"/>
                <w:szCs w:val="20"/>
              </w:rPr>
              <w:t>t</w:t>
            </w:r>
            <w:r w:rsidRPr="007C02B6">
              <w:rPr>
                <w:rFonts w:ascii="Times New Roman" w:eastAsia="Calibri" w:hAnsi="Times New Roman" w:cs="Times New Roman"/>
                <w:sz w:val="20"/>
                <w:szCs w:val="20"/>
              </w:rPr>
              <w:t xml:space="preserve">inopathy </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2E50D6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p w14:paraId="083F86E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SLE </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828048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In </w:t>
            </w:r>
            <w:r w:rsidRPr="007C02B6">
              <w:rPr>
                <w:rFonts w:ascii="Times New Roman" w:eastAsia="Calibri" w:hAnsi="Times New Roman" w:cs="Times New Roman"/>
                <w:sz w:val="20"/>
                <w:szCs w:val="20"/>
              </w:rPr>
              <w:t>7.5%</w:t>
            </w:r>
            <w:r>
              <w:rPr>
                <w:rFonts w:ascii="Times New Roman" w:eastAsia="Calibri" w:hAnsi="Times New Roman" w:cs="Times New Roman"/>
                <w:sz w:val="20"/>
                <w:szCs w:val="20"/>
              </w:rPr>
              <w:t xml:space="preserve"> of the patients</w:t>
            </w:r>
            <w:r w:rsidRPr="007C02B6">
              <w:rPr>
                <w:rFonts w:ascii="Times New Roman" w:eastAsia="Calibri" w:hAnsi="Times New Roman" w:cs="Times New Roman"/>
                <w:sz w:val="20"/>
                <w:szCs w:val="20"/>
              </w:rPr>
              <w:t xml:space="preserve"> after 5 years</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in</w:t>
            </w:r>
            <w:r w:rsidRPr="007C02B6">
              <w:rPr>
                <w:rFonts w:ascii="Times New Roman" w:eastAsia="Calibri" w:hAnsi="Times New Roman" w:cs="Times New Roman"/>
                <w:sz w:val="20"/>
                <w:szCs w:val="20"/>
              </w:rPr>
              <w:t xml:space="preserve"> 20%</w:t>
            </w:r>
            <w:r>
              <w:rPr>
                <w:rFonts w:ascii="Times New Roman" w:eastAsia="Calibri" w:hAnsi="Times New Roman" w:cs="Times New Roman"/>
                <w:sz w:val="20"/>
                <w:szCs w:val="20"/>
              </w:rPr>
              <w:t xml:space="preserve"> of the patients after 20 years</w:t>
            </w:r>
            <w:r w:rsidRPr="007C02B6">
              <w:rPr>
                <w:rFonts w:ascii="Times New Roman" w:eastAsia="Calibri" w:hAnsi="Times New Roman" w:cs="Times New Roman"/>
                <w:sz w:val="20"/>
                <w:szCs w:val="20"/>
              </w:rPr>
              <w:t>.</w:t>
            </w:r>
          </w:p>
          <w:p w14:paraId="024234A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sidRPr="007C02B6">
              <w:rPr>
                <w:rFonts w:ascii="Times New Roman" w:eastAsia="Calibri" w:hAnsi="Times New Roman" w:cs="Times New Roman"/>
                <w:sz w:val="20"/>
                <w:szCs w:val="20"/>
              </w:rPr>
              <w:t>: Dose</w:t>
            </w:r>
            <w:r>
              <w:rPr>
                <w:rFonts w:ascii="Times New Roman" w:eastAsia="Calibri" w:hAnsi="Times New Roman" w:cs="Times New Roman"/>
                <w:sz w:val="20"/>
                <w:szCs w:val="20"/>
              </w:rPr>
              <w:t>s</w:t>
            </w:r>
            <w:r w:rsidRPr="007C02B6">
              <w:rPr>
                <w:rFonts w:ascii="Times New Roman" w:eastAsia="Calibri" w:hAnsi="Times New Roman" w:cs="Times New Roman"/>
                <w:sz w:val="20"/>
                <w:szCs w:val="20"/>
              </w:rPr>
              <w:t xml:space="preserve"> &gt; 5 mg/kg actual body weight, renal impairment</w:t>
            </w:r>
            <w:r>
              <w:rPr>
                <w:rFonts w:ascii="Times New Roman" w:eastAsia="Calibri" w:hAnsi="Times New Roman" w:cs="Times New Roman"/>
                <w:sz w:val="20"/>
                <w:szCs w:val="20"/>
              </w:rPr>
              <w:t>s</w:t>
            </w:r>
            <w:r w:rsidRPr="007C02B6">
              <w:rPr>
                <w:rFonts w:ascii="Times New Roman" w:eastAsia="Calibri" w:hAnsi="Times New Roman" w:cs="Times New Roman"/>
                <w:sz w:val="20"/>
                <w:szCs w:val="20"/>
              </w:rPr>
              <w:t>, macular disease</w:t>
            </w:r>
            <w:r>
              <w:rPr>
                <w:rFonts w:ascii="Times New Roman" w:eastAsia="Calibri" w:hAnsi="Times New Roman" w:cs="Times New Roman"/>
                <w:sz w:val="20"/>
                <w:szCs w:val="20"/>
              </w:rPr>
              <w:t xml:space="preserve"> or use of tamoxifen</w:t>
            </w:r>
            <w:r w:rsidRPr="007C02B6">
              <w:rPr>
                <w:rFonts w:ascii="Times New Roman" w:eastAsia="Calibri" w:hAnsi="Times New Roman" w:cs="Times New Roman"/>
                <w:sz w:val="20"/>
                <w:szCs w:val="20"/>
              </w:rPr>
              <w:t>.</w:t>
            </w:r>
          </w:p>
          <w:p w14:paraId="40EB292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sidRPr="007C02B6">
              <w:rPr>
                <w:rFonts w:ascii="Times New Roman" w:eastAsia="Calibri" w:hAnsi="Times New Roman" w:cs="Times New Roman"/>
                <w:sz w:val="20"/>
                <w:szCs w:val="20"/>
              </w:rPr>
              <w:t xml:space="preserve"> Abnormalities </w:t>
            </w:r>
            <w:r>
              <w:rPr>
                <w:rFonts w:ascii="Times New Roman" w:eastAsia="Calibri" w:hAnsi="Times New Roman" w:cs="Times New Roman"/>
                <w:sz w:val="20"/>
                <w:szCs w:val="20"/>
              </w:rPr>
              <w:t xml:space="preserve">in the </w:t>
            </w:r>
            <w:r w:rsidRPr="007C02B6">
              <w:rPr>
                <w:rFonts w:ascii="Times New Roman" w:eastAsia="Calibri" w:hAnsi="Times New Roman" w:cs="Times New Roman"/>
                <w:sz w:val="20"/>
                <w:szCs w:val="20"/>
              </w:rPr>
              <w:t>retinal pigment epithelium, may later develop into parafoveal (bull’s eye) maculopathy or</w:t>
            </w:r>
            <w:r w:rsidRPr="007C02B6">
              <w:rPr>
                <w:rFonts w:ascii="Times New Roman" w:eastAsia="Calibri" w:hAnsi="Times New Roman" w:cs="Times New Roman"/>
                <w:sz w:val="20"/>
                <w:szCs w:val="20"/>
                <w:highlight w:val="white"/>
              </w:rPr>
              <w:t xml:space="preserve"> a pericentral pattern of damage</w:t>
            </w:r>
            <w:r>
              <w:rPr>
                <w:rFonts w:ascii="Times New Roman" w:eastAsia="Calibri" w:hAnsi="Times New Roman" w:cs="Times New Roman"/>
                <w:sz w:val="20"/>
                <w:szCs w:val="20"/>
                <w:highlight w:val="white"/>
              </w:rPr>
              <w:t>. E</w:t>
            </w:r>
            <w:r w:rsidRPr="007C02B6">
              <w:rPr>
                <w:rFonts w:ascii="Times New Roman" w:eastAsia="Calibri" w:hAnsi="Times New Roman" w:cs="Times New Roman"/>
                <w:sz w:val="20"/>
                <w:szCs w:val="20"/>
                <w:highlight w:val="white"/>
              </w:rPr>
              <w:t xml:space="preserve">thnicity </w:t>
            </w:r>
            <w:r>
              <w:rPr>
                <w:rFonts w:ascii="Times New Roman" w:eastAsia="Calibri" w:hAnsi="Times New Roman" w:cs="Times New Roman"/>
                <w:sz w:val="20"/>
                <w:szCs w:val="20"/>
                <w:highlight w:val="white"/>
              </w:rPr>
              <w:t xml:space="preserve">may </w:t>
            </w:r>
            <w:r w:rsidRPr="007C02B6">
              <w:rPr>
                <w:rFonts w:ascii="Times New Roman" w:eastAsia="Calibri" w:hAnsi="Times New Roman" w:cs="Times New Roman"/>
                <w:sz w:val="20"/>
                <w:szCs w:val="20"/>
                <w:highlight w:val="white"/>
              </w:rPr>
              <w:t>play a role</w:t>
            </w:r>
            <w:r>
              <w:rPr>
                <w:rFonts w:ascii="Times New Roman" w:eastAsia="Calibri" w:hAnsi="Times New Roman" w:cs="Times New Roman"/>
                <w:sz w:val="20"/>
                <w:szCs w:val="20"/>
                <w:highlight w:val="white"/>
              </w:rPr>
              <w:t>.</w:t>
            </w:r>
            <w:r w:rsidRPr="007C02B6">
              <w:rPr>
                <w:rFonts w:ascii="Times New Roman" w:eastAsia="Calibri" w:hAnsi="Times New Roman" w:cs="Times New Roman"/>
                <w:sz w:val="20"/>
                <w:szCs w:val="20"/>
              </w:rPr>
              <w:t xml:space="preserve"> May result in irreversible vision loss. </w:t>
            </w:r>
          </w:p>
          <w:p w14:paraId="1895F33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b/>
                <w:sz w:val="20"/>
                <w:szCs w:val="20"/>
              </w:rPr>
              <w:t xml:space="preserve"> </w:t>
            </w:r>
            <w:r w:rsidRPr="007C02B6">
              <w:rPr>
                <w:rFonts w:ascii="Times New Roman" w:eastAsia="Calibri" w:hAnsi="Times New Roman" w:cs="Times New Roman"/>
                <w:sz w:val="20"/>
                <w:szCs w:val="20"/>
              </w:rPr>
              <w:t xml:space="preserve">Most studies recommend </w:t>
            </w:r>
            <w:r>
              <w:rPr>
                <w:rFonts w:ascii="Times New Roman" w:eastAsia="Calibri" w:hAnsi="Times New Roman" w:cs="Times New Roman"/>
                <w:sz w:val="20"/>
                <w:szCs w:val="20"/>
              </w:rPr>
              <w:t xml:space="preserve">to </w:t>
            </w:r>
            <w:r w:rsidRPr="007C02B6">
              <w:rPr>
                <w:rFonts w:ascii="Times New Roman" w:eastAsia="Calibri" w:hAnsi="Times New Roman" w:cs="Times New Roman"/>
                <w:sz w:val="20"/>
                <w:szCs w:val="20"/>
              </w:rPr>
              <w:t xml:space="preserve">start after 5 years of </w:t>
            </w:r>
            <w:r>
              <w:rPr>
                <w:rFonts w:ascii="Times New Roman" w:eastAsia="Calibri" w:hAnsi="Times New Roman" w:cs="Times New Roman"/>
                <w:sz w:val="20"/>
                <w:szCs w:val="20"/>
              </w:rPr>
              <w:t xml:space="preserve">HCQ </w:t>
            </w:r>
            <w:r w:rsidRPr="007C02B6">
              <w:rPr>
                <w:rFonts w:ascii="Times New Roman" w:eastAsia="Calibri" w:hAnsi="Times New Roman" w:cs="Times New Roman"/>
                <w:sz w:val="20"/>
                <w:szCs w:val="20"/>
              </w:rPr>
              <w:t xml:space="preserve">use with annual </w:t>
            </w:r>
            <w:r>
              <w:rPr>
                <w:rFonts w:ascii="Times New Roman" w:eastAsia="Calibri" w:hAnsi="Times New Roman" w:cs="Times New Roman"/>
                <w:sz w:val="20"/>
                <w:szCs w:val="20"/>
              </w:rPr>
              <w:t>check</w:t>
            </w:r>
            <w:r w:rsidRPr="007C02B6">
              <w:rPr>
                <w:rFonts w:ascii="Times New Roman" w:eastAsia="Calibri" w:hAnsi="Times New Roman" w:cs="Times New Roman"/>
                <w:sz w:val="20"/>
                <w:szCs w:val="20"/>
              </w:rPr>
              <w:t xml:space="preserve"> unless </w:t>
            </w:r>
            <w:r>
              <w:rPr>
                <w:rFonts w:ascii="Times New Roman" w:eastAsia="Calibri" w:hAnsi="Times New Roman" w:cs="Times New Roman"/>
                <w:sz w:val="20"/>
                <w:szCs w:val="20"/>
              </w:rPr>
              <w:t xml:space="preserve">a </w:t>
            </w:r>
            <w:r w:rsidRPr="007C02B6">
              <w:rPr>
                <w:rFonts w:ascii="Times New Roman" w:eastAsia="Calibri" w:hAnsi="Times New Roman" w:cs="Times New Roman"/>
                <w:sz w:val="20"/>
                <w:szCs w:val="20"/>
              </w:rPr>
              <w:t>risk factor</w:t>
            </w:r>
            <w:r>
              <w:rPr>
                <w:rFonts w:ascii="Times New Roman" w:eastAsia="Calibri" w:hAnsi="Times New Roman" w:cs="Times New Roman"/>
                <w:sz w:val="20"/>
                <w:szCs w:val="20"/>
              </w:rPr>
              <w:t xml:space="preserve"> is</w:t>
            </w:r>
            <w:r w:rsidRPr="007C02B6">
              <w:rPr>
                <w:rFonts w:ascii="Times New Roman" w:eastAsia="Calibri" w:hAnsi="Times New Roman" w:cs="Times New Roman"/>
                <w:sz w:val="20"/>
                <w:szCs w:val="20"/>
              </w:rPr>
              <w:t xml:space="preserve"> present. </w:t>
            </w:r>
          </w:p>
          <w:p w14:paraId="4BA06B1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C</w:t>
            </w:r>
            <w:r w:rsidRPr="007C02B6">
              <w:rPr>
                <w:rFonts w:ascii="Times New Roman" w:eastAsia="Calibri" w:hAnsi="Times New Roman" w:cs="Times New Roman"/>
                <w:sz w:val="20"/>
                <w:szCs w:val="20"/>
              </w:rPr>
              <w:t xml:space="preserve">essation of HCQ </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439DAC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464A5E">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38/eye.2016.298","ISSN":"14765454","abstract":"Hydroxychloroquine (HCQ; Plaquenil) is used increasingly in the management of a variety of autoimmune disorders, with well established roles in dermatology and rheumatology and emerging roles in oncology. Hydroxychloroquine has demonstrated a survival benefit in patients with systemic lupus erythematosus; some clinicians advocate its use in all such patients. However, Hydroxychloroquine and chloroquine (CQ) have been associated with irreversible visual loss due to retinal toxicity. Hydroxychloroquine retinal toxicity is far more common than previously considered; an overall prevalence of 7.5% was identified in patients taking HCQ for greater than 5 years, rising to almost 20% after 20 years of treatment. This review aims to provide an update on HCQ/CQ retinopathy. We summarise emerging treatment indications and evidence of efficacy in systemic disease, risk factors for retinopathy, prevalence among HCQ users, diagnostic tests, and management of HCQ retinopathy. We highlight emerging risk factors such as tamoxifen use, and new guidance on safe dosing, reversing the previous recommendation to use ideal body weight, rather than actual body weight. We summarise uncertainties and the recommendations made by existing HCQ screening programmes. Asian patients with HCQ retinopathy may demonstrate an extramacular or pericentral pattern of disease; visual field testing and retinal imaging should include a wider field for screening in this group. HCQ is generally safe and effective for the treatment of systemic disease but because of the risk of HCQ retinal toxicity, modern screening methods and ideal dosing should be implemented. Guidelines regarding optimal dosing and screening regarding HCQ need to be more widely disseminated.","author":[{"dropping-particle":"","family":"Yusuf","given":"I. H.","non-dropping-particle":"","parse-names":false,"suffix":""},{"dropping-particle":"","family":"Sharma","given":"S.","non-dropping-particle":"","parse-names":false,"suffix":""},{"dropping-particle":"","family":"Luqmani","given":"R.","non-dropping-particle":"","parse-names":false,"suffix":""},{"dropping-particle":"","family":"Downes","given":"S. M.","non-dropping-particle":"","parse-names":false,"suffix":""}],"container-title":"Eye (Basingstoke)","id":"ITEM-1","issue":"6","issued":{"date-parts":[["2017"]]},"page":"828-845","title":"Hydroxychloroquine retinopathy","type":"article","volume":"31"},"uris":["http://www.mendeley.com/documents/?uuid=c9ca8ec1-baf7-4363-b9b2-1c8a74a8b025"]},{"id":"ITEM-2","itemData":{"DOI":"10.1038/eye.2016.297","ISSN":"14765454","abstract":"Purpose The aim of this case series is to raise awareness of the emerging issue of serious retinal damage caused by the prolonged use of hydroxychloroquine (HCQ) and the importance of adequate and appropriate monitoring of visual function during treatment.Patient and methodsThis is a small retrospective case series of 3 patients on long-term HCQ who developed serious symptomatic retinal toxicity confirmed on imaging and functional testing. Results All 3 patients were treated with HCQ for over 15 years; two for rheumatoid arthritis (RA), and the third for systemic lupus erythematosus (SLE). All 3 patients had macular involvement varying in severity confirmed with characteristic features on imaging and functional testing (Optical Coherence Tomography (OCT), Autofluorescence (AF) and Humphrey 10-2 visual fields). Conclusion HCQ is widely used to treat autoimmune conditions with a proven survival benefit in patients with SLE. However, long-term use can be associated with irreversible retinal toxicity. These cases highlight that HCQ, like chloroquine, can also cause visual loss in susceptible individuals. Early detection of presymptomatic retinal changes by the introduction of appropriate screening and monitoring is mandatory to limit the extent of irreversible visual loss due to HCQ retinal toxicity.","author":[{"dropping-particle":"","family":"Latasiewicz","given":"M.","non-dropping-particle":"","parse-names":false,"suffix":""},{"dropping-particle":"","family":"Gourier","given":"H.","non-dropping-particle":"","parse-names":false,"suffix":""},{"dropping-particle":"","family":"Yusuf","given":"I. H.","non-dropping-particle":"","parse-names":false,"suffix":""},{"dropping-particle":"","family":"Luqmani","given":"R.","non-dropping-particle":"","parse-names":false,"suffix":""},{"dropping-particle":"","family":"Sharma","given":"S. M.","non-dropping-particle":"","parse-names":false,"suffix":""},{"dropping-particle":"","family":"Downes","given":"S. M.","non-dropping-particle":"","parse-names":false,"suffix":""}],"container-title":"Eye (Basingstoke)","id":"ITEM-2","issue":"6","issued":{"date-parts":[["2017"]]},"page":"972-976","title":"Hydroxychloroquine retinopathy: An emerging problem","type":"article-journal","volume":"31"},"uris":["http://www.mendeley.com/documents/?uuid=0d5b907c-23e3-4b62-9d6f-81ac551ebc66"]},{"id":"ITEM-3","itemData":{"DOI":"10.1016/j.ophtha.2014.07.018","ISSN":"15494713","abstract":"Purpose: To describe patterns of hydroxychloroquine retinopathy distinct from the classic parafoveal (bull's eye) maculopathy. Design: Retrospective case series. Participants: Patients from a large multi-provider group practice and a smaller university referral practice diagnosed with hydroxychloroquine retinopathy. Patients with widespread or \"end-stage\" retinopathy were excluded. Methods: Review of ophthalmic studies (fundus photography, spectral-domain optical coherence tomography, fundus autofluorescence, multifocal electroretinography, visual fields) and classification of retinopathy into 1 of 3 patterns: parafoveal (retinal changes 2°-6° from the fovea), pericentral (retinal changes ≥8° from the fovea), or mixed (retinal changes in both parafoveal and pericentral areas). Main Outcome Measures: Relative frequency of different patterns of hydroxychloroquine retinopathy and comparison of risk factors. Results: Of 201 total patients (18% Asian) with hydroxychloroquine retinopathy, 153 (76%) had typical parafoveal changes, 24 (12%) also had a zone of pericentral damage, and 24 (12%) had pericentral retinopathy without any parafoveal damage. Pericentral retinopathy alone was seen in 50% of Asian patients but only in 2% of white patients. Patients with the pericentral pattern were taking hydroxychloroquine for a somewhat longer duration (19.5 vs. 15.0 years, P &lt; 0.01) and took a larger cumulative dose (2186 vs. 1813 g, P = 0.02) than patients with the parafoveal pattern, but they were diagnosed at a more severe stage of toxicity. Conclusions: Hydroxychloroquine retinopathy does not always develop in a parafoveal (bull's eye) pattern, and a pericentral pattern of damage is especially prevalent among Asian patients. Screening practices may need to be adjusted to recognize pericentral and parafoveal hydroxychloroquine retinopathy.","author":[{"dropping-particle":"","family":"Melles","given":"Ronald B.","non-dropping-particle":"","parse-names":false,"suffix":""},{"dropping-particle":"","family":"Marmor","given":"Michael F.","non-dropping-particle":"","parse-names":false,"suffix":""}],"container-title":"Ophthalmology","id":"ITEM-3","issue":"1","issued":{"date-parts":[["2015"]]},"page":"110-116","title":"Pericentral retinopathy and racial differences in hydroxychloroquine toxicity","type":"article-journal","volume":"122"},"uris":["http://www.mendeley.com/documents/?uuid=242228c5-8515-4f15-b3a1-813c8bfe0b2a"]},{"id":"ITEM-4","itemData":{"DOI":"10.1136/bjophthalmol-2018-313679","ISSN":"14682079","abstract":"Purpose: To evaluate swept source optical coherence tomography angiography (SS-OCTA) in patients treated with hydroxychloroquine (HCQ) for more than 5 years and to compare results with the tests currently recommended for screening of HCQ retinopathy. Methods: In this controlled pilot study, consecutive patients treated with HCQ for more than 5 years underwent SS-OCTA, SS-OCT B-scan and en-face C-scan, fundus autofluorescence (FAF), 10-2 automated visual field (AVF) testing and multifocal electroretinography (mfERG). On SS-OCTA, evaluation of the retinal superficial capillary plexus, middle capillary plexus, and deep capillary plexus (DCP) and the choriocapillaris (CC) was obtained. Results: We included 10 patients under HCQ treatment (20 eyes, mean age 38.91±11.73 years) and 18 healthy control patients (36 eyes, mean age 38.87±8.6 years). Mean duration of HCQ treatment was 10.0±3.25 (5-15) years and HCQ cumulative dose/body weight was 15.86±5.56 g/kg. The HCQ group showed a reduction of the vessel density in the 1 mm central, in the nasal and temporal subfields of DCP and in the 1 mm central subfield of CC, an increased foveal avascular zone in the three capillary plexuses, a greater frequency of CC flow voids and a reduced foveal choroidal thickness (p&lt;0.05). Best-corrected visual acuity (BCVA), mfERG, SS-OCT B-scan and C-scan, AVF and FAF were normal in 20/20 eyes (100%). Conclusions: In patients treated with HCQ for more than 5 years, choroidal thinning and flow abnormalities at SS-OCTA in the retinal capillary plexuses and CC may be observed even if BCVA, FAF, mfERG, AVF and SS-OCT are normal.","author":[{"dropping-particle":"","family":"Forte","given":"Raimondo","non-dropping-particle":"","parse-names":false,"suffix":""},{"dropping-particle":"","family":"Haulani","given":"Hanan","non-dropping-particle":"","parse-names":false,"suffix":""},{"dropping-particle":"","family":"Dyrda","given":"Agnieszka","non-dropping-particle":"","parse-names":false,"suffix":""},{"dropping-particle":"","family":"Jürgens","given":"Ignasi","non-dropping-particle":"","parse-names":false,"suffix":""}],"container-title":"British Journal of Ophthalmology","id":"ITEM-4","issued":{"date-parts":[["2019"]]},"title":"Swept source optical coherence tomography angiography in patients treated with hydroxychloroquine: Correlation with morphological and functional tests","type":"article-journal"},"uris":["http://www.mendeley.com/documents/?uuid=2eb8c5a4-d169-4e34-be65-9d94e86e7561"]},{"id":"ITEM-5","itemData":{"DOI":"10.1093/rheumatology/kev400","ISSN":"14620332","author":[{"dropping-particle":"","family":"Kasturi","given":"Nirupama","non-dropping-particle":"","parse-names":false,"suffix":""}],"container-title":"Rheumatology (United Kingdom)","id":"ITEM-5","issue":"4","issued":{"date-parts":[["2016"]]},"page":"766-768","title":"Long-term continuation of chloroquine-induced retinal toxicity in rheumatoid arthritis despite drug cessation","type":"article","volume":"55"},"uris":["http://www.mendeley.com/documents/?uuid=eac035fd-6688-451d-bd8c-5d9b14070bdd"]},{"id":"ITEM-6","itemData":{"DOI":"10.1007/s12016-015-8518-3","ISSN":"15590267","abstract":"Eye involvement represents a common finding in patients with systemic autoimmune diseases, particularly rheumatoid arthritis, Sjogren syndrome, seronegative spondyloarthropathy, and antineutrophil cytoplasmic antibody (ANCA)-associated vasculitis. The eye is a privileged immune site but commensal bacteria are found on the ocular surface. The eye injury may be inflammatory, vascular or infectious, as well as iatrogenic, as in the case of hydroxychloroquine, chloroquine, corticosteroids, and bisphosphonates. Manifestations may affect different components of the eye, with episcleritis involving the episclera, a thin layer of tissue covering the sclera; scleritis being an inflammation of the sclera potentially leading to blindness; keratitis, referring to corneal inflammation frequently associated with scleritis; and uveitis as the inflammation of the uvea, including the iris, ciliary body, and choroid, subdivided into anterior, posterior, or panuveitis. As blindness may result from the eye involvement, clinicians should be aware of the possible manifestations and their management also independent of the ophthalmologist opinion as the therapeutic approach generally points to the underlying diseases. In some cases, the eye involvement may have a diagnostic implication, as for episcleritis in rheumatoid arthritis, or acute anterior uveitis in seronegative spondyloarthritis. Nonetheless, some conditions lack specificity, as in the case of dry eye which affects nearly 30 % of the general population. The aim of this review is to elucidate to non-ophthalmologists the major ocular complications of rheumatic diseases and their specific management and treatment options.","author":[{"dropping-particle":"","family":"Generali","given":"Elena","non-dropping-particle":"","parse-names":false,"suffix":""},{"dropping-particle":"","family":"Cantarini","given":"Luca","non-dropping-particle":"","parse-names":false,"suffix":""},{"dropping-particle":"","family":"Selmi","given":"Carlo","non-dropping-particle":"","parse-names":false,"suffix":""}],"container-title":"Clinical Reviews in Allergy and Immunology","id":"ITEM-6","issue":"3","issued":{"date-parts":[["2015"]]},"page":"263-270","title":"Ocular Involvement in Systemic Autoimmune Diseases","type":"article","volume":"49"},"uris":["http://www.mendeley.com/documents/?uuid=bc9774cc-dcc5-4321-b9ed-5ea772feaee4"]}],"mendeley":{"formattedCitation":"(Yusuf &lt;i&gt;et al&lt;/i&gt;, 2017; Latasiewicz &lt;i&gt;et al&lt;/i&gt;, 2017; Melles &amp; Marmor, 2015; Forte &lt;i&gt;et al&lt;/i&gt;, 2019; Kasturi, 2016; Generali &lt;i&gt;et al&lt;/i&gt;, 2015)","plainTextFormattedCitation":"(Yusuf et al, 2017; Latasiewicz et al, 2017; Melles &amp; Marmor, 2015; Forte et al, 2019; Kasturi, 2016; Generali et al, 2015)","previouslyFormattedCitation":"(Forte et al. 2019; Generali, Cantarini, and Selmi 2015; Kasturi 2016; Latasiewicz et al. 2017; Melles and Marmor 2015; Yusuf et al. 2017)"},"properties":{"noteIndex":0},"schema":"https://github.com/citation-style-language/schema/raw/master/csl-citation.json"}</w:instrText>
            </w:r>
            <w:r w:rsidRPr="00464A5E">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Yusuf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7; Latasiewicz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7; Melles &amp; Marmor, 2015; Forte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9; Kasturi, 2016; Generali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5)</w:t>
            </w:r>
            <w:r w:rsidRPr="00464A5E">
              <w:rPr>
                <w:rFonts w:ascii="Times New Roman" w:eastAsia="Calibri" w:hAnsi="Times New Roman" w:cs="Times New Roman"/>
                <w:sz w:val="20"/>
                <w:szCs w:val="20"/>
              </w:rPr>
              <w:fldChar w:fldCharType="end"/>
            </w:r>
          </w:p>
        </w:tc>
      </w:tr>
      <w:tr w:rsidR="00A92C83" w:rsidRPr="007C02B6" w14:paraId="66BA15BB"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365C86F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Incidental retinal vascular occlusions</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6B22EA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CB4D21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 xml:space="preserve">2 cases. Severe </w:t>
            </w:r>
            <w:proofErr w:type="spellStart"/>
            <w:r w:rsidRPr="007C02B6">
              <w:rPr>
                <w:rFonts w:ascii="Times New Roman" w:eastAsia="Calibri" w:hAnsi="Times New Roman" w:cs="Times New Roman"/>
                <w:sz w:val="20"/>
                <w:szCs w:val="20"/>
              </w:rPr>
              <w:t>vaso</w:t>
            </w:r>
            <w:proofErr w:type="spellEnd"/>
            <w:r w:rsidRPr="007C02B6">
              <w:rPr>
                <w:rFonts w:ascii="Times New Roman" w:eastAsia="Calibri" w:hAnsi="Times New Roman" w:cs="Times New Roman"/>
                <w:sz w:val="20"/>
                <w:szCs w:val="20"/>
              </w:rPr>
              <w:t>-occlusive retinopathy is rare.</w:t>
            </w:r>
          </w:p>
          <w:p w14:paraId="4FEC041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 xml:space="preserve">known </w:t>
            </w:r>
          </w:p>
          <w:p w14:paraId="2C658A0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Visual loss.</w:t>
            </w:r>
          </w:p>
          <w:p w14:paraId="4E6CCD5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b/>
                <w:sz w:val="20"/>
                <w:szCs w:val="20"/>
              </w:rPr>
              <w:t xml:space="preserve"> </w:t>
            </w:r>
            <w:r w:rsidRPr="007C02B6">
              <w:rPr>
                <w:rFonts w:ascii="Times New Roman" w:eastAsia="Calibri" w:hAnsi="Times New Roman" w:cs="Times New Roman"/>
                <w:sz w:val="20"/>
                <w:szCs w:val="20"/>
              </w:rPr>
              <w:t xml:space="preserve">SLE patients require prompt monitoring and evaluation throughout </w:t>
            </w:r>
            <w:r>
              <w:rPr>
                <w:rFonts w:ascii="Times New Roman" w:eastAsia="Calibri" w:hAnsi="Times New Roman" w:cs="Times New Roman"/>
                <w:sz w:val="20"/>
                <w:szCs w:val="20"/>
              </w:rPr>
              <w:t>the</w:t>
            </w:r>
            <w:r w:rsidRPr="007C02B6">
              <w:rPr>
                <w:rFonts w:ascii="Times New Roman" w:eastAsia="Calibri" w:hAnsi="Times New Roman" w:cs="Times New Roman"/>
                <w:sz w:val="20"/>
                <w:szCs w:val="20"/>
              </w:rPr>
              <w:t xml:space="preserve"> treatment.</w:t>
            </w:r>
          </w:p>
          <w:p w14:paraId="3F0E4F2F"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Treatment: </w:t>
            </w:r>
            <w:r>
              <w:rPr>
                <w:rFonts w:ascii="Times New Roman" w:eastAsia="Calibri" w:hAnsi="Times New Roman" w:cs="Times New Roman"/>
                <w:sz w:val="20"/>
                <w:szCs w:val="20"/>
              </w:rPr>
              <w:t>A</w:t>
            </w:r>
            <w:r w:rsidRPr="007C02B6">
              <w:rPr>
                <w:rFonts w:ascii="Times New Roman" w:eastAsia="Calibri" w:hAnsi="Times New Roman" w:cs="Times New Roman"/>
                <w:sz w:val="20"/>
                <w:szCs w:val="20"/>
              </w:rPr>
              <w:t xml:space="preserve">ntiplatelet therapy could be initiated in patients </w:t>
            </w:r>
            <w:r>
              <w:rPr>
                <w:rFonts w:ascii="Times New Roman" w:eastAsia="Calibri" w:hAnsi="Times New Roman" w:cs="Times New Roman"/>
                <w:sz w:val="20"/>
                <w:szCs w:val="20"/>
              </w:rPr>
              <w:t xml:space="preserve">with </w:t>
            </w:r>
            <w:r w:rsidRPr="007C02B6">
              <w:rPr>
                <w:rFonts w:ascii="Times New Roman" w:eastAsia="Calibri" w:hAnsi="Times New Roman" w:cs="Times New Roman"/>
                <w:sz w:val="20"/>
                <w:szCs w:val="20"/>
              </w:rPr>
              <w:t>high risk</w:t>
            </w:r>
            <w:r>
              <w:rPr>
                <w:rFonts w:ascii="Times New Roman" w:eastAsia="Calibri" w:hAnsi="Times New Roman" w:cs="Times New Roman"/>
                <w:sz w:val="20"/>
                <w:szCs w:val="20"/>
              </w:rPr>
              <w:t>s</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to</w:t>
            </w:r>
            <w:r w:rsidRPr="007C02B6">
              <w:rPr>
                <w:rFonts w:ascii="Times New Roman" w:eastAsia="Calibri" w:hAnsi="Times New Roman" w:cs="Times New Roman"/>
                <w:sz w:val="20"/>
                <w:szCs w:val="20"/>
              </w:rPr>
              <w:t xml:space="preserve"> develop retinal vascular occlusion.</w:t>
            </w:r>
            <w:r w:rsidRPr="007C02B6">
              <w:rPr>
                <w:rFonts w:ascii="Times New Roman" w:eastAsia="Calibri" w:hAnsi="Times New Roman" w:cs="Times New Roman"/>
                <w:b/>
                <w:sz w:val="20"/>
                <w:szCs w:val="20"/>
              </w:rPr>
              <w:t xml:space="preserve"> </w:t>
            </w:r>
            <w:r>
              <w:rPr>
                <w:rFonts w:ascii="Times New Roman" w:eastAsia="Calibri" w:hAnsi="Times New Roman" w:cs="Times New Roman"/>
                <w:sz w:val="20"/>
                <w:szCs w:val="20"/>
              </w:rPr>
              <w:t>C</w:t>
            </w:r>
            <w:r w:rsidRPr="007C02B6">
              <w:rPr>
                <w:rFonts w:ascii="Times New Roman" w:eastAsia="Calibri" w:hAnsi="Times New Roman" w:cs="Times New Roman"/>
                <w:sz w:val="20"/>
                <w:szCs w:val="20"/>
              </w:rPr>
              <w:t xml:space="preserve">lose ophthalmological monitoring and detection of early cases promotes good prognosis. </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30089F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2147/IMCRJ.S83560","ISSN":"1179142X","abstract":"Objective: The proportion of patients with systemic lupus erythematosus (SLE) who manifest retinal involvement increases many fold in patients with active systemic disease. The objective of this report is to stress upon the significance of comprehensive ophthalmic assessment of all SLE patients to prevent and manage blinding ocular manifestations of the disease. Methods: Retrospective case review. Results: Incidental retinal vascular complications seen in patients undergoing baseline hydroxychloroquine screening. Conclusion: The purpose of comprehensive ophthalmic screening in SLE patients is twofold. It will aid in the diagnosis and treatment of blinding ocular complications of the disease and monitor hydroxychloroquine macular toxicity.","author":[{"dropping-particle":"","family":"Bajwa","given":"Asima","non-dropping-particle":"","parse-names":false,"suffix":""},{"dropping-particle":"","family":"Khurana","given":"Gitanjali","non-dropping-particle":"","parse-names":false,"suffix":""},{"dropping-particle":"","family":"Kimpel","given":"Donald","non-dropping-particle":"","parse-names":false,"suffix":""},{"dropping-particle":"","family":"Reddy","given":"Ashvini K.","non-dropping-particle":"","parse-names":false,"suffix":""}],"container-title":"International Medical Case Reports Journal","id":"ITEM-1","issued":{"date-parts":[["2015"]]},"page":"121-126","title":"Incidental retinal vascular occlusions on hydroxychloroquine screening in patients with systemic lupus erythematosus","type":"article-journal","volume":"8"},"uris":["http://www.mendeley.com/documents/?uuid=08c87c34-67bd-497d-b88d-360891833015"]}],"mendeley":{"formattedCitation":"(Bajwa &lt;i&gt;et al&lt;/i&gt;, 2015)","plainTextFormattedCitation":"(Bajwa et al, 2015)","previouslyFormattedCitation":"(Bajwa et al. 2015)"},"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Bajwa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5)</w:t>
            </w:r>
            <w:r w:rsidRPr="007C02B6">
              <w:rPr>
                <w:rFonts w:ascii="Times New Roman" w:eastAsia="Calibri" w:hAnsi="Times New Roman" w:cs="Times New Roman"/>
                <w:sz w:val="20"/>
                <w:szCs w:val="20"/>
              </w:rPr>
              <w:fldChar w:fldCharType="end"/>
            </w:r>
          </w:p>
        </w:tc>
      </w:tr>
      <w:tr w:rsidR="00A92C83" w:rsidRPr="007C02B6" w14:paraId="4D47BEC0"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0BE0A5F1" w14:textId="77777777" w:rsidR="00A92C83"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Corneal deposits</w:t>
            </w:r>
          </w:p>
          <w:p w14:paraId="444ABD7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253001C" w14:textId="77777777" w:rsidR="00A92C83" w:rsidRDefault="00A92C83" w:rsidP="00B21024">
            <w:pPr>
              <w:pStyle w:val="Normal1"/>
              <w:snapToGrid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SLE</w:t>
            </w:r>
          </w:p>
          <w:p w14:paraId="4537D40A" w14:textId="77777777" w:rsidR="00A92C83" w:rsidRDefault="00A92C83" w:rsidP="00B21024">
            <w:pPr>
              <w:pStyle w:val="Normal1"/>
              <w:snapToGrid w:val="0"/>
              <w:spacing w:line="240" w:lineRule="auto"/>
              <w:rPr>
                <w:rFonts w:ascii="Times New Roman" w:eastAsia="Calibri" w:hAnsi="Times New Roman" w:cs="Times New Roman"/>
                <w:sz w:val="20"/>
                <w:szCs w:val="20"/>
              </w:rPr>
            </w:pPr>
            <w:proofErr w:type="spellStart"/>
            <w:r>
              <w:rPr>
                <w:rFonts w:ascii="Times New Roman" w:eastAsia="Calibri" w:hAnsi="Times New Roman" w:cs="Times New Roman"/>
                <w:sz w:val="20"/>
                <w:szCs w:val="20"/>
              </w:rPr>
              <w:t>pSS</w:t>
            </w:r>
            <w:proofErr w:type="spellEnd"/>
          </w:p>
          <w:p w14:paraId="09CE616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D7A4CE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Corneal deposits are observed in 5% of patients who take HCQ.</w:t>
            </w:r>
          </w:p>
          <w:p w14:paraId="67E5407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60E7DDF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Clinical features: </w:t>
            </w:r>
            <w:r w:rsidRPr="007C02B6">
              <w:rPr>
                <w:rFonts w:ascii="Times New Roman" w:eastAsia="Calibri" w:hAnsi="Times New Roman" w:cs="Times New Roman"/>
                <w:sz w:val="20"/>
                <w:szCs w:val="20"/>
              </w:rPr>
              <w:t>Asymptomatic or blurred vision and halos of colours around lights. Diplopia.</w:t>
            </w:r>
          </w:p>
          <w:p w14:paraId="3A3A3AE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 xml:space="preserve">Presence of </w:t>
            </w:r>
            <w:r>
              <w:rPr>
                <w:rFonts w:ascii="Times New Roman" w:eastAsia="Calibri" w:hAnsi="Times New Roman" w:cs="Times New Roman"/>
                <w:sz w:val="20"/>
                <w:szCs w:val="20"/>
              </w:rPr>
              <w:t xml:space="preserve">corneal </w:t>
            </w:r>
            <w:r w:rsidRPr="007C02B6">
              <w:rPr>
                <w:rFonts w:ascii="Times New Roman" w:eastAsia="Calibri" w:hAnsi="Times New Roman" w:cs="Times New Roman"/>
                <w:sz w:val="20"/>
                <w:szCs w:val="20"/>
              </w:rPr>
              <w:t>deposits warrants closer follow-up.</w:t>
            </w:r>
          </w:p>
          <w:p w14:paraId="66F3377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BA2BD6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ISSN":"0315162X","author":[{"dropping-particle":"","family":"Easterbrook","given":"M.","non-dropping-particle":"","parse-names":false,"suffix":""}],"container-title":"Journal of Rheumatology","id":"ITEM-1","issue":"9","issued":{"date-parts":[["1999"]]},"page":"1866-1868","title":"An ophthalmological view on the efficacy and safety of chloroquine versus hydroxychloroquine","type":"article","volume":"26"},"uris":["http://www.mendeley.com/documents/?uuid=60cdaeb0-e85e-4cad-9777-fa24f7fc4ccb"]}],"mendeley":{"formattedCitation":"(Easterbrook, 1999)","plainTextFormattedCitation":"(Easterbrook, 1999)","previouslyFormattedCitation":"(Easterbrook 1999)"},"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Easterbrook, 1999)</w:t>
            </w:r>
            <w:r w:rsidRPr="007C02B6">
              <w:rPr>
                <w:rFonts w:ascii="Times New Roman" w:eastAsia="Calibri" w:hAnsi="Times New Roman" w:cs="Times New Roman"/>
                <w:sz w:val="20"/>
                <w:szCs w:val="20"/>
              </w:rPr>
              <w:fldChar w:fldCharType="end"/>
            </w:r>
          </w:p>
        </w:tc>
      </w:tr>
      <w:tr w:rsidR="00A92C83" w:rsidRPr="007C02B6" w14:paraId="0F61ED6A" w14:textId="77777777" w:rsidTr="00B21024">
        <w:trPr>
          <w:trHeight w:val="137"/>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546DB267"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Cardiac</w:t>
            </w:r>
          </w:p>
        </w:tc>
      </w:tr>
      <w:tr w:rsidR="00A92C83" w:rsidRPr="00CF64B0" w14:paraId="2C270359"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3ADDC6B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Conduction disorders </w:t>
            </w:r>
          </w:p>
          <w:p w14:paraId="691E023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3F481C1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4C69D6C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roofErr w:type="spellStart"/>
            <w:r w:rsidRPr="007C02B6">
              <w:rPr>
                <w:rFonts w:ascii="Times New Roman" w:eastAsia="Calibri" w:hAnsi="Times New Roman" w:cs="Times New Roman"/>
                <w:sz w:val="20"/>
                <w:szCs w:val="20"/>
              </w:rPr>
              <w:t>pSS</w:t>
            </w:r>
            <w:proofErr w:type="spellEnd"/>
          </w:p>
          <w:p w14:paraId="13623E6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3B00DDA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M</w:t>
            </w:r>
            <w:r>
              <w:rPr>
                <w:rFonts w:ascii="Times New Roman" w:eastAsia="Calibri" w:hAnsi="Times New Roman" w:cs="Times New Roman"/>
                <w:sz w:val="20"/>
                <w:szCs w:val="20"/>
              </w:rPr>
              <w:t xml:space="preserve">ost common cardiac side effect. </w:t>
            </w:r>
          </w:p>
          <w:p w14:paraId="2B43CFD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sidRPr="007C02B6">
              <w:rPr>
                <w:rFonts w:ascii="Times New Roman" w:eastAsia="Calibri" w:hAnsi="Times New Roman" w:cs="Times New Roman"/>
                <w:sz w:val="20"/>
                <w:szCs w:val="20"/>
              </w:rPr>
              <w:t xml:space="preserve"> High dosage, (renal, kidney) problems </w:t>
            </w:r>
            <w:r>
              <w:rPr>
                <w:rFonts w:ascii="Times New Roman" w:eastAsia="Calibri" w:hAnsi="Times New Roman" w:cs="Times New Roman"/>
                <w:sz w:val="20"/>
                <w:szCs w:val="20"/>
              </w:rPr>
              <w:t xml:space="preserve">in the HCQ </w:t>
            </w:r>
            <w:r w:rsidRPr="007C02B6">
              <w:rPr>
                <w:rFonts w:ascii="Times New Roman" w:eastAsia="Calibri" w:hAnsi="Times New Roman" w:cs="Times New Roman"/>
                <w:sz w:val="20"/>
                <w:szCs w:val="20"/>
              </w:rPr>
              <w:t xml:space="preserve">clearance. </w:t>
            </w:r>
          </w:p>
          <w:p w14:paraId="63886CB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Clinical features: </w:t>
            </w:r>
            <w:r w:rsidRPr="007C02B6">
              <w:rPr>
                <w:rFonts w:ascii="Times New Roman" w:eastAsia="Calibri" w:hAnsi="Times New Roman" w:cs="Times New Roman"/>
                <w:sz w:val="20"/>
                <w:szCs w:val="20"/>
              </w:rPr>
              <w:t>Bundle or atrioventricular block, QTc prolongation and structural ECG abnormalities. Can occur acutely or chronically.</w:t>
            </w:r>
          </w:p>
          <w:p w14:paraId="03BEFED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Screening: </w:t>
            </w:r>
            <w:r w:rsidRPr="007C02B6">
              <w:rPr>
                <w:rFonts w:ascii="Times New Roman" w:eastAsia="Calibri" w:hAnsi="Times New Roman" w:cs="Times New Roman"/>
                <w:sz w:val="20"/>
                <w:szCs w:val="20"/>
              </w:rPr>
              <w:t>Electrocardiograms.</w:t>
            </w:r>
          </w:p>
          <w:p w14:paraId="5142986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Discontinuation of HCQ and treatment</w:t>
            </w:r>
            <w:r>
              <w:rPr>
                <w:rFonts w:ascii="Times New Roman" w:eastAsia="Calibri" w:hAnsi="Times New Roman" w:cs="Times New Roman"/>
                <w:sz w:val="20"/>
                <w:szCs w:val="20"/>
              </w:rPr>
              <w:t xml:space="preserve"> of the symptoms.</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2DE7B26" w14:textId="77777777" w:rsidR="00A92C83" w:rsidRPr="00CF64B0" w:rsidRDefault="00A92C83" w:rsidP="00B21024">
            <w:pPr>
              <w:pStyle w:val="Normal1"/>
              <w:snapToGrid w:val="0"/>
              <w:spacing w:line="240" w:lineRule="auto"/>
              <w:rPr>
                <w:rFonts w:ascii="Times New Roman" w:eastAsia="Calibri" w:hAnsi="Times New Roman" w:cs="Times New Roman"/>
                <w:sz w:val="20"/>
                <w:szCs w:val="20"/>
                <w:lang w:val="en-US"/>
              </w:rPr>
            </w:pPr>
            <w:r w:rsidRPr="00464A5E">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07/s40264-018-0689-4","ISSN":"11791942","abstract":"Introduction: Chloroquine and hydroxychloroquine are widely used in the long-term treatment of connective tissue disease and usually considered safe. However, chloroquine- or hydroxychloroquine-related cardiac disorder is a rare but severe adverse event, which can lead to death. This systematic review investigates cardiac complications attributed to chloroquine and hydroxychloroquine. Methods: PubMED, EMBASE, and Cochrane database searches were conducted using keywords derived from MeSH terms. Reports published prior to 31 July, 2017 were eligible for inclusion, without restriction to study design. Searches were also conducted on reference lists of included studies. Results: Eighty-six articles were identified, reporting individual cases or short series, providing information on 127 patients (65.4% female). A majority of patients were treated with chloroquine (58.3%), with the remaining treated with hydroxychloroquine (39.4%), or both in succession. Most patients had been treated for a long time (median 7 years, minimum 3 days; maximum 35 years) and with a high cumulative dose (median 1235 g for hydroxychloroquine and 803 g for chloroquine). Conduction disorders were the main side effect reported, affecting 85% of patients. Other non-specific adverse cardiac events included ventricular hypertrophy (22%), hypokinesia (9.4%), heart failure (26.8%), pulmonary arterial hypertension (3.9%), and valvular dysfunction (7.1%). For 78 patients reported to have been withdrawn from treatment, some recovered normal heart function (44.9%), while for others progression was unfavorable, resulting in irreversible damage (12.9%) or death (30.8%). Limitations: The risk of cardiac complications attributed to chloroquine/hydroxychloroquine was not quantified because of the lack of randomized controlled trials and observational studies investigating the association. Conclusions: Clinicians should be warned that chloroquine- or hydroxychloroquine-related cardiac manifestations, even conduction disorders without repercussion, may be initial manifestations of toxicity, and are potentially irreversible. Therefore, treatment withdrawal is required when cardiac manifestations are present.","author":[{"dropping-particle":"","family":"Chatre","given":"Clotilde","non-dropping-particle":"","parse-names":false,"suffix":""},{"dropping-particle":"","family":"Roubille","given":"François","non-dropping-particle":"","parse-names":false,"suffix":""},{"dropping-particle":"","family":"Vernhet","given":"Hélène","non-dropping-particle":"","parse-names":false,"suffix":""},{"dropping-particle":"","family":"Jorgensen","given":"Christian","non-dropping-particle":"","parse-names":false,"suffix":""},{"dropping-particle":"","family":"Pers","given":"Yves Marie","non-dropping-particle":"","parse-names":false,"suffix":""}],"container-title":"Drug Safety","id":"ITEM-1","issue":"10","issued":{"date-parts":[["2018"]]},"page":"919-931","title":"Cardiac Complications Attributed to Chloroquine and Hydroxychloroquine: A Systematic Review of the Literature","type":"article","volume":"41"},"uris":["http://www.mendeley.com/documents/?uuid=cc35814b-066a-471a-a62d-92b205a03e03"]},{"id":"ITEM-2","itemData":{"DOI":"10.1155/2016/4626279","ISSN":"2090-6404","abstract":"We present a case of a syncopal episode resulting from significant QT interval prolongation in a patient on hydroxychloroquine for the treatment of systemic lupus erythematosus and end stage renal disease. The patient had been treated with hydroxychloroquine for two years prior to presentation. After thorough workup for secondary causes of QT interval prolongation hydroxychloroquine was discontinued and the patient’s QT interval shortened. The patient was treated with mexiletine to prevent sudden ventricular arrhythmias, which was unique compared to other documented cases in which lidocaine was used. The patient was noted to have mild prolongation of the QT interval on electrocardiogram prior to initiation of hydroxychloroquine therapy which was exacerbated by its use and may have been caused due to toxicity from underlying renal failure.","author":[{"dropping-particle":"","family":"O’Laughlin","given":"John P.","non-dropping-particle":"","parse-names":false,"suffix":""},{"dropping-particle":"","family":"Mehta","given":"Parag H.","non-dropping-particle":"","parse-names":false,"suffix":""},{"dropping-particle":"","family":"Wong","given":"Brian C.","non-dropping-particle":"","parse-names":false,"suffix":""}],"container-title":"Case Reports in Cardiology","id":"ITEM-2","issued":{"date-parts":[["2016"]]},"page":"1-4","title":"Life Threatening Severe QTc Prolongation in Patient with Systemic Lupus Erythematosus due to Hydroxychloroquine","type":"article-journal","volume":"2016"},"uris":["http://www.mendeley.com/documents/?uuid=1c43318c-3a0a-4b8c-b813-dd7b9f1d8a6c"]},{"id":"ITEM-3","itemData":{"ISSN":"0392856X","PMID":"29652656","abstract":"OBJECTIVES: Cardiotoxicity with potential conduction/structural abnormalities on electrocardiogram (ECG) have been reported with anti-malarial (AM). We aimed to study whether cumulative AM is associated with ECG abnormalities.\nMETHODS: A standard resting supine ECG was performed on consecutive patients attending the Lupus Clinic since 2012. ECG abnormalities were grouped into structural [left ventricular hypertrophy or atrial enlargement] and conduction abnormalities [prolonged corrected QT interval (QTc), short PR interval, left bundle branch block (LBBB), right bundle branch block (RBBB) and atrioventricular block (AVB), bradycardia, tachycardia, premature atrial complex, ectopic atrial rhythm, atrial fibrillation, premature ventricular complex and ventricular bigeminy]. Associations between cumulative AM and ECG abnormalities (structural or conduction) were assessed using logistic regression analysis (after adjusting for baseline patient characteristics) and in a nested case-control study (1:3).\nRESULTS: Of 453 patients treated with AM, the median cumulative AM was 1207 grams at ECG. Conduction abnormalities were more prevalent than structural abnormalities, 71 (15.7%) vs. 58 (12.8%). AM cumulative dose did not show a statistical significant association with ECG structural abnormalities, (OR 1.82, p=0.07) while it was protective for conduction ECG abnormalities (OR 0.42, p=0.006). The nested case-control analysis also found that AM cumulative dose is protective against conduction ECG abnormalities (OR 0.36, p=0.0007). SLE duration was a risk factor for both structural and conduction ECG abnormalities.\nCONCLUSIONS: This study suggests an association between cumulative AM dose above the median (1207 g) and structural ECG abnormalities. More importantly, cumulative AM decreases the odds of ECG conduction abnormalities.","author":[{"dropping-particle":"","family":"McGhie","given":"Taneisha K.","non-dropping-particle":"","parse-names":false,"suffix":""},{"dropping-particle":"","family":"Harvey","given":"Paula","non-dropping-particle":"","parse-names":false,"suffix":""},{"dropping-particle":"","family":"Su","given":"Jiandong","non-dropping-particle":"","parse-names":false,"suffix":""},{"dropping-particle":"","family":"Anderson","given":"Nicole","non-dropping-particle":"","parse-names":false,"suffix":""},{"dropping-particle":"","family":"Tomlinson","given":"George","non-dropping-particle":"","parse-names":false,"suffix":""},{"dropping-particle":"","family":"Touma","given":"Zahi","non-dropping-particle":"","parse-names":false,"suffix":""}],"container-title":"Clinical and experimental rheumatology","id":"ITEM-3","issue":"4","issued":{"date-parts":[["2018"]]},"page":"545-551","title":"Electrocardiogram abnormalities related to anti-malarials in systemic lupus erythematosus","type":"article-journal","volume":"36"},"uris":["http://www.mendeley.com/documents/?uuid=c0e3539d-f9da-489e-a571-d19e6829e6f3"]},{"id":"ITEM-4","itemData":{"DOI":"10.1016/j.cjca.2014.08.016","ISSN":"0828282X","abstract":"Drug-induced heart and vascular disease remains an important health burden. Hydroxychloroquine and its predecessor chloroquine are medications commonly used in the treatment of systemic lupus erythematosus, rheumatoid arthritis, and other connective tissue disorders. Hydroxychloroquine interferes with malarial metabolites, confers immunomodulatory effects, and also affects lysosomal function. Clinical monitoring and early recognition of toxicity is an important management strategy in patients who undergo long-term treatment with hydroxychloroquine. Retinal toxicity, neuromyopathy, and cardiac disease are recognized adverse effects of hydroxychloroquine. Immediate withdrawal of hydroxychloroquine is essential if toxicity is suspected because of the early reversibility of cardiomyopathy. In addition to recommended ophthalmological screening, regular screening with 12-lead electrocardiogram and transthoracic echocardiography to detect conduction system disease and/or biventricular morphological or functional changes should be considered in hydroxychloroquine-treated patients. Cardiac magnetic resonance imaging and endomyocardial biopsy are valuable tools to provide prognostic insights and confirm the diagnosis of hydroxychloroquine-induced cardiomyopathy. In conclusion, chronic use of hydroxychloroquine can result in an acquired lysosomal storage disorder, leading to a drug-induced cardiomyopathy characterized by concentric hypertrophy and conduction abnormalities associated with increased adverse clinical outcomes and mortality.","author":[{"dropping-particle":"","family":"Yogasundaram","given":"Haran","non-dropping-particle":"","parse-names":false,"suffix":""},{"dropping-particle":"","family":"Putko","given":"Brendan N.","non-dropping-particle":"","parse-names":false,"suf</w:instrText>
            </w:r>
            <w:r w:rsidRPr="00CF64B0">
              <w:rPr>
                <w:rFonts w:ascii="Times New Roman" w:eastAsia="Calibri" w:hAnsi="Times New Roman" w:cs="Times New Roman"/>
                <w:sz w:val="20"/>
                <w:szCs w:val="20"/>
                <w:lang w:val="en-US"/>
              </w:rPr>
              <w:instrText>fix":""},{"dropping-particle":"","family":"Tien","given":"Julia","non-dropping-particle":"","parse-names":false,"suffix":""},{"dropping-particle":"","family":"Paterson","given":"D. Ian","non-dropping-particle":"","parse-names":false,"suffix":""},{"dropping-particle":"","family":"Cujec","given":"Bibiana","non-dropping-particle":"","parse-names":false,"suffix":""},{"dropping-particle":"","family":"Ringrose","given":"Jennifer","non-dropping-particle":"","parse-names":false,"suffix":""},{"dropping-particle":"","family":"Oudit","given":"Gavin Y.","non-dropping-particle":"","parse-names":false,"suffix":""}],"container-title":"Canadian Journal of Cardiology","id":"ITEM-4","issue":"12","issued":{"date-parts":[["2014"]]},"page":"1706-1715","title":"Hydroxychloroquine-Induced Cardiomyopathy: Case Report, Pathophysiology, Diagnosis, and Treatment","type":"article","volume":"30"},"uris":["http://www.mendeley.com/documents/?uuid=aaa57e67-86ad-4924-bc75-2dd3999bb283"]}],"mendeley":{"formattedCitation":"(Chatre &lt;i&gt;et al&lt;/i&gt;, 2018; O’Laughlin &lt;i&gt;et al&lt;/i&gt;, 2016; McGhie &lt;i&gt;et al&lt;/i&gt;, 2018; Yogasundaram &lt;i&gt;et al&lt;/i&gt;, 2014)","plainTextFormattedCitation":"(Chatre et al, 2018; O’Laughlin et al, 2016; McGhie et al, 2018; Yogasundaram et al, 2014)","previouslyFormattedCitation":"(Chatre et al. 2018; McGhie et al. 2018; O’Laughlin, Mehta, and Wong 2016; Yogasundaram et al. 2014)"},"properties":{"noteIndex":0},"schema":"https://github.com/citation-style-language/schema/raw/master/csl-citation.json"}</w:instrText>
            </w:r>
            <w:r w:rsidRPr="00464A5E">
              <w:rPr>
                <w:rFonts w:ascii="Times New Roman" w:eastAsia="Calibri" w:hAnsi="Times New Roman" w:cs="Times New Roman"/>
                <w:sz w:val="20"/>
                <w:szCs w:val="20"/>
              </w:rPr>
              <w:fldChar w:fldCharType="separate"/>
            </w:r>
            <w:r w:rsidRPr="00CF64B0">
              <w:rPr>
                <w:rFonts w:ascii="Times New Roman" w:eastAsia="Calibri" w:hAnsi="Times New Roman" w:cs="Times New Roman"/>
                <w:noProof/>
                <w:sz w:val="20"/>
                <w:szCs w:val="20"/>
                <w:lang w:val="en-US"/>
              </w:rPr>
              <w:t xml:space="preserve">(Chatre </w:t>
            </w:r>
            <w:r w:rsidRPr="00CF64B0">
              <w:rPr>
                <w:rFonts w:ascii="Times New Roman" w:eastAsia="Calibri" w:hAnsi="Times New Roman" w:cs="Times New Roman"/>
                <w:i/>
                <w:noProof/>
                <w:sz w:val="20"/>
                <w:szCs w:val="20"/>
                <w:lang w:val="en-US"/>
              </w:rPr>
              <w:t>et al</w:t>
            </w:r>
            <w:r w:rsidRPr="00CF64B0">
              <w:rPr>
                <w:rFonts w:ascii="Times New Roman" w:eastAsia="Calibri" w:hAnsi="Times New Roman" w:cs="Times New Roman"/>
                <w:noProof/>
                <w:sz w:val="20"/>
                <w:szCs w:val="20"/>
                <w:lang w:val="en-US"/>
              </w:rPr>
              <w:t xml:space="preserve">, 2018; O’Laughlin </w:t>
            </w:r>
            <w:r w:rsidRPr="00CF64B0">
              <w:rPr>
                <w:rFonts w:ascii="Times New Roman" w:eastAsia="Calibri" w:hAnsi="Times New Roman" w:cs="Times New Roman"/>
                <w:i/>
                <w:noProof/>
                <w:sz w:val="20"/>
                <w:szCs w:val="20"/>
                <w:lang w:val="en-US"/>
              </w:rPr>
              <w:t>et al</w:t>
            </w:r>
            <w:r w:rsidRPr="00CF64B0">
              <w:rPr>
                <w:rFonts w:ascii="Times New Roman" w:eastAsia="Calibri" w:hAnsi="Times New Roman" w:cs="Times New Roman"/>
                <w:noProof/>
                <w:sz w:val="20"/>
                <w:szCs w:val="20"/>
                <w:lang w:val="en-US"/>
              </w:rPr>
              <w:t xml:space="preserve">, 2016; McGhie </w:t>
            </w:r>
            <w:r w:rsidRPr="00CF64B0">
              <w:rPr>
                <w:rFonts w:ascii="Times New Roman" w:eastAsia="Calibri" w:hAnsi="Times New Roman" w:cs="Times New Roman"/>
                <w:i/>
                <w:noProof/>
                <w:sz w:val="20"/>
                <w:szCs w:val="20"/>
                <w:lang w:val="en-US"/>
              </w:rPr>
              <w:t>et al</w:t>
            </w:r>
            <w:r w:rsidRPr="00CF64B0">
              <w:rPr>
                <w:rFonts w:ascii="Times New Roman" w:eastAsia="Calibri" w:hAnsi="Times New Roman" w:cs="Times New Roman"/>
                <w:noProof/>
                <w:sz w:val="20"/>
                <w:szCs w:val="20"/>
                <w:lang w:val="en-US"/>
              </w:rPr>
              <w:t xml:space="preserve">, 2018; Yogasundaram </w:t>
            </w:r>
            <w:r w:rsidRPr="00CF64B0">
              <w:rPr>
                <w:rFonts w:ascii="Times New Roman" w:eastAsia="Calibri" w:hAnsi="Times New Roman" w:cs="Times New Roman"/>
                <w:i/>
                <w:noProof/>
                <w:sz w:val="20"/>
                <w:szCs w:val="20"/>
                <w:lang w:val="en-US"/>
              </w:rPr>
              <w:t>et al</w:t>
            </w:r>
            <w:r w:rsidRPr="00CF64B0">
              <w:rPr>
                <w:rFonts w:ascii="Times New Roman" w:eastAsia="Calibri" w:hAnsi="Times New Roman" w:cs="Times New Roman"/>
                <w:noProof/>
                <w:sz w:val="20"/>
                <w:szCs w:val="20"/>
                <w:lang w:val="en-US"/>
              </w:rPr>
              <w:t>, 2014)</w:t>
            </w:r>
            <w:r w:rsidRPr="00464A5E">
              <w:rPr>
                <w:rFonts w:ascii="Times New Roman" w:eastAsia="Calibri" w:hAnsi="Times New Roman" w:cs="Times New Roman"/>
                <w:sz w:val="20"/>
                <w:szCs w:val="20"/>
              </w:rPr>
              <w:fldChar w:fldCharType="end"/>
            </w:r>
          </w:p>
        </w:tc>
      </w:tr>
      <w:tr w:rsidR="00A92C83" w:rsidRPr="007C02B6" w14:paraId="40C165CD" w14:textId="77777777" w:rsidTr="00B21024">
        <w:trPr>
          <w:trHeight w:val="6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6FB83D0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CF64B0">
              <w:rPr>
                <w:rFonts w:ascii="Times New Roman" w:eastAsia="Calibri" w:hAnsi="Times New Roman" w:cs="Times New Roman"/>
                <w:sz w:val="20"/>
                <w:szCs w:val="20"/>
                <w:lang w:val="en-US"/>
              </w:rPr>
              <w:t>M</w:t>
            </w:r>
            <w:proofErr w:type="spellStart"/>
            <w:r w:rsidRPr="007C02B6">
              <w:rPr>
                <w:rFonts w:ascii="Times New Roman" w:eastAsia="Calibri" w:hAnsi="Times New Roman" w:cs="Times New Roman"/>
                <w:sz w:val="20"/>
                <w:szCs w:val="20"/>
              </w:rPr>
              <w:t>yocardial</w:t>
            </w:r>
            <w:proofErr w:type="spellEnd"/>
            <w:r w:rsidRPr="007C02B6">
              <w:rPr>
                <w:rFonts w:ascii="Times New Roman" w:eastAsia="Calibri" w:hAnsi="Times New Roman" w:cs="Times New Roman"/>
                <w:sz w:val="20"/>
                <w:szCs w:val="20"/>
              </w:rPr>
              <w:t xml:space="preserve"> disorders</w:t>
            </w:r>
          </w:p>
          <w:p w14:paraId="0A0B3D1F"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C348BA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36DD704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roofErr w:type="spellStart"/>
            <w:r w:rsidRPr="007C02B6">
              <w:rPr>
                <w:rFonts w:ascii="Times New Roman" w:eastAsia="Calibri" w:hAnsi="Times New Roman" w:cs="Times New Roman"/>
                <w:sz w:val="20"/>
                <w:szCs w:val="20"/>
              </w:rPr>
              <w:t>pSS</w:t>
            </w:r>
            <w:proofErr w:type="spellEnd"/>
          </w:p>
          <w:p w14:paraId="68288CF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76B586CC"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 xml:space="preserve">HCQ-induced cardiotoxicity is very rare. </w:t>
            </w:r>
          </w:p>
          <w:p w14:paraId="2D01257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b/>
                <w:sz w:val="20"/>
                <w:szCs w:val="20"/>
              </w:rPr>
              <w:t xml:space="preserve"> </w:t>
            </w:r>
            <w:r w:rsidRPr="007C02B6">
              <w:rPr>
                <w:rFonts w:ascii="Times New Roman" w:eastAsia="Calibri" w:hAnsi="Times New Roman" w:cs="Times New Roman"/>
                <w:sz w:val="20"/>
                <w:szCs w:val="20"/>
              </w:rPr>
              <w:t>High dose, long drug administration period</w:t>
            </w:r>
            <w:r>
              <w:rPr>
                <w:rFonts w:ascii="Times New Roman" w:eastAsia="Calibri" w:hAnsi="Times New Roman" w:cs="Times New Roman"/>
                <w:sz w:val="20"/>
                <w:szCs w:val="20"/>
              </w:rPr>
              <w:t>s</w:t>
            </w:r>
            <w:r w:rsidRPr="007C02B6">
              <w:rPr>
                <w:rFonts w:ascii="Times New Roman" w:eastAsia="Calibri" w:hAnsi="Times New Roman" w:cs="Times New Roman"/>
                <w:sz w:val="20"/>
                <w:szCs w:val="20"/>
              </w:rPr>
              <w:t xml:space="preserve">, pre-existing cardiac disease and renal impairment, sex </w:t>
            </w:r>
            <w:r>
              <w:rPr>
                <w:rFonts w:ascii="Times New Roman" w:eastAsia="Calibri" w:hAnsi="Times New Roman" w:cs="Times New Roman"/>
                <w:sz w:val="20"/>
                <w:szCs w:val="20"/>
              </w:rPr>
              <w:t xml:space="preserve">(females) </w:t>
            </w:r>
            <w:r w:rsidRPr="007C02B6">
              <w:rPr>
                <w:rFonts w:ascii="Times New Roman" w:eastAsia="Calibri" w:hAnsi="Times New Roman" w:cs="Times New Roman"/>
                <w:sz w:val="20"/>
                <w:szCs w:val="20"/>
              </w:rPr>
              <w:t xml:space="preserve">and old age. </w:t>
            </w:r>
          </w:p>
          <w:p w14:paraId="2007FD1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Left ventricular hypertrophy, ventricular hypokinesia, diastolic dysfunction, biventricular hypertrophy, cardiomyopathy with compensated heart failure and restrictive cardiomyopathy</w:t>
            </w:r>
            <w:r>
              <w:rPr>
                <w:rFonts w:ascii="Times New Roman" w:eastAsia="Calibri" w:hAnsi="Times New Roman" w:cs="Times New Roman"/>
                <w:sz w:val="20"/>
                <w:szCs w:val="20"/>
              </w:rPr>
              <w:t>.</w:t>
            </w:r>
          </w:p>
          <w:p w14:paraId="6D85E6B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44F03E7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b/>
                <w:sz w:val="20"/>
                <w:szCs w:val="20"/>
              </w:rPr>
              <w:t xml:space="preserve"> </w:t>
            </w:r>
            <w:r w:rsidRPr="007C02B6">
              <w:rPr>
                <w:rFonts w:ascii="Times New Roman" w:eastAsia="Calibri" w:hAnsi="Times New Roman" w:cs="Times New Roman"/>
                <w:sz w:val="20"/>
                <w:szCs w:val="20"/>
              </w:rPr>
              <w:t>Discontinuation of HCQ and treatment for heart failure.</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F99223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464A5E">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07/s40264-018-0689-4","ISSN":"11791942","abstract":"Introduction: Chloroquine and hydroxychloroquine are widely used in the long-term treatment of connective tissue disease and usually considered safe. However, chloroquine- or hydroxychloroquine-related cardiac disorder is a rare but severe adverse event, which can lead to death. This systematic review investigates cardiac complications attributed to chloroquine and hydroxychloroquine. Methods: PubMED, EMBASE, and Cochrane database searches were conducted using keywords derived from MeSH terms. Reports published prior to 31 July, 2017 were eligible for inclusion, without restriction to study design. Searches were also conducted on reference lists of included studies. Results: Eighty-six articles were identified, reporting individual cases or short series, providing information on 127 patients (65.4% female). A majority of patients were treated with chloroquine (58.3%), with the remaining treated with hydroxychloroquine (39.4%), or both in succession. Most patients had been treated for a long time (median 7 years, minimum 3 days; maximum 35 years) and with a high cumulative dose (median 1235 g for hydroxychloroquine and 803 g for chloroquine). Conduction disorders were the main side effect reported, affecting 85% of patients. Other non-specific adverse cardiac events included ventricular hypertrophy (22%), hypokinesia (9.4%), heart failure (26.8%), pulmonary arterial hypertension (3.9%), and valvular dysfunction (7.1%). For 78 patients reported to have been withdrawn from treatment, some recovered normal heart function (44.9%), while for others progression was unfavorable, resulting in irreversible damage (12.9%) or death (30.8%). Limitations: The risk of cardiac complications attributed to chloroquine/hydroxychloroquine was not quantified because of the lack of randomized controlled trials and observational studies investigating the association. Conclusions: Clinicians should be warned that chloroquine- or hydroxychloroquine-related cardiac manifestations, even conduction disorders without repercussion, may be initial manifestations of toxicity, and are potentially irreversible. Therefore, treatment withdrawal is required when cardiac manifestations are present.","author":[{"dropping-particle":"","family":"Chatre","given":"Clotilde","non-dropping-particle":"","parse-names":false,"suffix":""},{"dropping-particle":"","family":"Roubille","given":"François","non-dropping-particle":"","parse-names":false,"suffix":""},{"dropping-particle":"","family":"Vernhet","given":"Hélène","non-dropping-particle":"","parse-names":false,"suffix":""},{"dropping-particle":"","family":"Jorgensen","given":"Christian","non-dropping-particle":"","parse-names":false,"suffix":""},{"dropping-particle":"","family":"Pers","given":"Yves Marie","non-dropping-particle":"","parse-names":false,"suffix":""}],"container-title":"Drug Safety","id":"ITEM-1","issue":"10","issued":{"date-parts":[["2018"]]},"page":"919-931","title":"Cardiac Complications Attributed to Chloroquine and Hydroxychloroquine: A Systematic Review of the Literature","type":"article","volume":"41"},"uris":["http://www.mendeley.com/documents/?uuid=cc35814b-066a-471a-a62d-92b205a03e03"]},{"id":"ITEM-2","itemData":{"DOI":"10.1016/j.cjca.2014.08.016","ISSN":"0828282X","abstract":"Drug-induced heart and vascular disease remains an important health burden. Hydroxychloroquine and its predecessor chloroquine are medications commonly used in the treatment of systemic lupus erythematosus, rheumatoid arthritis, and other connective tissue disorders. Hydroxychloroquine interferes with malarial metabolites, confers immunomodulatory effects, and also affects lysosomal function. Clinical monitoring and early recognition of toxicity is an important management strategy in patients who undergo long-term treatment with hydroxychloroquine. Retinal toxicity, neuromyopathy, and cardiac disease are recognized adverse effects of hydroxychloroquine. Immediate withdrawal of hydroxychloroquine is essential if toxicity is suspected because of the early reversibility of cardiomyopathy. In addition to recommended ophthalmological screening, regular screening with 12-lead electrocardiogram and transthoracic echocardiography to detect conduction system disease and/or biventricular morphological or functional changes should be considered in hydroxychloroquine-treated patients. Cardiac magnetic resonance imaging and endomyocardial biopsy are valuable tools to provide prognostic insights and confirm the diagnosis of hydroxychloroquine-induced cardiomyopathy. In conclusion, chronic use of hydroxychloroquine can result in an acquired lysosomal storage disorder, leading to a drug-induced cardiomyopathy characterized by concentric hypertrophy and conduction abnormalities associated with increased adverse clinical outcomes and mortality.","author":[{"dropping-particle":"","family":"Yogasundaram","given":"Haran","non-dropping-particle":"","parse-names":false,"suffix":""},{"dropping-particle":"","family":"Putko","given":"Brendan N.","non-dropping-particle":"","parse-names":false,"suffix":""},{"dropping-particle":"","family":"Tien","given":"Julia","non-dropping-particle":"","parse-names":false,"suffix":""},{"dropping-particle":"","family":"Paterson","given":"D. Ian","non-dropping-particle":"","parse-names":false,"suffix":""},{"dropping-particle":"","family":"Cujec","given":"Bibiana","non-dropping-particle":"","parse-names":false,"suffix":""},{"dropping-particle":"","family":"Ringrose","given":"Jennifer","non-dropping-particle":"","parse-names":false,"suffix":""},{"dropping-particle":"","family":"Oudit","given":"Gavin Y.","non-dropping-particle":"","parse-names":false,"suffix":""}],"container-title":"Canadian Journal of Cardiology","id":"ITEM-2","issue":"12","issued":{"date-parts":[["2014"]]},"page":"1706-1715","title":"Hydroxychloroquine-Induced Cardiomyopathy: Case Report, Pathophysiology, Diagnosis, and Treatment","type":"article","volume":"30"},"uris":["http://www.mendeley.com/documents/?uuid=aaa57e67-86ad-4924-bc75-2dd3999bb283"]},{"id":"ITEM-3","itemData":{"DOI":"10.21037/jtd.2017.12.66","ISSN":"20776624","abstract":"Hydroxychloroquine (HCQ)-induced cardiomyopathy is one of the rare but severe complications following prolonged HCQ use. However, the exact mechanism of HCQ cardiotoxicity remains unclear and it is difficult to identify risk factors. We present a case of twin sisters who both suffered from systemic lupus erythematosus (SLE) and HCQ-induced cardiomyopathy presenting with decompensated heart failure (HF), suggesting that genetic predisposition might be a factor in HCQ-induced cardiomyopathy.","author":[{"dropping-particle":"","family":"Zhao","given":"Hang","non-dropping-particle":"","parse-names":false,"suffix":""},{"dropping-particle":"","family":"Wald","given":"Joyce","non-dropping-particle":"","parse-names":false,"suffix":""},{"dropping-particle":"","family":"Palmer","given":"Michael","non-dropping-particle":"","parse-names":false,"suffix":""},{"dropping-particle":"","family":"Han","given":"Yuchi","non-dropping-particle":"","parse-names":false,"suffix":""}],"container-title":"Journal of Thoracic Disease","id":"ITEM-3","issue":"1","issued":{"date-parts":[["2018"]]},"page":"E70-E73","title":"Hydroxychloroquine-induced cardiomyopathy and heart failure in twins","type":"article-journal","volume":"10"},"uris":["http://www.mendeley.com/documents/?uuid=3a16dce9-a28b-498f-8d0c-bf4be7e9d254"]},{"id":"ITEM-4","itemData":{"DOI":"10.1136/postgradmedj-2017-135236","ISSN":"14690756","abstract":"A man in his 60s presented to our clinic for worsening exercise capacity, dyspnoea on exertion for 18 months and chest pain not associated with exercise. He had medical history of rheumatoid arthritis (RA), Sjogren’s syndrome, Raynaud’s phenomenon, gastro-oesophageal reflux, dyslipidaemia and Parkinson’s disease. He was on hydroxychloroquine (HCQ) for RA at the time of presentation. A nuclear stress test was normal. Cardiac angiogram showed left ventricular ejection fraction of 55%, normal coronary arteries, normal systolic pulmonary pressure but elevated left ventricular end-diastolic pressure, right atrial pressure, pulmonary capillary wedge pressure and right ventricular end-diastolic pressure, which were compliant with diastolic dysfunction and possibly infiltrative cardiomyopathy.\n\nTwo-dimensional (2D) echocardiogram showed left ventricular relaxation abnormality and pulmonary hypertension. Cardiac MRI (CMR) showed thin myocardial wall with basement …","author":[{"dropping-particle":"","family":"Dogar","given":"Muhammad U.","non-dropping-particle":"","parse-names":false,"suffix":""},{"dropping-particle":"","family":"Shah","given":"Niel N.","non-dropping-particle":"","parse-names":false,"suffix":""},{"dropping-particle":"","family":"Ishtiaq","given":"Sameera","non-dropping-particle":"","parse-names":false,"suffix":""},{"dropping-particle":"","family":"Shah","given":"Parin N.","non-dropping-particle":"","parse-names":false,"suffix":""},{"dropping-particle":"","family":"Shah","given":"Pratik","non-dropping-particle":"","parse-names":false,"suffix":""},{"dropping-particle":"","family":"Mathew","given":"Shawn","non-dropping-particle":"","parse-names":false,"suffix":""},{"dropping-particle":"","family":"Vittorio","given":"Timothy J.","non-dropping-particle":"","parse-names":false,"suffix":""}],"container-title":"Postgraduate Medical Journal","id":"ITEM-4","issue":"1109","issued":{"date-parts":[["2018"]]},"page":"185-186","title":"Hydroxychloroquine-induced restrictive cardiomyopathy: A case report","type":"article","volume":"94"},"uris":["http://www.mendeley.com/documents/?uuid=02096cf1-0f5b-4c11-aabe-72b8de2e7313"]}],"mendeley":{"formattedCitation":"(Chatre &lt;i&gt;et al&lt;/i&gt;, 2018; Yogasundaram &lt;i&gt;et al&lt;/i&gt;, 2014; Zhao &lt;i&gt;et al&lt;/i&gt;, 2018; Dogar &lt;i&gt;et al&lt;/i&gt;, 2018)","plainTextFormattedCitation":"(Chatre et al, 2018; Yogasundaram et al, 2014; Zhao et al, 2018; Dogar et al, 2018)","previouslyFormattedCitation":"(Chatre et al. 2018; Dogar et al. 2018; Yogasundaram et al. 2014; Zhao et al. 2018)"},"properties":{"noteIndex":0},"schema":"https://github.com/citation-style-language/schema/raw/master/csl-citation.json"}</w:instrText>
            </w:r>
            <w:r w:rsidRPr="00464A5E">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Chatre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8; Yogasundaram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4; Zhao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8; Dogar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8)</w:t>
            </w:r>
            <w:r w:rsidRPr="00464A5E">
              <w:rPr>
                <w:rFonts w:ascii="Times New Roman" w:eastAsia="Calibri" w:hAnsi="Times New Roman" w:cs="Times New Roman"/>
                <w:sz w:val="20"/>
                <w:szCs w:val="20"/>
              </w:rPr>
              <w:fldChar w:fldCharType="end"/>
            </w:r>
            <w:r w:rsidRPr="007C02B6">
              <w:rPr>
                <w:rFonts w:ascii="Times New Roman" w:eastAsia="Calibri" w:hAnsi="Times New Roman" w:cs="Times New Roman"/>
                <w:sz w:val="20"/>
                <w:szCs w:val="20"/>
              </w:rPr>
              <w:t xml:space="preserve"> </w:t>
            </w:r>
          </w:p>
        </w:tc>
      </w:tr>
      <w:tr w:rsidR="00A92C83" w:rsidRPr="007C02B6" w14:paraId="6C5861DA" w14:textId="77777777" w:rsidTr="00B21024">
        <w:trPr>
          <w:trHeight w:val="115"/>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566B458F"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Gastrointestinal</w:t>
            </w:r>
          </w:p>
        </w:tc>
      </w:tr>
      <w:tr w:rsidR="00A92C83" w:rsidRPr="007C02B6" w14:paraId="602F3BD0"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15AEDF6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Acute HCQ-induced toxic hepatitis</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70BD725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ED78FF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1 case.</w:t>
            </w:r>
          </w:p>
          <w:p w14:paraId="1EBA474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Unknown.</w:t>
            </w:r>
          </w:p>
          <w:p w14:paraId="6B4E2FA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lastRenderedPageBreak/>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Liver inflammation characterized by elevated liver enzymes, anorexia, nausea and non-specific upper abdominal pain.</w:t>
            </w:r>
          </w:p>
          <w:p w14:paraId="318651D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08FD6B1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Treatment: </w:t>
            </w:r>
            <w:r w:rsidRPr="007C02B6">
              <w:rPr>
                <w:rFonts w:ascii="Times New Roman" w:eastAsia="Calibri" w:hAnsi="Times New Roman" w:cs="Times New Roman"/>
                <w:sz w:val="20"/>
                <w:szCs w:val="20"/>
              </w:rPr>
              <w:t>Cessation of HCQ is effective in controlling the conditio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7D00F7C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lastRenderedPageBreak/>
              <w:fldChar w:fldCharType="begin" w:fldLock="1"/>
            </w:r>
            <w:r>
              <w:rPr>
                <w:rFonts w:ascii="Times New Roman" w:eastAsia="Calibri" w:hAnsi="Times New Roman" w:cs="Times New Roman"/>
                <w:sz w:val="20"/>
                <w:szCs w:val="20"/>
              </w:rPr>
              <w:instrText>ADDIN CSL_CITATION {"citationItems":[{"id":"ITEM-1","itemData":{"DOI":"10.1177/0961203314561667","ISSN":"14770962","abstract":"Increased serum level of liver enzymes is a common finding in patients with systemic lupus erythematosus (SLE). Hepatotoxic drugs, viral hepatitis and fatty liver are thought to be the main causes of hepatic lesion in these patients. Our aim was to determine the cause of strikingly elevated liver enzymes in a case with systemic lupus presenting with acute abdomen. Liver enzyme abnormality was defined as a 10-fold or greater increase in aspartate aminotransferase and alanine aminotransferase. Acute toxic hepatitis was diagnosed, which rapidly returned to normal after cessation of the suspected causative medication, hydroxychloroquine, and subsequent administration of mycophenolate mofetil. Elevated liver enzymes are a major-concern and should be well investigated in SLE patients.","author":[{"dropping-particle":"","family":"Abdel Galil","given":"Sahar M.","non-dropping-particle":"","parse-names":false,"suffix":""}],"container-title":"Lupus","id":"ITEM-1","issue":"6","issued":{"date-parts":[["2015"]]},"page":"638-640","title":"Hydroxychloroquine-induced toxic hepatitis in a patient with systemic lupus erythematosus: A case report","type":"article-journal","volume":"24"},"uris":["http://www.mendeley.com/documents/?uuid=9d03751f-073f-46d7-b768-49a4800d589e"]}],"mendeley":{"formattedCitation":"(Abdel Galil, 2015)","plainTextFormattedCitation":"(Abdel Galil, 2015)","previouslyFormattedCitation":"(Abdel Galil 2015)"},"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Abdel Galil, 2015)</w:t>
            </w:r>
            <w:r w:rsidRPr="007C02B6">
              <w:rPr>
                <w:rFonts w:ascii="Times New Roman" w:eastAsia="Calibri" w:hAnsi="Times New Roman" w:cs="Times New Roman"/>
                <w:sz w:val="20"/>
                <w:szCs w:val="20"/>
              </w:rPr>
              <w:fldChar w:fldCharType="end"/>
            </w:r>
            <w:r w:rsidRPr="007C02B6">
              <w:rPr>
                <w:rFonts w:ascii="Times New Roman" w:eastAsia="Calibri" w:hAnsi="Times New Roman" w:cs="Times New Roman"/>
                <w:sz w:val="20"/>
                <w:szCs w:val="20"/>
              </w:rPr>
              <w:t xml:space="preserve"> </w:t>
            </w:r>
          </w:p>
          <w:p w14:paraId="292DE17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r>
      <w:tr w:rsidR="00A92C83" w:rsidRPr="007C02B6" w14:paraId="379CF623"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0F16938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G</w:t>
            </w:r>
            <w:r>
              <w:rPr>
                <w:rFonts w:ascii="Times New Roman" w:eastAsia="Calibri" w:hAnsi="Times New Roman" w:cs="Times New Roman"/>
                <w:sz w:val="20"/>
                <w:szCs w:val="20"/>
              </w:rPr>
              <w:t>astrointestinal (G</w:t>
            </w:r>
            <w:r w:rsidRPr="007C02B6">
              <w:rPr>
                <w:rFonts w:ascii="Times New Roman" w:eastAsia="Calibri" w:hAnsi="Times New Roman" w:cs="Times New Roman"/>
                <w:sz w:val="20"/>
                <w:szCs w:val="20"/>
              </w:rPr>
              <w:t>I</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u</w:t>
            </w:r>
            <w:r w:rsidRPr="007C02B6">
              <w:rPr>
                <w:rFonts w:ascii="Times New Roman" w:eastAsia="Calibri" w:hAnsi="Times New Roman" w:cs="Times New Roman"/>
                <w:sz w:val="20"/>
                <w:szCs w:val="20"/>
              </w:rPr>
              <w:t xml:space="preserve">pset </w:t>
            </w:r>
          </w:p>
          <w:p w14:paraId="70254F6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264A55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roofErr w:type="spellStart"/>
            <w:r w:rsidRPr="007C02B6">
              <w:rPr>
                <w:rFonts w:ascii="Times New Roman" w:eastAsia="Calibri" w:hAnsi="Times New Roman" w:cs="Times New Roman"/>
                <w:sz w:val="20"/>
                <w:szCs w:val="20"/>
              </w:rPr>
              <w:t>pSS</w:t>
            </w:r>
            <w:proofErr w:type="spellEnd"/>
          </w:p>
          <w:p w14:paraId="4A28FDC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p w14:paraId="219BE9E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7569D28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xml:space="preserve">: GI intolerance is amongst the most common side effects of HCQ. </w:t>
            </w:r>
            <w:r>
              <w:rPr>
                <w:rFonts w:ascii="Times New Roman" w:eastAsia="Calibri" w:hAnsi="Times New Roman" w:cs="Times New Roman"/>
                <w:sz w:val="20"/>
                <w:szCs w:val="20"/>
              </w:rPr>
              <w:t>It o</w:t>
            </w:r>
            <w:r w:rsidRPr="007C02B6">
              <w:rPr>
                <w:rFonts w:ascii="Times New Roman" w:eastAsia="Calibri" w:hAnsi="Times New Roman" w:cs="Times New Roman"/>
                <w:sz w:val="20"/>
                <w:szCs w:val="20"/>
              </w:rPr>
              <w:t xml:space="preserve">ccurs in 10% of </w:t>
            </w:r>
            <w:r>
              <w:rPr>
                <w:rFonts w:ascii="Times New Roman" w:eastAsia="Calibri" w:hAnsi="Times New Roman" w:cs="Times New Roman"/>
                <w:sz w:val="20"/>
                <w:szCs w:val="20"/>
              </w:rPr>
              <w:t xml:space="preserve">the </w:t>
            </w:r>
            <w:r w:rsidRPr="007C02B6">
              <w:rPr>
                <w:rFonts w:ascii="Times New Roman" w:eastAsia="Calibri" w:hAnsi="Times New Roman" w:cs="Times New Roman"/>
                <w:sz w:val="20"/>
                <w:szCs w:val="20"/>
              </w:rPr>
              <w:t xml:space="preserve">patients. </w:t>
            </w:r>
          </w:p>
          <w:p w14:paraId="77BE966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659CD5F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 xml:space="preserve">Nausea, vomiting, </w:t>
            </w:r>
            <w:proofErr w:type="spellStart"/>
            <w:r w:rsidRPr="007C02B6">
              <w:rPr>
                <w:rFonts w:ascii="Times New Roman" w:eastAsia="Calibri" w:hAnsi="Times New Roman" w:cs="Times New Roman"/>
                <w:sz w:val="20"/>
                <w:szCs w:val="20"/>
              </w:rPr>
              <w:t>diarrhea</w:t>
            </w:r>
            <w:proofErr w:type="spellEnd"/>
            <w:r w:rsidRPr="007C02B6">
              <w:rPr>
                <w:rFonts w:ascii="Times New Roman" w:eastAsia="Calibri" w:hAnsi="Times New Roman" w:cs="Times New Roman"/>
                <w:sz w:val="20"/>
                <w:szCs w:val="20"/>
              </w:rPr>
              <w:t>, anorexia, abdominal distension/ pain and transaminitis.</w:t>
            </w:r>
          </w:p>
          <w:p w14:paraId="4CC8676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3F32AC2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Dose reduction</w:t>
            </w:r>
            <w:r>
              <w:rPr>
                <w:rFonts w:ascii="Times New Roman" w:eastAsia="Calibri" w:hAnsi="Times New Roman" w:cs="Times New Roman"/>
                <w:sz w:val="20"/>
                <w:szCs w:val="20"/>
              </w:rPr>
              <w:t>.</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6028186" w14:textId="77777777" w:rsidR="00A92C83" w:rsidRPr="00152821" w:rsidRDefault="00A92C83" w:rsidP="00B21024">
            <w:pPr>
              <w:pStyle w:val="Normal1"/>
              <w:snapToGrid w:val="0"/>
              <w:spacing w:line="240" w:lineRule="auto"/>
              <w:rPr>
                <w:rFonts w:ascii="Times New Roman" w:eastAsia="Calibri" w:hAnsi="Times New Roman" w:cs="Times New Roman"/>
                <w:sz w:val="20"/>
                <w:szCs w:val="20"/>
              </w:rPr>
            </w:pPr>
            <w:r w:rsidRPr="00464A5E">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186/s12891-017-1543-z","ISSN":"14712474","abstract":"Background: To systematically review and assess the efficacy and safety of hydroxychloroquine (HCQ) for treating primary Sjogren's syndrome (pSS). Methods: Five electronic databases (Pubmed, EMBASE, Web of science, Ovid, Cochrane Library) were searched for randomized controlled trials and retrospective or prospective studies published in English that reported the effect of HCQ on pSS. The subjective symptoms (</w:instrText>
            </w:r>
            <w:r>
              <w:rPr>
                <w:rFonts w:ascii="Tahoma" w:eastAsia="Calibri" w:hAnsi="Tahoma" w:cs="Tahoma"/>
                <w:sz w:val="20"/>
                <w:szCs w:val="20"/>
              </w:rPr>
              <w:instrText>﻿</w:instrText>
            </w:r>
            <w:r>
              <w:rPr>
                <w:rFonts w:ascii="Times New Roman" w:eastAsia="Calibri" w:hAnsi="Times New Roman" w:cs="Times New Roman"/>
                <w:sz w:val="20"/>
                <w:szCs w:val="20"/>
              </w:rPr>
              <w:instrText xml:space="preserve">sicca symptoms, fatigue and pain) and the objective indexes (erythrocyte sedimentation rate and Schirmer test) were assessed as main outcome measures. A meta-analysis and descriptive study on the efficacy and safety of HCQ were conducted. The estimate of the effect of HCQ treatment was expressed as a proportion together with 95% confidence interval, and plotted on a forest plot. Results: Four trials with totals of 215 SS patients, including two randomized controlled trials, one double blind crossover trial and one retrospective open-label study, were analyzed in this review. For dry mouth and dry eyes, the effectiveness of HCQ treatment was essentially the same as placebo treatment. For fatigue, the effectiveness of HCQ was lower than placebo. The efficacy of HCQ in treating pain associated with pSS was superior to that of the placebo. There was no significant difference between HCQ-treated groups and controls in terms of Schirmer test results, but HCQ could reduce the erythrocyte sedimentation rate compare with placebo. A descriptive safety assessment showed that gastrointestinal adverse effects were the most common adverse effects associated with HCQ. Conclusions: This systematic review showed that there is no significant difference between HCQ and placebo in the treatment of dry mouth and dry eye in pSS. Well-designed, randomized, controlled trials are needed to provide higher-quality evidence to confirm our findings, and future studies should focus on some other </w:instrText>
            </w:r>
            <w:r>
              <w:rPr>
                <w:rFonts w:ascii="Tahoma" w:eastAsia="Calibri" w:hAnsi="Tahoma" w:cs="Tahoma"/>
                <w:sz w:val="20"/>
                <w:szCs w:val="20"/>
              </w:rPr>
              <w:instrText>﻿</w:instrText>
            </w:r>
            <w:r>
              <w:rPr>
                <w:rFonts w:ascii="Times New Roman" w:eastAsia="Calibri" w:hAnsi="Times New Roman" w:cs="Times New Roman"/>
                <w:sz w:val="20"/>
                <w:szCs w:val="20"/>
              </w:rPr>
              <w:instrText>i</w:instrText>
            </w:r>
            <w:r>
              <w:rPr>
                <w:rFonts w:ascii="Tahoma" w:eastAsia="Calibri" w:hAnsi="Tahoma" w:cs="Tahoma"/>
                <w:sz w:val="20"/>
                <w:szCs w:val="20"/>
              </w:rPr>
              <w:instrText>﻿</w:instrText>
            </w:r>
            <w:r>
              <w:rPr>
                <w:rFonts w:ascii="Times New Roman" w:eastAsia="Calibri" w:hAnsi="Times New Roman" w:cs="Times New Roman"/>
                <w:sz w:val="20"/>
                <w:szCs w:val="20"/>
              </w:rPr>
              <w:instrText>n</w:instrText>
            </w:r>
            <w:r>
              <w:rPr>
                <w:rFonts w:ascii="Tahoma" w:eastAsia="Calibri" w:hAnsi="Tahoma" w:cs="Tahoma"/>
                <w:sz w:val="20"/>
                <w:szCs w:val="20"/>
              </w:rPr>
              <w:instrText>﻿</w:instrText>
            </w:r>
            <w:r>
              <w:rPr>
                <w:rFonts w:ascii="Times New Roman" w:eastAsia="Calibri" w:hAnsi="Times New Roman" w:cs="Times New Roman"/>
                <w:sz w:val="20"/>
                <w:szCs w:val="20"/>
              </w:rPr>
              <w:instrText xml:space="preserve">dex </w:instrText>
            </w:r>
            <w:r>
              <w:rPr>
                <w:rFonts w:ascii="Tahoma" w:eastAsia="Calibri" w:hAnsi="Tahoma" w:cs="Tahoma"/>
                <w:sz w:val="20"/>
                <w:szCs w:val="20"/>
              </w:rPr>
              <w:instrText>﻿</w:instrText>
            </w:r>
            <w:r>
              <w:rPr>
                <w:rFonts w:ascii="Times New Roman" w:eastAsia="Calibri" w:hAnsi="Times New Roman" w:cs="Times New Roman"/>
                <w:sz w:val="20"/>
                <w:szCs w:val="20"/>
              </w:rPr>
              <w:instrText>or</w:instrText>
            </w:r>
            <w:r>
              <w:rPr>
                <w:rFonts w:ascii="Tahoma" w:eastAsia="Calibri" w:hAnsi="Tahoma" w:cs="Tahoma"/>
                <w:sz w:val="20"/>
                <w:szCs w:val="20"/>
              </w:rPr>
              <w:instrText>﻿</w:instrText>
            </w:r>
            <w:r>
              <w:rPr>
                <w:rFonts w:ascii="Times New Roman" w:eastAsia="Calibri" w:hAnsi="Times New Roman" w:cs="Times New Roman"/>
                <w:sz w:val="20"/>
                <w:szCs w:val="20"/>
              </w:rPr>
              <w:instrText xml:space="preserve"> extraglandular measures, such as cutaneous manifestations, to further explore the therapeutic effect of HCQ in pSS.","author":[{"dropping-particle":"","family":"Wang","given":"Shi Qin","non-dropping-particle":"","parse-names":false,"suffix":""},{"dropping-particle":"","family":"Zhang","given":"Li Wei","non-dropping-particle":"","parse-names":false,"suffix":""},{"dropping-particle":"","family":"Wei","given":"Pan","non-dropping-particle":"","parse-names":false,"suffix":""},{"dropping-particle":"","family":"Hua","given":"Hong","non-dropping-particle":"","parse-names":false,"suffix":""}],"container-title":"BMC Musculoskeletal Disorders","id":"ITEM-1","issue":"1","issued":{"date-parts":[["2017"]]},"title":"Is hydroxychloroquine effective in treating primary Sjogren's syndrome: a systematic review and meta-analysis","type":"article-journal","volume":"18"},"uris":["http://www.mendeley.com/documents/?uuid=9957d42d-ef42-4539-935d-548ed49da955"]},{"id":"ITEM-2","itemData":{"DOI":"10.1093/rheumatology/36.7.799","ISSN":"02637103","author":[{"dropping-particle":"","family":"Rynes","given":"R. I.","non-dropping-particle":"","parse-names":false,"suffix":""}],"container-title":"British Journal of Rheumatology","id":"ITEM-2","issue":"7","issued":{"date-parts":[["1997"]]},"page":"799-805","title":"Antimalarial drugs in the treatment of rheumatological diseases","type":"article","volume":"36"},"uris":["http://www.mendeley.com/documents/?uuid=11aaae18-efb7-4312-aab0-a83ee7032d52"]},{"id":"ITEM-3","itemData":{"DOI":"10.5114/reum.2018.76904","ISSN":"00346233","abstract":"Antimalarial drugs (AD) are a group of widespread therapeutic agents in multiple rheumatic indications. Although the effect of AD is mild and extended in time, low toxicity is their appreciated value. This paper describes the current state of knowledge on the mechanism of action, use, toxicity and pleiotropic effects of AD in the pharmacotherapy of autoimmune diseases.","author":[{"dropping-particle":"","family":"Haładyj","given":"Ewa","non-dropping-particle":"","parse-names":false,"suffix":""},{"dropping-particle":"","family":"Sikora","given":"Mariusz","non-dropping-particle":"","parse-names":false,"suffix":""},{"dropping-particle":"","family":"Felis-Giemza","given":"Anna","non-dropping-particle":"","parse-names":false,"suffix":""},{"dropping-particle":"","family":"Olesinska","given":"Marzena","non-dropping-particle":"","parse-names":false,"suffix":""}],"container-title":"Reumatologia","id":"ITEM-3","issue":"3","issued":{"date-parts":[["2018"]]},"page":"164-173","title":"Antimalarials - are they effective and safe in rheumatic diseases?","type":"article","volume":"56"},"uris":["http://www.mendeley.com/documents/?uuid=e618c843-cd19-4ee5-9a90-2ba7af2282bf"]}],"mendeley":{"formattedCitation":"(Wang &lt;i&gt;et al&lt;/i&gt;, 2017; Rynes, 1997; Haładyj &lt;i&gt;et al&lt;/i&gt;, 2018)","plainTextFormattedCitation":"(Wang et al, 2017; Rynes, 1997; Haładyj et al, 2018)","previouslyFormattedCitation":"(Haładyj et al. 2018; Rynes 1997; Wang et al. 2017)"},"properties":{"noteIndex":0},"schema":"https://github.com/citation-style-language/schema/raw/master/csl-citation.json"}</w:instrText>
            </w:r>
            <w:r w:rsidRPr="00464A5E">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Wang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7; Rynes, 1997; Haładyj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8)</w:t>
            </w:r>
            <w:r w:rsidRPr="00464A5E">
              <w:rPr>
                <w:rFonts w:ascii="Times New Roman" w:eastAsia="Calibri" w:hAnsi="Times New Roman" w:cs="Times New Roman"/>
                <w:sz w:val="20"/>
                <w:szCs w:val="20"/>
              </w:rPr>
              <w:fldChar w:fldCharType="end"/>
            </w:r>
          </w:p>
          <w:p w14:paraId="792FBE1A" w14:textId="77777777" w:rsidR="00A92C83" w:rsidRPr="00152821" w:rsidRDefault="00A92C83" w:rsidP="00B21024">
            <w:pPr>
              <w:pStyle w:val="Normal1"/>
              <w:snapToGrid w:val="0"/>
              <w:spacing w:line="240" w:lineRule="auto"/>
              <w:rPr>
                <w:rFonts w:ascii="Times New Roman" w:eastAsia="Calibri" w:hAnsi="Times New Roman" w:cs="Times New Roman"/>
                <w:sz w:val="20"/>
                <w:szCs w:val="20"/>
                <w:highlight w:val="yellow"/>
              </w:rPr>
            </w:pPr>
          </w:p>
        </w:tc>
      </w:tr>
      <w:tr w:rsidR="00A92C83" w:rsidRPr="007C02B6" w14:paraId="3761E8C6" w14:textId="77777777" w:rsidTr="00B21024">
        <w:trPr>
          <w:trHeight w:val="31"/>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1B9B7EF3"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Cutaneous</w:t>
            </w:r>
          </w:p>
        </w:tc>
      </w:tr>
      <w:tr w:rsidR="00A92C83" w:rsidRPr="007C02B6" w14:paraId="61489D4C" w14:textId="77777777" w:rsidTr="00B21024">
        <w:trPr>
          <w:trHeight w:val="46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422BCC1F"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HCQ-induced </w:t>
            </w:r>
            <w:r>
              <w:rPr>
                <w:rFonts w:ascii="Times New Roman" w:eastAsia="Calibri" w:hAnsi="Times New Roman" w:cs="Times New Roman"/>
                <w:sz w:val="20"/>
                <w:szCs w:val="20"/>
              </w:rPr>
              <w:t>e</w:t>
            </w:r>
            <w:r w:rsidRPr="007C02B6">
              <w:rPr>
                <w:rFonts w:ascii="Times New Roman" w:eastAsia="Calibri" w:hAnsi="Times New Roman" w:cs="Times New Roman"/>
                <w:sz w:val="20"/>
                <w:szCs w:val="20"/>
              </w:rPr>
              <w:t>rythroderma</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542931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061173F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69A43F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2 cases.</w:t>
            </w:r>
          </w:p>
          <w:p w14:paraId="472F0D6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w:t>
            </w:r>
            <w:r w:rsidRPr="007C02B6">
              <w:rPr>
                <w:rFonts w:ascii="Times New Roman" w:eastAsia="Calibri" w:hAnsi="Times New Roman" w:cs="Times New Roman"/>
                <w:sz w:val="20"/>
                <w:szCs w:val="20"/>
              </w:rPr>
              <w:t xml:space="preserve"> </w:t>
            </w:r>
            <w:r w:rsidRPr="007C02B6">
              <w:rPr>
                <w:rFonts w:ascii="Times New Roman" w:eastAsia="Calibri" w:hAnsi="Times New Roman" w:cs="Times New Roman"/>
                <w:b/>
                <w:sz w:val="20"/>
                <w:szCs w:val="20"/>
              </w:rPr>
              <w:t>factors</w:t>
            </w:r>
            <w:r w:rsidRPr="007C02B6">
              <w:rPr>
                <w:rFonts w:ascii="Times New Roman" w:eastAsia="Calibri" w:hAnsi="Times New Roman" w:cs="Times New Roman"/>
                <w:sz w:val="20"/>
                <w:szCs w:val="20"/>
              </w:rPr>
              <w:t>: An exacerbation of a pre-existing dermatoses (e.g</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psoriasis, atopic dermatitis</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w:t>
            </w:r>
          </w:p>
          <w:p w14:paraId="7322607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Erythroderma with scales. Yellow toenails that showed hyperkeratosis with thickened nail plates</w:t>
            </w:r>
            <w:r>
              <w:rPr>
                <w:rFonts w:ascii="Times New Roman" w:eastAsia="Calibri" w:hAnsi="Times New Roman" w:cs="Times New Roman"/>
                <w:sz w:val="20"/>
                <w:szCs w:val="20"/>
              </w:rPr>
              <w:t>.</w:t>
            </w:r>
          </w:p>
          <w:p w14:paraId="08DAAD1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482EFD5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HCQ </w:t>
            </w:r>
            <w:r>
              <w:rPr>
                <w:rFonts w:ascii="Times New Roman" w:eastAsia="Calibri" w:hAnsi="Times New Roman" w:cs="Times New Roman"/>
                <w:sz w:val="20"/>
                <w:szCs w:val="20"/>
              </w:rPr>
              <w:t xml:space="preserve">cessation </w:t>
            </w:r>
            <w:r w:rsidRPr="007C02B6">
              <w:rPr>
                <w:rFonts w:ascii="Times New Roman" w:eastAsia="Calibri" w:hAnsi="Times New Roman" w:cs="Times New Roman"/>
                <w:sz w:val="20"/>
                <w:szCs w:val="20"/>
              </w:rPr>
              <w:t xml:space="preserve">and supportive/symptomatic treatment (monitoring </w:t>
            </w:r>
            <w:proofErr w:type="spellStart"/>
            <w:r w:rsidRPr="007C02B6">
              <w:rPr>
                <w:rFonts w:ascii="Times New Roman" w:eastAsia="Calibri" w:hAnsi="Times New Roman" w:cs="Times New Roman"/>
                <w:sz w:val="20"/>
                <w:szCs w:val="20"/>
              </w:rPr>
              <w:t>hemodynamics</w:t>
            </w:r>
            <w:proofErr w:type="spellEnd"/>
            <w:r w:rsidRPr="007C02B6">
              <w:rPr>
                <w:rFonts w:ascii="Times New Roman" w:eastAsia="Calibri" w:hAnsi="Times New Roman" w:cs="Times New Roman"/>
                <w:sz w:val="20"/>
                <w:szCs w:val="20"/>
              </w:rPr>
              <w:t xml:space="preserve"> status and temperature</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correction of fluid and electrolytes imbalance</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and nutritional support).</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DB985A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464A5E">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4103/0366-6999.237411","ISSN":"03666999","author":[{"dropping-particle":"","family":"Wang","given":"Wen Ming","non-dropping-particle":"","parse-names":false,"suffix":""},{"dropping-particle":"","family":"Wang","given":"Kevin Yu","non-dropping-particle":"","parse-names":false,"suffix":""},{"dropping-particle":"","family":"Wang","given":"Tao","non-dropping-particle":"","parse-names":false,"suffix":""},{"dropping-particle":"","family":"Jin","given":"Hong Zhong","non-dropping-particle":"","parse-names":false,"suffix":""},{"dropping-particle":"","family":"Fang","given":"Kai","non-dropping-particle":"","parse-names":false,"suffix":""}],"container-title":"Chinese Medical Journal","id":"ITEM-1","issue":"15","issued":{"date-parts":[["2018"]]},"page":"1887-1888","title":"Hydroxychloroquine-induced psoriasis-form erythroderma in a patient with systemic lupus erythematosus","type":"legal_case","volume":"131"},"uris":["http://www.mendeley.com/documents/?uuid=93a9c581-a3c6-4e58-adff-4f44d409c9ee"]},{"id":"ITEM-2","itemData":{"DOI":"10.4103/0253-7613.201027","ISSN":"19983751","abstract":"Erythroderma is characterized by diffuse erythema and scaling of the skin involving more than 90% of the total body skin surface area. Drug-induced erythroderma has rarely been reported with hydroxychloroquine. We report a case of a 50-year-old female patient, with systemic lupus erythematosus, who developed itchy lesions all over the body 1 month after starting treatment with hydroxychloroquine. Drug-induced erythroderma was suspected. Hydroxychloroquine was withdrawn and the patient was treated with emollients, mid-potency corticosteroids, and oral antihistamines. A biopsy was done which confirmed the diagnosis of erythroderma. She recovered with treatment and was discharged. A careful history and clinical examination to search for potential causative factors will help prevent disabling sequelae in erythroderma.","author":[{"dropping-particle":"","family":"Pai","given":"Sunil B.","non-dropping-particle":"","parse-names":false,"suffix":""},{"dropping-particle":"","family":"Sudershan","given":"Bhuvaneshwari","non-dropping-particle":"","parse-names":false,"suffix":""},{"dropping-particle":"","family":"Kuruvilla","given":"Maria","non-dropping-particle":"","parse-names":false,"suffix":""},{"dropping-particle":"","family":"Kamath","given":"Ashwin","non-dropping-particle":"","parse-names":false,"suffix":""},{"dropping-particle":"","family":"Suresh","given":"Pooja K.","non-dropping-particle":"","parse-names":false,"suffix":""}],"container-title":"Indian Journal of Pharmacology","id":"ITEM-2","issue":"1","issued":{"date-parts":[["2017"]]},"page":"132-134","title":"Hydroxychloroquine-induced erythroderma","type":"article-journal","volume":"49"},"uris":["http://www.mendeley.com/documents/?uuid=ce4b913c-b85c-4e0e-8e7e-7f7196dd9801"]}],"mendeley":{"formattedCitation":"(Wang &lt;i&gt;et al&lt;/i&gt;, 2018; Pai &lt;i&gt;et al&lt;/i&gt;, 2017)","plainTextFormattedCitation":"(Wang et al, 2018; Pai et al, 2017)","previouslyFormattedCitation":"(Pai et al. 2017; Wang et al. 2018)"},"properties":{"noteIndex":0},"schema":"https://github.com/citation-style-language/schema/raw/master/csl-citation.json"}</w:instrText>
            </w:r>
            <w:r w:rsidRPr="00464A5E">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Wang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18; Pai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7)</w:t>
            </w:r>
            <w:r w:rsidRPr="00464A5E">
              <w:rPr>
                <w:rFonts w:ascii="Times New Roman" w:eastAsia="Calibri" w:hAnsi="Times New Roman" w:cs="Times New Roman"/>
                <w:sz w:val="20"/>
                <w:szCs w:val="20"/>
              </w:rPr>
              <w:fldChar w:fldCharType="end"/>
            </w:r>
            <w:r w:rsidRPr="007C02B6">
              <w:rPr>
                <w:rFonts w:ascii="Times New Roman" w:eastAsia="Calibri" w:hAnsi="Times New Roman" w:cs="Times New Roman"/>
                <w:sz w:val="20"/>
                <w:szCs w:val="20"/>
              </w:rPr>
              <w:t xml:space="preserve"> </w:t>
            </w:r>
          </w:p>
        </w:tc>
      </w:tr>
      <w:tr w:rsidR="00A92C83" w:rsidRPr="005F0FB1" w14:paraId="3656168D"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39C759B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Longitudinal melanonychia </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FC93A3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5CB121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1 case.</w:t>
            </w:r>
          </w:p>
          <w:p w14:paraId="6A80F7F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sidRPr="007C02B6">
              <w:rPr>
                <w:rFonts w:ascii="Times New Roman" w:eastAsia="Calibri" w:hAnsi="Times New Roman" w:cs="Times New Roman"/>
                <w:sz w:val="20"/>
                <w:szCs w:val="20"/>
              </w:rPr>
              <w:t>: Easy bruising and SLE diagnosis.</w:t>
            </w:r>
          </w:p>
          <w:p w14:paraId="70B54D6A"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sidRPr="007C02B6">
              <w:rPr>
                <w:rFonts w:ascii="Times New Roman" w:eastAsia="Calibri" w:hAnsi="Times New Roman" w:cs="Times New Roman"/>
                <w:sz w:val="20"/>
                <w:szCs w:val="20"/>
              </w:rPr>
              <w:t xml:space="preserve"> Blueish </w:t>
            </w:r>
            <w:proofErr w:type="spellStart"/>
            <w:r w:rsidRPr="007C02B6">
              <w:rPr>
                <w:rFonts w:ascii="Times New Roman" w:eastAsia="Calibri" w:hAnsi="Times New Roman" w:cs="Times New Roman"/>
                <w:sz w:val="20"/>
                <w:szCs w:val="20"/>
              </w:rPr>
              <w:t>gray</w:t>
            </w:r>
            <w:proofErr w:type="spellEnd"/>
            <w:r w:rsidRPr="007C02B6">
              <w:rPr>
                <w:rFonts w:ascii="Times New Roman" w:eastAsia="Calibri" w:hAnsi="Times New Roman" w:cs="Times New Roman"/>
                <w:sz w:val="20"/>
                <w:szCs w:val="20"/>
              </w:rPr>
              <w:t xml:space="preserve"> longitudinal hyperpigmented bands on all nails with focal subungual h</w:t>
            </w:r>
            <w:r>
              <w:rPr>
                <w:rFonts w:ascii="Times New Roman" w:eastAsia="Calibri" w:hAnsi="Times New Roman" w:cs="Times New Roman"/>
                <w:sz w:val="20"/>
                <w:szCs w:val="20"/>
              </w:rPr>
              <w:t>a</w:t>
            </w:r>
            <w:r w:rsidRPr="007C02B6">
              <w:rPr>
                <w:rFonts w:ascii="Times New Roman" w:eastAsia="Calibri" w:hAnsi="Times New Roman" w:cs="Times New Roman"/>
                <w:sz w:val="20"/>
                <w:szCs w:val="20"/>
              </w:rPr>
              <w:t xml:space="preserve">emorrhage. </w:t>
            </w:r>
          </w:p>
          <w:p w14:paraId="7667CC6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071A414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Suspension of HCQ but the changes might be irreversible.</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545EB07" w14:textId="77777777" w:rsidR="00A92C83" w:rsidRPr="00E77C75" w:rsidRDefault="00A92C83" w:rsidP="00B21024">
            <w:pPr>
              <w:pStyle w:val="Normal1"/>
              <w:snapToGrid w:val="0"/>
              <w:spacing w:line="240" w:lineRule="auto"/>
              <w:rPr>
                <w:rFonts w:ascii="Times New Roman" w:eastAsia="Calibri" w:hAnsi="Times New Roman" w:cs="Times New Roman"/>
                <w:sz w:val="20"/>
                <w:szCs w:val="20"/>
                <w:lang w:val="nl-NL"/>
              </w:rPr>
            </w:pPr>
            <w:r w:rsidRPr="007C02B6">
              <w:rPr>
                <w:rFonts w:ascii="Times New Roman" w:eastAsia="Calibri" w:hAnsi="Times New Roman" w:cs="Times New Roman"/>
                <w:sz w:val="20"/>
                <w:szCs w:val="20"/>
              </w:rPr>
              <w:fldChar w:fldCharType="begin" w:fldLock="1"/>
            </w:r>
            <w:r w:rsidRPr="007421A0">
              <w:rPr>
                <w:rFonts w:ascii="Times New Roman" w:eastAsia="Calibri" w:hAnsi="Times New Roman" w:cs="Times New Roman"/>
                <w:sz w:val="20"/>
                <w:szCs w:val="20"/>
              </w:rPr>
              <w:instrText>ADDIN CSL_CITATION {"citationItems":[{"id":"ITEM-1","itemData":{"DOI":"10.1177/0961203318812685","ISSN":"14770962","abstract":"Hydroxychloroquine is an antimalarial agent, most commonly prescribed in the treatment of several rheumatic diseases. Although generally well tolerated, a variety of mucocutaneous adverse effects have been reported. Besides the familiar adverse effects, longitudinal melanonychia is rarely seen. Although the incidence is extremely low, systemic lupus erythematosus may also cause nail pigmentation in its own right. We report the case of a 55-year-old woman who was diagnosed with systemic lupus erythematosus and presented with longitudinal melanonychia of all 10 fingernails after 3 years of treatment with hydroxychloroquine, without mucocutaneous hyperpigmentation. The pigment of the nail lasted for more than 15 years. To the best of our knowledge, this is first published report of hydroxychloroquine-induced melanonychia without mucocutaneous hyperpigmentation. This case demonstrates that hydroxychloroquine treatment and the primary disease should be considered in the case of multiple nail changes in patients with syste</w:instrText>
            </w:r>
            <w:r>
              <w:rPr>
                <w:rFonts w:ascii="Times New Roman" w:eastAsia="Calibri" w:hAnsi="Times New Roman" w:cs="Times New Roman"/>
                <w:sz w:val="20"/>
                <w:szCs w:val="20"/>
                <w:lang w:val="nl-NL"/>
              </w:rPr>
              <w:instrText>mic lupus erythematosus.","author":[{"dropping-particle":"","family":"Zhang","given":"S.","non-dropping-particle":"","parse-names":false,"suffix":""},{"dropping-particle":"","family":"Liu","given":"X.","non-dropping-particle":"","parse-names":false,"suffix":""},{"dropping-particle":"","family":"Cai","given":"L.","non-dropping-particle":"","parse-names":false,"suffix":""},{"dropping-particle":"","family":"Zhang","given":"J.","non-dropping-particle":"","parse-names":false,"suffix":""},{"dropping-particle":"","family":"Zhou","given":"C.","non-dropping-particle":"","parse-names":false,"suffix":""}],"container-title":"Lupus","id":"ITEM-1","issue":"1","issued":{"date-parts":[["2019"]]},"page":"129-132","title":"Longitudinal melanonychia and subungual hemorrhage in a patient with systemic lupus erythematosus treated with hydroxychloroquine","type":"article-journal","volume":"28"},"uris":["http://www.mendeley.com/documents/?uuid=ae945f79-1684-4de1-8825-a9beb726bfb6"]}],"mendeley":{"formattedCitation":"(Zhang &lt;i&gt;et al&lt;/i&gt;, 2019b)","plainTextFormattedCitation":"(Zhang et al, 2019b)","previouslyFormattedCitation":"(S. Zhang et al. 2019)"},"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lang w:val="nl-NL"/>
              </w:rPr>
              <w:t xml:space="preserve">(Zhang </w:t>
            </w:r>
            <w:r w:rsidRPr="005F0FB1">
              <w:rPr>
                <w:rFonts w:ascii="Times New Roman" w:eastAsia="Calibri" w:hAnsi="Times New Roman" w:cs="Times New Roman"/>
                <w:i/>
                <w:noProof/>
                <w:sz w:val="20"/>
                <w:szCs w:val="20"/>
                <w:lang w:val="nl-NL"/>
              </w:rPr>
              <w:t>et al</w:t>
            </w:r>
            <w:r w:rsidRPr="005F0FB1">
              <w:rPr>
                <w:rFonts w:ascii="Times New Roman" w:eastAsia="Calibri" w:hAnsi="Times New Roman" w:cs="Times New Roman"/>
                <w:noProof/>
                <w:sz w:val="20"/>
                <w:szCs w:val="20"/>
                <w:lang w:val="nl-NL"/>
              </w:rPr>
              <w:t>, 2019b)</w:t>
            </w:r>
            <w:r w:rsidRPr="007C02B6">
              <w:rPr>
                <w:rFonts w:ascii="Times New Roman" w:eastAsia="Calibri" w:hAnsi="Times New Roman" w:cs="Times New Roman"/>
                <w:sz w:val="20"/>
                <w:szCs w:val="20"/>
              </w:rPr>
              <w:fldChar w:fldCharType="end"/>
            </w:r>
            <w:r w:rsidRPr="00E77C75">
              <w:rPr>
                <w:rFonts w:ascii="Times New Roman" w:eastAsia="Calibri" w:hAnsi="Times New Roman" w:cs="Times New Roman"/>
                <w:sz w:val="20"/>
                <w:szCs w:val="20"/>
                <w:lang w:val="nl-NL"/>
              </w:rPr>
              <w:t xml:space="preserve"> </w:t>
            </w:r>
          </w:p>
        </w:tc>
      </w:tr>
      <w:tr w:rsidR="00A92C83" w:rsidRPr="007C02B6" w14:paraId="3A883066"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1FAC031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kin discoloration (grey-blue hyperpigmentation)</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4FFDB2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SLE </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68757CA"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xml:space="preserve"> 7% of SLE patients, 50% </w:t>
            </w:r>
            <w:r>
              <w:rPr>
                <w:rFonts w:ascii="Times New Roman" w:eastAsia="Calibri" w:hAnsi="Times New Roman" w:cs="Times New Roman"/>
                <w:sz w:val="20"/>
                <w:szCs w:val="20"/>
              </w:rPr>
              <w:t xml:space="preserve">of those cases </w:t>
            </w:r>
            <w:r w:rsidRPr="007C02B6">
              <w:rPr>
                <w:rFonts w:ascii="Times New Roman" w:eastAsia="Calibri" w:hAnsi="Times New Roman" w:cs="Times New Roman"/>
                <w:sz w:val="20"/>
                <w:szCs w:val="20"/>
              </w:rPr>
              <w:t xml:space="preserve">occur in </w:t>
            </w:r>
            <w:r>
              <w:rPr>
                <w:rFonts w:ascii="Times New Roman" w:eastAsia="Calibri" w:hAnsi="Times New Roman" w:cs="Times New Roman"/>
                <w:sz w:val="20"/>
                <w:szCs w:val="20"/>
              </w:rPr>
              <w:t xml:space="preserve">the </w:t>
            </w:r>
            <w:r w:rsidRPr="007C02B6">
              <w:rPr>
                <w:rFonts w:ascii="Times New Roman" w:eastAsia="Calibri" w:hAnsi="Times New Roman" w:cs="Times New Roman"/>
                <w:sz w:val="20"/>
                <w:szCs w:val="20"/>
              </w:rPr>
              <w:t>first 5 years of treatment.</w:t>
            </w:r>
          </w:p>
          <w:p w14:paraId="113F941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sidRPr="007C02B6">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highlight w:val="white"/>
              </w:rPr>
              <w:t>Bruising, corticosteroid use, oral anticoagulants, antiplatelet agents, antiphospholipid syndrome and skin trauma.</w:t>
            </w:r>
          </w:p>
          <w:p w14:paraId="4F20D03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highlight w:val="white"/>
              </w:rPr>
            </w:pPr>
            <w:r w:rsidRPr="007C02B6">
              <w:rPr>
                <w:rFonts w:ascii="Times New Roman" w:eastAsia="Calibri" w:hAnsi="Times New Roman" w:cs="Times New Roman"/>
                <w:b/>
                <w:sz w:val="20"/>
                <w:szCs w:val="20"/>
              </w:rPr>
              <w:t>Clinical features:</w:t>
            </w:r>
            <w:r w:rsidRPr="007C02B6">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highlight w:val="white"/>
              </w:rPr>
              <w:t>Macular and patchy blue-grey to black discoloration on the gums, palate, nails, face or arms, and invariably on the shins.</w:t>
            </w:r>
          </w:p>
          <w:p w14:paraId="38E04E4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highlight w:val="white"/>
              </w:rPr>
            </w:pPr>
            <w:r w:rsidRPr="007C02B6">
              <w:rPr>
                <w:rFonts w:ascii="Times New Roman" w:eastAsia="Calibri" w:hAnsi="Times New Roman" w:cs="Times New Roman"/>
                <w:b/>
                <w:sz w:val="20"/>
                <w:szCs w:val="20"/>
                <w:highlight w:val="white"/>
              </w:rPr>
              <w:t>Screening:</w:t>
            </w:r>
            <w:r>
              <w:rPr>
                <w:rFonts w:ascii="Times New Roman" w:eastAsia="Calibri" w:hAnsi="Times New Roman" w:cs="Times New Roman"/>
                <w:sz w:val="20"/>
                <w:szCs w:val="20"/>
                <w:highlight w:val="white"/>
              </w:rPr>
              <w:t xml:space="preserve"> Un</w:t>
            </w:r>
            <w:r w:rsidRPr="007C02B6">
              <w:rPr>
                <w:rFonts w:ascii="Times New Roman" w:eastAsia="Calibri" w:hAnsi="Times New Roman" w:cs="Times New Roman"/>
                <w:sz w:val="20"/>
                <w:szCs w:val="20"/>
                <w:highlight w:val="white"/>
              </w:rPr>
              <w:t>known.</w:t>
            </w:r>
          </w:p>
          <w:p w14:paraId="1027EF8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highlight w:val="white"/>
              </w:rPr>
            </w:pPr>
            <w:r w:rsidRPr="007C02B6">
              <w:rPr>
                <w:rFonts w:ascii="Times New Roman" w:eastAsia="Calibri" w:hAnsi="Times New Roman" w:cs="Times New Roman"/>
                <w:b/>
                <w:sz w:val="20"/>
                <w:szCs w:val="20"/>
                <w:highlight w:val="white"/>
              </w:rPr>
              <w:t>Treatment:</w:t>
            </w:r>
            <w:r w:rsidRPr="007C02B6">
              <w:rPr>
                <w:rFonts w:ascii="Times New Roman" w:eastAsia="Calibri" w:hAnsi="Times New Roman" w:cs="Times New Roman"/>
                <w:sz w:val="20"/>
                <w:szCs w:val="20"/>
                <w:highlight w:val="white"/>
              </w:rPr>
              <w:t xml:space="preserve"> HCQ </w:t>
            </w:r>
            <w:r>
              <w:rPr>
                <w:rFonts w:ascii="Times New Roman" w:eastAsia="Calibri" w:hAnsi="Times New Roman" w:cs="Times New Roman"/>
                <w:sz w:val="20"/>
                <w:szCs w:val="20"/>
                <w:highlight w:val="white"/>
              </w:rPr>
              <w:t xml:space="preserve">cessation </w:t>
            </w:r>
            <w:r w:rsidRPr="007C02B6">
              <w:rPr>
                <w:rFonts w:ascii="Times New Roman" w:eastAsia="Calibri" w:hAnsi="Times New Roman" w:cs="Times New Roman"/>
                <w:sz w:val="20"/>
                <w:szCs w:val="20"/>
                <w:highlight w:val="white"/>
              </w:rPr>
              <w:t>but complete clearance is rare.</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71C0F6A"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503/cmaj.150622","ISSN":"14882329","abstract":"The classical plant hormone abscisic acid (ABA) was discovered over 50 years ago. ABA accumulates rapidly in plants in response to environmental stresses, such as drought, cold, or high salinity, and plays important roles in the adaptation to and survival of these stresses. This \"stress hormone\" also functions in many other processes throughout the plant life cycle, acting in embryo development and seed maturation, seed dormancy and germination, seedling establishment, vegetative development, root growth, stomatal movement, flowering, pathogen response, and senescence. It is transported in the vascular tissues to coordinate root and shoot development and function. Receptors for ABA have been identified as a family of soluble proteins, which upon binding ABA form coreceptor complexes with phosphoprotein phosphatase 2C (PP2C) phosphoprotein phosphatases. The resulting inhibition of activity of PP2C enzymes leads to changes in phosphorylation of protein kinases and transcription factors, to mediate the multiple effects of ABA. The elucidation of ABA perception mechanisms and the core components of the signal transduction mechanisms from ABA perception to downstream gene expression has expanded our understanding of the functions of ABA. This chapter summarizes our current understanding of the key components of ABA metabolism, transport, physiological functions, signal transduction, gene expression, and proteolysis.","author":[{"dropping-particle":"","family":"Coulombe","given":"Jérôme","non-dropping-particle":"","parse-names":false,"suffix":""},{"dropping-particle":"","family":"Boccara","given":"Olivia","non-dropping-particle":"","parse-names":false,"suffix":""}],"container-title":"Cmaj","id":"ITEM-1","issue":"5","issued":{"date-parts":[["2017"]]},"page":"E212","title":"Hydroxychloroquine-related skin discoloration","type":"article-journal","volume":"189"},"uris":["http://www.mendeley.com/documents/?uuid=c6cdaca1-2b62-4115-a41b-861ebc3edd79"]}],"mendeley":{"formattedCitation":"(Coulombe &amp; Boccara, 2017)","plainTextFormattedCitation":"(Coulombe &amp; Boccara, 2017)","previouslyFormattedCitation":"(Coulombe and Boccara 2017)"},"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Coulombe &amp; Boccara, 2017)</w:t>
            </w:r>
            <w:r w:rsidRPr="007C02B6">
              <w:rPr>
                <w:rFonts w:ascii="Times New Roman" w:eastAsia="Calibri" w:hAnsi="Times New Roman" w:cs="Times New Roman"/>
                <w:sz w:val="20"/>
                <w:szCs w:val="20"/>
              </w:rPr>
              <w:fldChar w:fldCharType="end"/>
            </w:r>
            <w:r w:rsidRPr="007C02B6">
              <w:rPr>
                <w:rFonts w:ascii="Times New Roman" w:eastAsia="Calibri" w:hAnsi="Times New Roman" w:cs="Times New Roman"/>
                <w:sz w:val="20"/>
                <w:szCs w:val="20"/>
              </w:rPr>
              <w:t xml:space="preserve"> </w:t>
            </w:r>
          </w:p>
        </w:tc>
      </w:tr>
      <w:tr w:rsidR="00A92C83" w:rsidRPr="007C02B6" w14:paraId="0FF7B9F6"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15B5793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Cutaneous eruption </w:t>
            </w:r>
          </w:p>
          <w:p w14:paraId="6DF7393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05B132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0FB8CA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Cutaneous manifestations are common in HCQ-treated patients.</w:t>
            </w:r>
          </w:p>
          <w:p w14:paraId="4D508ED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26844DE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Pruritus and rash.</w:t>
            </w:r>
          </w:p>
          <w:p w14:paraId="3CACA78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Un</w:t>
            </w:r>
            <w:r w:rsidRPr="007C02B6">
              <w:rPr>
                <w:rFonts w:ascii="Times New Roman" w:eastAsia="Calibri" w:hAnsi="Times New Roman" w:cs="Times New Roman"/>
                <w:sz w:val="20"/>
                <w:szCs w:val="20"/>
              </w:rPr>
              <w:t>known.</w:t>
            </w:r>
          </w:p>
          <w:p w14:paraId="46A2AF8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Dose reduction can relieve symptoms. </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A3448DF"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ISSN":"00114162","PMID":"27023083","abstract":"Acute generalized exanthematous pustulosis (AGEP) is a rare cutaneous eruption that often is a reaction to medications, most commonly antibiotics. Clinically, AGEP closely mimics pustular psoriasis and also is similar to subcorneal pustular dermatosis and IgA pemphigus. For clinicians, it is important to differentiate AGEP from pustular psoriasis. Acute generalized exanthematous pustulosis will have an acute drug association. Few cases have been known to be caused by hydroxychloroquine (HCQ). Proper therapeutic management of AGEP includes withdrawal of the offending agent, and resolution typically occurs within 15 days. We report a case of AGEP after HCQ administration that did not follow the usual course of resolution after medication cessation. The patient continued to experience cutaneous eruptions that waxed and waned for 81 days. Hydroxychloroquine has a particularly long half-life and is a known cause of AGEP; therefore, it is possible that HCQ-induced AGEP may not follow the typical rapid recovery time.","author":[{"dropping-particle":"","family":"Pearson","given":"Kelly C.","non-dropping-particle":"","parse-names":false,"suffix":""},{"dropping-particle":"","family":"Morrell","given":"Dean S.","non-dropping-particle":"","parse-names":false,"suffix":""},{"dropping-particle":"","family":"Runge","given":"Susan R.","non-dropping-particle":"","parse-names":false,"suffix":""},{"dropping-particle":"","family":"Jolly","given":"Puneet","non-dropping-particle":"","parse-names":false,"suffix":""}],"container-title":"Cutis","id":"ITEM-1","issue":"3","issued":{"date-parts":[["2016"]]},"page":"216","title":"Prolonged Pustular Eruption from Hydroxychloroquine: An unusual case of acute generalized exanthematous pustulosis","type":"article-journal","volume":"97"},"uris":["http://www.mendeley.com/documents/?uuid=e3538157-9176-45ca-83a7-b92cd806d36d"]}],"mendeley":{"formattedCitation":"(Pearson &lt;i&gt;et al&lt;/i&gt;, 2016)","plainTextFormattedCitation":"(Pearson et al, 2016)","previouslyFormattedCitation":"(Pearson et al. 2016)"},"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Pearson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6)</w:t>
            </w:r>
            <w:r w:rsidRPr="007C02B6">
              <w:rPr>
                <w:rFonts w:ascii="Times New Roman" w:eastAsia="Calibri" w:hAnsi="Times New Roman" w:cs="Times New Roman"/>
                <w:sz w:val="20"/>
                <w:szCs w:val="20"/>
              </w:rPr>
              <w:fldChar w:fldCharType="end"/>
            </w:r>
          </w:p>
          <w:p w14:paraId="72DC7EC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r>
      <w:tr w:rsidR="00A92C83" w:rsidRPr="007C02B6" w14:paraId="4D756C30" w14:textId="77777777" w:rsidTr="00B21024">
        <w:trPr>
          <w:trHeight w:val="81"/>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2DA5D1FC"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Neuromuscular</w:t>
            </w:r>
          </w:p>
        </w:tc>
      </w:tr>
      <w:tr w:rsidR="00A92C83" w:rsidRPr="007C02B6" w14:paraId="74C8C055"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2CC45DC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39479F">
              <w:rPr>
                <w:rFonts w:ascii="Times New Roman" w:eastAsia="Calibri" w:hAnsi="Times New Roman" w:cs="Times New Roman"/>
                <w:color w:val="000000" w:themeColor="text1"/>
                <w:sz w:val="20"/>
                <w:szCs w:val="20"/>
              </w:rPr>
              <w:t>Elevated muscle enzymes (Creatine phosphokinase (CPK))</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44D99A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300D05D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7EA514D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2/3 of patients on continuous HCQ treatment.</w:t>
            </w:r>
          </w:p>
          <w:p w14:paraId="1E1C735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44827DB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Clinical features: </w:t>
            </w:r>
            <w:r w:rsidRPr="007C02B6">
              <w:rPr>
                <w:rFonts w:ascii="Times New Roman" w:eastAsia="Calibri" w:hAnsi="Times New Roman" w:cs="Times New Roman"/>
                <w:sz w:val="20"/>
                <w:szCs w:val="20"/>
              </w:rPr>
              <w:t xml:space="preserve">Elevated CPK enzyme. Can predispose </w:t>
            </w:r>
            <w:r>
              <w:rPr>
                <w:rFonts w:ascii="Times New Roman" w:eastAsia="Calibri" w:hAnsi="Times New Roman" w:cs="Times New Roman"/>
                <w:sz w:val="20"/>
                <w:szCs w:val="20"/>
              </w:rPr>
              <w:t xml:space="preserve">to </w:t>
            </w:r>
            <w:r w:rsidRPr="007C02B6">
              <w:rPr>
                <w:rFonts w:ascii="Times New Roman" w:eastAsia="Calibri" w:hAnsi="Times New Roman" w:cs="Times New Roman"/>
                <w:sz w:val="20"/>
                <w:szCs w:val="20"/>
              </w:rPr>
              <w:t>proximal muscle weakness or other myopathies.</w:t>
            </w:r>
          </w:p>
          <w:p w14:paraId="5D1EBC6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7F2DFE0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2781BA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177/0961203315617845","ISSN":"14770962","abstract":"Objective To investigate the relationship between antimalarials (AM) and elevated muscle enzymes in systemic lupus erythematosus (SLE). Patients - Methods 325 lupus patients with abnormal creatine phosphokinase (CPK) for at least two consecutive clinic visits were enrolled; 54 patients on statins/fibrates (n = 43) and/or active myositis (n = 14) were excluded. The control group consisted of 1453 lupus patients with no CPK elevation during follow-up. Descriptive statistics and Cox regression analyses were performed, p &lt; 0.05 was considered significant. Results Cases and controls did not differ regarding age at SLE diagnosis, gender ratio, or disease duration. AM use was more frequent in cases, which had more prolonged AM use. Total frequency of elevated CPK in AM users was 216/1322 (16.3%). Chloroquine was associated with a 3.3-fold, and hydroxychloroquine with a 3.1-fold, increased risk for CPK elevation. Black race was associated with higher CPK (HR = 2.941), whereas female gender was protective (HR = 0.697). 203 patients were followed for 7.3 ± 5.6 years; 49.8% had persistent and 14.8% intermittent CPK elevation, while in 35.4% CPK was normalized. Clinical proximal muscle weakness developed in 5/203 patients. Conclusions Chronic AM use is a potential risk factor for muscle enzyme elevation in SLE patients. CPK abnormalities persist in almost two thirds of the patients, but this remains mainly a biochemical finding, evolving to clinical myopathy in about 2.5%.","author":[{"dropping-particle":"","family":"Tselios","given":"K.","non-dropping-particle":"","parse-names":false,"suffix":""},{"dropping-particle":"","family":"Gladman","given":"D. D.","non-dropping-particle":"","parse-names":false,"suffix":""},{"dropping-particle":"","family":"Su","given":"Jiandong","non-dropping-particle":"","parse-names":false,"suffix":""},{"dropping-particle":"","family":"Urowitz","given":"Murray B.","non-dropping-particle":"","parse-names":false,"suffix":""}],"container-title":"Lupus","id":"ITEM-1","issue":"5","issued":{"date-parts":[["2016"]]},"page":"532-535","title":"Antimalarials as a risk factor for elevated muscle enzymes in systemic lupus erythematosus","type":"article-journal","volume":"25"},"uris":["http://www.mendeley.com/documents/?uuid=c83c3615-99cf-4b8a-9d88-8e80e31b8fc2"]}],"mendeley":{"formattedCitation":"(Tselios &lt;i&gt;et al&lt;/i&gt;, 2016)","plainTextFormattedCitation":"(Tselios et al, 2016)","previouslyFormattedCitation":"(Tselios et al. 2016)"},"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Tselios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6)</w:t>
            </w:r>
            <w:r w:rsidRPr="007C02B6">
              <w:rPr>
                <w:rFonts w:ascii="Times New Roman" w:eastAsia="Calibri" w:hAnsi="Times New Roman" w:cs="Times New Roman"/>
                <w:sz w:val="20"/>
                <w:szCs w:val="20"/>
              </w:rPr>
              <w:fldChar w:fldCharType="end"/>
            </w:r>
          </w:p>
        </w:tc>
      </w:tr>
      <w:tr w:rsidR="00A92C83" w:rsidRPr="007C02B6" w14:paraId="1D32894E"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54877CB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Epileptic seizures</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CC8011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FDEF1A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1 case.</w:t>
            </w:r>
          </w:p>
          <w:p w14:paraId="36E957E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sidRPr="007C02B6">
              <w:rPr>
                <w:rFonts w:ascii="Times New Roman" w:eastAsia="Calibri" w:hAnsi="Times New Roman" w:cs="Times New Roman"/>
                <w:sz w:val="20"/>
                <w:szCs w:val="20"/>
              </w:rPr>
              <w:t xml:space="preserve"> Previous mental illness.</w:t>
            </w:r>
          </w:p>
          <w:p w14:paraId="30DF0B2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Clinical features: </w:t>
            </w:r>
            <w:r w:rsidRPr="007C02B6">
              <w:rPr>
                <w:rFonts w:ascii="Times New Roman" w:eastAsia="Calibri" w:hAnsi="Times New Roman" w:cs="Times New Roman"/>
                <w:sz w:val="20"/>
                <w:szCs w:val="20"/>
              </w:rPr>
              <w:t>Different seizure types have been noted e.g. complex partial epileptic seizure and tonic-</w:t>
            </w:r>
            <w:proofErr w:type="spellStart"/>
            <w:r w:rsidRPr="007C02B6">
              <w:rPr>
                <w:rFonts w:ascii="Times New Roman" w:eastAsia="Calibri" w:hAnsi="Times New Roman" w:cs="Times New Roman"/>
                <w:sz w:val="20"/>
                <w:szCs w:val="20"/>
              </w:rPr>
              <w:t>clonic</w:t>
            </w:r>
            <w:proofErr w:type="spellEnd"/>
            <w:r w:rsidRPr="007C02B6">
              <w:rPr>
                <w:rFonts w:ascii="Times New Roman" w:eastAsia="Calibri" w:hAnsi="Times New Roman" w:cs="Times New Roman"/>
                <w:sz w:val="20"/>
                <w:szCs w:val="20"/>
              </w:rPr>
              <w:t xml:space="preserve"> seizure.</w:t>
            </w:r>
          </w:p>
          <w:p w14:paraId="77BB616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6A95B4B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Treatment: </w:t>
            </w:r>
            <w:r>
              <w:rPr>
                <w:rFonts w:ascii="Times New Roman" w:eastAsia="Calibri" w:hAnsi="Times New Roman" w:cs="Times New Roman"/>
                <w:sz w:val="20"/>
                <w:szCs w:val="20"/>
              </w:rPr>
              <w:t>CQ</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 xml:space="preserve">cessation </w:t>
            </w:r>
            <w:r w:rsidRPr="007C02B6">
              <w:rPr>
                <w:rFonts w:ascii="Times New Roman" w:eastAsia="Calibri" w:hAnsi="Times New Roman" w:cs="Times New Roman"/>
                <w:sz w:val="20"/>
                <w:szCs w:val="20"/>
              </w:rPr>
              <w:t>and treatment with an anti-</w:t>
            </w:r>
            <w:proofErr w:type="spellStart"/>
            <w:r w:rsidRPr="007C02B6">
              <w:rPr>
                <w:rFonts w:ascii="Times New Roman" w:eastAsia="Calibri" w:hAnsi="Times New Roman" w:cs="Times New Roman"/>
                <w:sz w:val="20"/>
                <w:szCs w:val="20"/>
              </w:rPr>
              <w:t>convulsive</w:t>
            </w:r>
            <w:r>
              <w:rPr>
                <w:rFonts w:ascii="Times New Roman" w:eastAsia="Calibri" w:hAnsi="Times New Roman" w:cs="Times New Roman"/>
                <w:sz w:val="20"/>
                <w:szCs w:val="20"/>
              </w:rPr>
              <w:t>s</w:t>
            </w:r>
            <w:proofErr w:type="spellEnd"/>
            <w:r>
              <w:rPr>
                <w:rFonts w:ascii="Times New Roman" w:eastAsia="Calibri" w:hAnsi="Times New Roman" w:cs="Times New Roman"/>
                <w:sz w:val="20"/>
                <w:szCs w:val="20"/>
              </w:rPr>
              <w:t>.</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C43B99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5114/ada.2018.77675","ISSN":"1642395X","author":[{"dropping-particle":"","family":"Krzeminski","given":"Piotr","non-dropping-particle":"","parse-names":false,"suffix":""},{"dropping-particle":"","family":"Lesiak","given":"Aleksandra","non-dropping-particle":"","parse-names":false,"suffix":""},{"dropping-particle":"","family":"Narbutt","given":"Joanna","non-dropping-particle":"","parse-names":false,"suffix":""}],"container-title":"Postepy Dermatologii i Alergologii","id":"ITEM-1","issue":"4","issued":{"date-parts":[["2018"]]},"page":"429-430","title":"Seizures as a rare adverse effect of chloroquine therapy in systemic lupus erythematosus patients: a case report and literature survey","type":"article","volume":"35"},"uris":["http://www.mendeley.com/documents/?uuid=89878f58-8a4b-4732-ba95-08a94a270058"]}],"mendeley":{"formattedCitation":"(Krzeminski &lt;i&gt;et al&lt;/i&gt;, 2018)","plainTextFormattedCitation":"(Krzeminski et al, 2018)","previouslyFormattedCitation":"(Krzeminski, Lesiak, and Narbutt 2018)"},"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Krzeminski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8)</w:t>
            </w:r>
            <w:r w:rsidRPr="007C02B6">
              <w:rPr>
                <w:rFonts w:ascii="Times New Roman" w:eastAsia="Calibri" w:hAnsi="Times New Roman" w:cs="Times New Roman"/>
                <w:sz w:val="20"/>
                <w:szCs w:val="20"/>
              </w:rPr>
              <w:fldChar w:fldCharType="end"/>
            </w:r>
          </w:p>
        </w:tc>
      </w:tr>
      <w:tr w:rsidR="00A92C83" w:rsidRPr="007C02B6" w14:paraId="3C6D96B4"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36CA2D7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lastRenderedPageBreak/>
              <w:t>Myotoxicity</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53EBD3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2EDCD6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07EDF43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May include Caucasian race and concomitant renal failure</w:t>
            </w:r>
            <w:r>
              <w:rPr>
                <w:rFonts w:ascii="Times New Roman" w:eastAsia="Calibri" w:hAnsi="Times New Roman" w:cs="Times New Roman"/>
                <w:sz w:val="20"/>
                <w:szCs w:val="20"/>
              </w:rPr>
              <w:t>.</w:t>
            </w:r>
          </w:p>
          <w:p w14:paraId="4EBF796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sidRPr="007C02B6">
              <w:rPr>
                <w:rFonts w:ascii="Times New Roman" w:eastAsia="Calibri" w:hAnsi="Times New Roman" w:cs="Times New Roman"/>
                <w:sz w:val="20"/>
                <w:szCs w:val="20"/>
              </w:rPr>
              <w:t>: Affects proximal muscles</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may be accompanied by peripheral neuropathy.</w:t>
            </w:r>
          </w:p>
          <w:p w14:paraId="22A0B1C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Un</w:t>
            </w:r>
            <w:r w:rsidRPr="007C02B6">
              <w:rPr>
                <w:rFonts w:ascii="Times New Roman" w:eastAsia="Calibri" w:hAnsi="Times New Roman" w:cs="Times New Roman"/>
                <w:sz w:val="20"/>
                <w:szCs w:val="20"/>
              </w:rPr>
              <w:t>known.</w:t>
            </w:r>
          </w:p>
          <w:p w14:paraId="09D08E2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Usually resolves with </w:t>
            </w:r>
            <w:r>
              <w:rPr>
                <w:rFonts w:ascii="Times New Roman" w:eastAsia="Calibri" w:hAnsi="Times New Roman" w:cs="Times New Roman"/>
                <w:sz w:val="20"/>
                <w:szCs w:val="20"/>
              </w:rPr>
              <w:t xml:space="preserve">HCQ </w:t>
            </w:r>
            <w:r w:rsidRPr="007C02B6">
              <w:rPr>
                <w:rFonts w:ascii="Times New Roman" w:eastAsia="Calibri" w:hAnsi="Times New Roman" w:cs="Times New Roman"/>
                <w:sz w:val="20"/>
                <w:szCs w:val="20"/>
              </w:rPr>
              <w:t>discontinuatio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0E997B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464A5E">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07/s00393-005-0576-0","ISSN":"03401855","abstract":"The myotoxicity of chloroquine and hydroxychloroquine has been known for decades. Limb-girdle weakness due to a vacuolar myopathy may occur occasionally in a dose-dependent manner during the first 24 months on chloroquine. However, we report on a case in which muscular weakness developed after a daily intake of 250 chloroquine phosphate (= 155 mg chloroquine base) for a period of 7 years. Even after long-term and apparently well-tolerated chloroquine treatment, the occurrence of severe side-effects is possible. © Steinkopff Verlag 2005.","author":[{"dropping-particle":"","family":"Haberl","given":"A.","non-dropping-particle":"","parse-names":false,"suffix":""},{"dropping-particle":"","family":"Fischer","given":"P.","non-dropping-particle":"","parse-names":false,"suffix":""},{"dropping-particle":"","family":"Pongratz","given":"D.","non-dropping-particle":"","parse-names":false,"suffix":""},{"dropping-particle":"","family":"Sieb","given":"J. P.","non-dropping-particle":"","parse-names":false,"suffix":""}],"container-title":"Zeitschrift fur Rheumatologie","id":"ITEM-1","issue":"4","issued":{"date-parts":[["2005"]]},"page":"274-276","title":"Chloroquin-induzierte Myopathie: Folge einer siebenjährigen, niedrigdosierten Basistherapie bei primär-chronischer Polyarthritis","type":"article-journal","volume":"64"},"uris":["http://www.mendeley.com/documents/?uuid=e3d3509e-5894-4c99-aeea-94e392818b0a"]},{"id":"ITEM-2","itemData":{"ISSN":"0315162X","PMID":"11128688","abstract":"Hydroxychloroquine (HCQ) is commonly prescribed for treatment of inflammatory arthritis. The most frequently observed serious side effect is retinal toxicity; however, case reports have described HCQ induced neuromyotoxicity. We describe a case of HCQ neuromyotoxicity and a literature review from 1965 to September 1998 using Medline and Embase. Including our patient, there are 10 reported cases of HCQ neuromyotoxicity. Muscle biopsy consistently reveals curvilinear bodies and muscle fiber atrophy with vacuolar changes. Most cases manifest as insidious onset proximal myopathy that may be associated with peripheral neuropathy and cardiac myotoxicity. Resolution of symptoms is slow after discontinuation of therapy and may be incomplete. Possible predisposing factors include Caucasian race and concomitant renal failure. Patients treated with HCQ who develop a proximal myopathy, cardiomyopathy, or neuropathy, especially in the setting of worsening renal function, should be evaluated for possible HCQ neuromyotoxicity.","author":[{"dropping-particle":"","family":"Stein","given":"M.","non-dropping-particle":"","parse-names":false,"suffix":""},{"dropping-particle":"","family":"Bell","given":"M. J.","non-dropping-particle":"","parse-names":false,"suffix":""},{"dropping-particle":"","family":"Ang","given":"L. C.","non-dropping-particle":"","parse-names":false,"suffix":""}],"container-title":"Journal of Rheumatology","id":"ITEM-2","issue":"12","issued":{"date-parts":[["2000"]]},"page":"2927-2931","title":"Hydroxychloroquine neuromyotoxicity","type":"article-journal","volume":"27"},"uris":["http://www.mendeley.com/documents/?uuid=a5aeb09c-27f9-4185-9b38-c58862cc42a5"]}],"mendeley":{"formattedCitation":"(Haberl &lt;i&gt;et al&lt;/i&gt;, 2005; Stein &lt;i&gt;et al&lt;/i&gt;, 2000)","plainTextFormattedCitation":"(Haberl et al, 2005; Stein et al, 2000)","previouslyFormattedCitation":"(Haberl et al. 2005; Stein, Bell, and Ang 2000)"},"properties":{"noteIndex":0},"schema":"https://github.com/citation-style-language/schema/raw/master/csl-citation.json"}</w:instrText>
            </w:r>
            <w:r w:rsidRPr="00464A5E">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Haberl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xml:space="preserve">, 2005; Stein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00)</w:t>
            </w:r>
            <w:r w:rsidRPr="00464A5E">
              <w:rPr>
                <w:rFonts w:ascii="Times New Roman" w:eastAsia="Calibri" w:hAnsi="Times New Roman" w:cs="Times New Roman"/>
                <w:sz w:val="20"/>
                <w:szCs w:val="20"/>
              </w:rPr>
              <w:fldChar w:fldCharType="end"/>
            </w:r>
            <w:r w:rsidRPr="007C02B6">
              <w:rPr>
                <w:rFonts w:ascii="Times New Roman" w:eastAsia="Calibri" w:hAnsi="Times New Roman" w:cs="Times New Roman"/>
                <w:sz w:val="20"/>
                <w:szCs w:val="20"/>
              </w:rPr>
              <w:t xml:space="preserve"> </w:t>
            </w:r>
          </w:p>
        </w:tc>
      </w:tr>
      <w:tr w:rsidR="00A92C83" w:rsidRPr="007C02B6" w14:paraId="505AE64F"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533B47B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Neuromyopathy associated with skeletal muscle weakness</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43B068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RA </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7765B1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 1 case.</w:t>
            </w:r>
          </w:p>
          <w:p w14:paraId="6291200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b/>
                <w:sz w:val="20"/>
                <w:szCs w:val="20"/>
              </w:rPr>
              <w:t xml:space="preserve"> </w:t>
            </w:r>
            <w:r w:rsidRPr="001104EB">
              <w:rPr>
                <w:rFonts w:ascii="Times New Roman" w:eastAsia="Calibri" w:hAnsi="Times New Roman" w:cs="Times New Roman"/>
                <w:sz w:val="20"/>
                <w:szCs w:val="20"/>
              </w:rPr>
              <w:t>Un</w:t>
            </w:r>
            <w:r w:rsidRPr="007C02B6">
              <w:rPr>
                <w:rFonts w:ascii="Times New Roman" w:eastAsia="Calibri" w:hAnsi="Times New Roman" w:cs="Times New Roman"/>
                <w:sz w:val="20"/>
                <w:szCs w:val="20"/>
              </w:rPr>
              <w:t>known.</w:t>
            </w:r>
          </w:p>
          <w:p w14:paraId="7485850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Neuromyopathy and skeletal muscle weakness.</w:t>
            </w:r>
          </w:p>
          <w:p w14:paraId="414C4B8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26F9937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HCQ </w:t>
            </w:r>
            <w:r>
              <w:rPr>
                <w:rFonts w:ascii="Times New Roman" w:eastAsia="Calibri" w:hAnsi="Times New Roman" w:cs="Times New Roman"/>
                <w:sz w:val="20"/>
                <w:szCs w:val="20"/>
              </w:rPr>
              <w:t xml:space="preserve">discontinuation </w:t>
            </w:r>
            <w:r w:rsidRPr="007C02B6">
              <w:rPr>
                <w:rFonts w:ascii="Times New Roman" w:eastAsia="Calibri" w:hAnsi="Times New Roman" w:cs="Times New Roman"/>
                <w:sz w:val="20"/>
                <w:szCs w:val="20"/>
              </w:rPr>
              <w:t>seems beneficial, as the condition is reversible.</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F9B22E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16/j.cjca.2014.08.016","ISSN":"0828282X","abstract":"Drug-induced heart and vascular disease remains an important health burden. Hydroxychloroquine and its predecessor chloroquine are medications commonly used in the treatment of systemic lupus erythematosus, rheumatoid arthritis, and other connective tissue disorders. Hydroxychloroquine interferes with malarial metabolites, confers immunomodulatory effects, and also affects lysosomal function. Clinical monitoring and early recognition of toxicity is an important management strategy in patients who undergo long-term treatment with hydroxychloroquine. Retinal toxicity, neuromyopathy, and cardiac disease are recognized adverse effects of hydroxychloroquine. Immediate withdrawal of hydroxychloroquine is essential if toxicity is suspected because of the early reversibility of cardiomyopathy. In addition to recommended ophthalmological screening, regular screening with 12-lead electrocardiogram and transthoracic echocardiography to detect conduction system disease and/or biventricular morphological or functional changes should be considered in hydroxychloroquine-treated patients. Cardiac magnetic resonance imaging and endomyocardial biopsy are valuable tools to provide prognostic insights and confirm the diagnosis of hydroxychloroquine-induced cardiomyopathy. In conclusion, chronic use of hydroxychloroquine can result in an acquired lysosomal storage disorder, leading to a drug-induced cardiomyopathy characterized by concentric hypertrophy and conduction abnormalities associated with increased adverse clinical outcomes and mortality.","author":[{"dropping-particle":"","family":"Yogasundaram","given":"Haran","non-dropping-particle":"","parse-names":false,"suffix":""},{"dropping-particle":"","family":"Putko","given":"Brendan N.","non-dropping-particle":"","parse-names":false,"suffix":""},{"dropping-particle":"","family":"Tien","given":"Julia","non-dropping-particle":"","parse-names":false,"suffix":""},{"dropping-particle":"","family":"Paterson","given":"D. Ian","non-dropping-particle":"","parse-names":false,"suffix":""},{"dropping-particle":"","family":"Cujec","given":"Bibiana","non-dropping-particle":"","parse-names":false,"suffix":""},{"dropping-particle":"","family":"Ringrose","given":"Jennifer","non-dropping-particle":"","parse-names":false,"suffix":""},{"dropping-particle":"","family":"Oudit","given":"Gavin Y.","non-dropping-particle":"","parse-names":false,"suffix":""}],"container-title":"Canadian Journal of Cardiology","id":"ITEM-1","issue":"12","issued":{"date-parts":[["2014"]]},"page":"1706-1715","title":"Hydroxychloroquine-Induced Cardiomyopathy: Case Report, Pathophysiology, Diagnosis, and Treatment","type":"article","volume":"30"},"uris":["http://www.mendeley.com/documents/?uuid=aaa57e67-86ad-4924-bc75-2dd3999bb283"]}],"mendeley":{"formattedCitation":"(Yogasundaram &lt;i&gt;et al&lt;/i&gt;, 2014)","plainTextFormattedCitation":"(Yogasundaram et al, 2014)","previouslyFormattedCitation":"(Yogasundaram et al. 2014)"},"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Yogasundaram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4)</w:t>
            </w:r>
            <w:r w:rsidRPr="007C02B6">
              <w:rPr>
                <w:rFonts w:ascii="Times New Roman" w:eastAsia="Calibri" w:hAnsi="Times New Roman" w:cs="Times New Roman"/>
                <w:sz w:val="20"/>
                <w:szCs w:val="20"/>
              </w:rPr>
              <w:fldChar w:fldCharType="end"/>
            </w:r>
          </w:p>
          <w:p w14:paraId="0D960C1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r>
      <w:tr w:rsidR="00A92C83" w:rsidRPr="007C02B6" w14:paraId="4BF3EC9A" w14:textId="77777777" w:rsidTr="00B21024">
        <w:trPr>
          <w:trHeight w:val="20"/>
        </w:trPr>
        <w:tc>
          <w:tcPr>
            <w:tcW w:w="2010" w:type="dxa"/>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4A424CA0"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 xml:space="preserve">Neurologic </w:t>
            </w:r>
          </w:p>
        </w:tc>
        <w:tc>
          <w:tcPr>
            <w:tcW w:w="1110" w:type="dxa"/>
            <w:tcBorders>
              <w:top w:val="nil"/>
              <w:left w:val="nil"/>
              <w:bottom w:val="single" w:sz="8" w:space="0" w:color="B4C6E7"/>
              <w:right w:val="single" w:sz="8" w:space="0" w:color="B4C6E7"/>
            </w:tcBorders>
            <w:shd w:val="clear" w:color="auto" w:fill="B4C6E7"/>
            <w:tcMar>
              <w:top w:w="100" w:type="dxa"/>
              <w:left w:w="100" w:type="dxa"/>
              <w:bottom w:w="100" w:type="dxa"/>
              <w:right w:w="100" w:type="dxa"/>
            </w:tcMar>
          </w:tcPr>
          <w:p w14:paraId="6C826D7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6652" w:type="dxa"/>
            <w:tcBorders>
              <w:top w:val="nil"/>
              <w:left w:val="nil"/>
              <w:bottom w:val="single" w:sz="8" w:space="0" w:color="B4C6E7"/>
              <w:right w:val="single" w:sz="8" w:space="0" w:color="B4C6E7"/>
            </w:tcBorders>
            <w:shd w:val="clear" w:color="auto" w:fill="B4C6E7"/>
            <w:tcMar>
              <w:top w:w="100" w:type="dxa"/>
              <w:left w:w="100" w:type="dxa"/>
              <w:bottom w:w="100" w:type="dxa"/>
              <w:right w:w="100" w:type="dxa"/>
            </w:tcMar>
          </w:tcPr>
          <w:p w14:paraId="62AF4CA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208" w:type="dxa"/>
            <w:tcBorders>
              <w:top w:val="nil"/>
              <w:left w:val="nil"/>
              <w:bottom w:val="single" w:sz="8" w:space="0" w:color="B4C6E7"/>
              <w:right w:val="single" w:sz="8" w:space="0" w:color="B4C6E7"/>
            </w:tcBorders>
            <w:shd w:val="clear" w:color="auto" w:fill="B4C6E7"/>
            <w:tcMar>
              <w:top w:w="100" w:type="dxa"/>
              <w:left w:w="100" w:type="dxa"/>
              <w:bottom w:w="100" w:type="dxa"/>
              <w:right w:w="100" w:type="dxa"/>
            </w:tcMar>
          </w:tcPr>
          <w:p w14:paraId="7A1D2A7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r>
      <w:tr w:rsidR="00A92C83" w:rsidRPr="007C02B6" w14:paraId="0307EE82"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67C8BF1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Headache </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B56B0F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67CFB9A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p w14:paraId="27118E1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roofErr w:type="spellStart"/>
            <w:r w:rsidRPr="007C02B6">
              <w:rPr>
                <w:rFonts w:ascii="Times New Roman" w:eastAsia="Calibri" w:hAnsi="Times New Roman" w:cs="Times New Roman"/>
                <w:sz w:val="20"/>
                <w:szCs w:val="20"/>
              </w:rPr>
              <w:t>pSS</w:t>
            </w:r>
            <w:proofErr w:type="spellEnd"/>
          </w:p>
          <w:p w14:paraId="6785B79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0FE0F98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sidRPr="007C02B6">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 xml:space="preserve">10% or more </w:t>
            </w:r>
            <w:r>
              <w:rPr>
                <w:rFonts w:ascii="Times New Roman" w:eastAsia="Calibri" w:hAnsi="Times New Roman" w:cs="Times New Roman"/>
                <w:sz w:val="20"/>
                <w:szCs w:val="20"/>
              </w:rPr>
              <w:t xml:space="preserve">patients display headache; </w:t>
            </w:r>
            <w:r w:rsidRPr="007C02B6">
              <w:rPr>
                <w:rFonts w:ascii="Times New Roman" w:eastAsia="Calibri" w:hAnsi="Times New Roman" w:cs="Times New Roman"/>
                <w:sz w:val="20"/>
                <w:szCs w:val="20"/>
              </w:rPr>
              <w:t xml:space="preserve">0.1% to 1% </w:t>
            </w:r>
            <w:r>
              <w:rPr>
                <w:rFonts w:ascii="Times New Roman" w:eastAsia="Calibri" w:hAnsi="Times New Roman" w:cs="Times New Roman"/>
                <w:sz w:val="20"/>
                <w:szCs w:val="20"/>
              </w:rPr>
              <w:t>dizziness.</w:t>
            </w:r>
          </w:p>
          <w:p w14:paraId="44D118B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24AEF80F"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Headache/dizziness</w:t>
            </w:r>
          </w:p>
          <w:p w14:paraId="676F126A"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2B226AD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b/>
                <w:sz w:val="20"/>
                <w:szCs w:val="20"/>
              </w:rPr>
              <w:t xml:space="preserve"> </w:t>
            </w:r>
            <w:r w:rsidRPr="001104EB">
              <w:rPr>
                <w:rFonts w:ascii="Times New Roman" w:eastAsia="Calibri" w:hAnsi="Times New Roman" w:cs="Times New Roman"/>
                <w:sz w:val="20"/>
                <w:szCs w:val="20"/>
              </w:rPr>
              <w:t>Un</w:t>
            </w:r>
            <w:r w:rsidRPr="007C02B6">
              <w:rPr>
                <w:rFonts w:ascii="Times New Roman" w:eastAsia="Calibri" w:hAnsi="Times New Roman" w:cs="Times New Roman"/>
                <w:sz w:val="20"/>
                <w:szCs w:val="20"/>
              </w:rPr>
              <w:t>know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2697705" w14:textId="77777777" w:rsidR="00A92C83" w:rsidRPr="00B655EF" w:rsidRDefault="00A92C83" w:rsidP="00B21024">
            <w:pPr>
              <w:pStyle w:val="Normal1"/>
              <w:snapToGrid w:val="0"/>
              <w:spacing w:line="240" w:lineRule="auto"/>
              <w:rPr>
                <w:rFonts w:ascii="Times New Roman" w:eastAsia="Calibri" w:hAnsi="Times New Roman" w:cs="Times New Roman"/>
                <w:sz w:val="20"/>
                <w:szCs w:val="20"/>
              </w:rPr>
            </w:pPr>
            <w:r w:rsidRPr="00464A5E">
              <w:rPr>
                <w:rFonts w:ascii="Times New Roman" w:hAnsi="Times New Roman" w:cs="Times New Roman"/>
              </w:rPr>
              <w:fldChar w:fldCharType="begin" w:fldLock="1"/>
            </w:r>
            <w:r>
              <w:rPr>
                <w:rFonts w:ascii="Times New Roman" w:hAnsi="Times New Roman" w:cs="Times New Roman"/>
              </w:rPr>
              <w:instrText>ADDIN CSL_CITATION {"citationItems":[{"id":"ITEM-1","itemData":{"DOI":"10.1093/rheumatology/36.7.799","ISSN":"02637103","author":[{"dropping-particle":"","family":"Rynes","given":"R. I.","non-dropping-particle":"","parse-names":false,"suffix":""}],"container-title":"British Journal of Rheumatology","id":"ITEM-1","issue":"7","issued":{"date-parts":[["1997"]]},"page":"799-805","title":"Antimalarial drugs in the treatment of rheumatological diseases","type":"article","volume":"36"},"uris":["http://www.mendeley.com/documents/?uuid=11aaae18-efb7-4312-aab0-a83ee7032d52"]}],"mendeley":{"formattedCitation":"(Rynes, 1997)","plainTextFormattedCitation":"(Rynes, 1997)","previouslyFormattedCitation":"(Rynes 1997)"},"properties":{"noteIndex":0},"schema":"https://github.com/citation-style-language/schema/raw/master/csl-citation.json"}</w:instrText>
            </w:r>
            <w:r w:rsidRPr="00464A5E">
              <w:rPr>
                <w:rFonts w:ascii="Times New Roman" w:hAnsi="Times New Roman" w:cs="Times New Roman"/>
              </w:rPr>
              <w:fldChar w:fldCharType="separate"/>
            </w:r>
            <w:r w:rsidRPr="005F0FB1">
              <w:rPr>
                <w:rFonts w:ascii="Times New Roman" w:hAnsi="Times New Roman" w:cs="Times New Roman"/>
                <w:noProof/>
              </w:rPr>
              <w:t>(Rynes, 1997)</w:t>
            </w:r>
            <w:r w:rsidRPr="00464A5E">
              <w:rPr>
                <w:rFonts w:ascii="Times New Roman" w:hAnsi="Times New Roman" w:cs="Times New Roman"/>
              </w:rPr>
              <w:fldChar w:fldCharType="end"/>
            </w:r>
          </w:p>
        </w:tc>
      </w:tr>
      <w:tr w:rsidR="00A92C83" w:rsidRPr="007C02B6" w14:paraId="0D374111" w14:textId="77777777" w:rsidTr="00B21024">
        <w:trPr>
          <w:trHeight w:val="223"/>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6255B615"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Hematologic</w:t>
            </w:r>
          </w:p>
        </w:tc>
      </w:tr>
      <w:tr w:rsidR="00A92C83" w:rsidRPr="007C02B6" w14:paraId="76FCC5D3"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1BC7CFD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elapsed HCQ-induced thrombocytopenia</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B7D3A7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E385BB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1 case.</w:t>
            </w:r>
          </w:p>
          <w:p w14:paraId="0322703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5B36C80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indings:</w:t>
            </w:r>
            <w:r w:rsidRPr="007C02B6">
              <w:rPr>
                <w:rFonts w:ascii="Times New Roman" w:eastAsia="Calibri" w:hAnsi="Times New Roman" w:cs="Times New Roman"/>
                <w:sz w:val="20"/>
                <w:szCs w:val="20"/>
              </w:rPr>
              <w:t xml:space="preserve"> Accelerated destruction of platelets. </w:t>
            </w:r>
          </w:p>
          <w:p w14:paraId="5FA40E7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33CC6B0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HCQ c</w:t>
            </w:r>
            <w:r w:rsidRPr="007C02B6">
              <w:rPr>
                <w:rFonts w:ascii="Times New Roman" w:eastAsia="Calibri" w:hAnsi="Times New Roman" w:cs="Times New Roman"/>
                <w:sz w:val="20"/>
                <w:szCs w:val="20"/>
              </w:rPr>
              <w:t>essatio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43316C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16/j.reuma.2016.04.008","ISSN":"18851398","abstract":"Hydroxychloroquine is used in the long-term therapy of systemic lupus erythematosus (SLE). Although considered to be a safe treatment, side effects have been documented. An uncommon side effect is thrombocytopenia. In order to establish the diagnosis of thrombocytopenia secondary to Hydroxychloroquine, non-pharmacological causes must be ruled out and it is necessary to determine a recurrence after re-exposure to the drug. We present one case of severe thrombocytopenia occurring in a patient with SLE undergoing treatment with Hydroxychloroquine.","author":[{"dropping-particle":"","family":"Antón Vázquez","given":"Vanesa","non-dropping-particle":"","parse-names":false,"suffix":""},{"dropping-particle":"","family":"Pascual","given":"Luis","non-dropping-particle":"","parse-names":false,"suffix":""},{"dropping-particle":"","family":"Corominas","given":"Héctor","non-dropping-particle":"","parse-names":false,"suffix":""},{"dropping-particle":"","family":"Giménez Torrecilla","given":"Isabel","non-dropping-particle":"","parse-names":false,"suffix":""}],"container-title":"Reumatologia Clinica","id":"ITEM-1","issue":"5","issued":{"date-parts":[["2017"]]},"page":"294-296","title":"Relapsed hydroxychloroquine induced thrombocytopenia in a systemic lupus erythematosus patient","type":"article-journal","volume":"13"},"uris":["http://www.mendeley.com/documents/?uuid=39556961-c6a0-4c90-ae9c-8fceeb49e9f8"]}],"mendeley":{"formattedCitation":"(Antón Vázquez &lt;i&gt;et al&lt;/i&gt;, 2017)","plainTextFormattedCitation":"(Antón Vázquez et al, 2017)","previouslyFormattedCitation":"(Antón Vázquez et al. 2017)"},"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Antón Vázquez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7)</w:t>
            </w:r>
            <w:r w:rsidRPr="007C02B6">
              <w:rPr>
                <w:rFonts w:ascii="Times New Roman" w:eastAsia="Calibri" w:hAnsi="Times New Roman" w:cs="Times New Roman"/>
                <w:sz w:val="20"/>
                <w:szCs w:val="20"/>
              </w:rPr>
              <w:fldChar w:fldCharType="end"/>
            </w:r>
          </w:p>
        </w:tc>
      </w:tr>
      <w:tr w:rsidR="00A92C83" w:rsidRPr="007C02B6" w14:paraId="261DB0A6"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5A3E161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roofErr w:type="spellStart"/>
            <w:r w:rsidRPr="007C02B6">
              <w:rPr>
                <w:rFonts w:ascii="Times New Roman" w:eastAsia="Calibri" w:hAnsi="Times New Roman" w:cs="Times New Roman"/>
                <w:sz w:val="20"/>
                <w:szCs w:val="20"/>
              </w:rPr>
              <w:t>Hemolysis</w:t>
            </w:r>
            <w:proofErr w:type="spellEnd"/>
            <w:r w:rsidRPr="007C02B6">
              <w:rPr>
                <w:rFonts w:ascii="Times New Roman" w:eastAsia="Calibri" w:hAnsi="Times New Roman" w:cs="Times New Roman"/>
                <w:sz w:val="20"/>
                <w:szCs w:val="20"/>
              </w:rPr>
              <w:t xml:space="preserve"> </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AE1E2C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66C6644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402E70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Uncommon.</w:t>
            </w:r>
          </w:p>
          <w:p w14:paraId="5E6566C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sidRPr="007C02B6">
              <w:rPr>
                <w:rFonts w:ascii="Times New Roman" w:eastAsia="Calibri" w:hAnsi="Times New Roman" w:cs="Times New Roman"/>
                <w:sz w:val="20"/>
                <w:szCs w:val="20"/>
              </w:rPr>
              <w:t xml:space="preserve"> Patients with glucose-6-phosphate dehydrogenase deficiency.</w:t>
            </w:r>
          </w:p>
          <w:p w14:paraId="7324064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4812B26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 xml:space="preserve">Testing is generally not considered necessary unless </w:t>
            </w:r>
            <w:r>
              <w:rPr>
                <w:rFonts w:ascii="Times New Roman" w:eastAsia="Calibri" w:hAnsi="Times New Roman" w:cs="Times New Roman"/>
                <w:sz w:val="20"/>
                <w:szCs w:val="20"/>
              </w:rPr>
              <w:t xml:space="preserve">the </w:t>
            </w:r>
            <w:r w:rsidRPr="007C02B6">
              <w:rPr>
                <w:rFonts w:ascii="Times New Roman" w:eastAsia="Calibri" w:hAnsi="Times New Roman" w:cs="Times New Roman"/>
                <w:sz w:val="20"/>
                <w:szCs w:val="20"/>
              </w:rPr>
              <w:t xml:space="preserve">patient has </w:t>
            </w:r>
            <w:r>
              <w:rPr>
                <w:rFonts w:ascii="Times New Roman" w:eastAsia="Calibri" w:hAnsi="Times New Roman" w:cs="Times New Roman"/>
                <w:sz w:val="20"/>
                <w:szCs w:val="20"/>
              </w:rPr>
              <w:t xml:space="preserve">an </w:t>
            </w:r>
            <w:r w:rsidRPr="007C02B6">
              <w:rPr>
                <w:rFonts w:ascii="Times New Roman" w:eastAsia="Calibri" w:hAnsi="Times New Roman" w:cs="Times New Roman"/>
                <w:sz w:val="20"/>
                <w:szCs w:val="20"/>
              </w:rPr>
              <w:t>underlying hematologic disease.</w:t>
            </w:r>
          </w:p>
          <w:p w14:paraId="1053122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DEB475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16/j.reuma.2016.04.008","ISSN":"18851398","abstract":"Hydroxychloroquine is used in the long-term therapy of systemic lupus erythematosus (SLE). Although considered to be a safe treatment, side effects have been documented. An uncommon side effect is thrombocytopenia. In order to establish the diagnosis of thrombocytopenia secondary to Hydroxychloroquine, non-pharmacological causes must be ruled out and it is necessary to determine a recurrence after re-exposure to the drug. We present one case of severe thrombocytopenia occurring in a patient with SLE undergoing treatment with Hydroxychloroquine.","author":[{"dropping-particle":"","family":"Antón Vázquez","given":"Vanesa","non-dropping-particle":"","parse-names":false,"suffix":""},{"dropping-particle":"","family":"Pascual","given":"Luis","non-dropping-particle":"","parse-names":false,"suffix":""},{"dropping-particle":"","family":"Corominas","given":"Héctor","non-dropping-particle":"","parse-names":false,"suffix":""},{"dropping-particle":"","family":"Giménez Torrecilla","given":"Isabel","non-dropping-particle":"","parse-names":false,"suffix":""}],"container-title":"Reumatologia Clinica","id":"ITEM-1","issue":"5","issued":{"date-parts":[["2017"]]},"page":"294-296","title":"Relapsed hydroxychloroquine induced thrombocytopenia in a systemic lupus erythematosus patient","type":"article-journal","volume":"13"},"uris":["http://www.mendeley.com/documents/?uuid=39556961-c6a0-4c90-ae9c-8fceeb49e9f8"]}],"mendeley":{"formattedCitation":"(Antón Vázquez &lt;i&gt;et al&lt;/i&gt;, 2017)","plainTextFormattedCitation":"(Antón Vázquez et al, 2017)","previouslyFormattedCitation":"(Antón Vázquez et al. 2017)"},"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Antón Vázquez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7)</w:t>
            </w:r>
            <w:r w:rsidRPr="007C02B6">
              <w:rPr>
                <w:rFonts w:ascii="Times New Roman" w:eastAsia="Calibri" w:hAnsi="Times New Roman" w:cs="Times New Roman"/>
                <w:sz w:val="20"/>
                <w:szCs w:val="20"/>
              </w:rPr>
              <w:fldChar w:fldCharType="end"/>
            </w:r>
          </w:p>
        </w:tc>
      </w:tr>
      <w:tr w:rsidR="00A92C83" w:rsidRPr="007C02B6" w14:paraId="3807119C" w14:textId="77777777" w:rsidTr="00B21024">
        <w:trPr>
          <w:trHeight w:val="70"/>
        </w:trPr>
        <w:tc>
          <w:tcPr>
            <w:tcW w:w="10980" w:type="dxa"/>
            <w:gridSpan w:val="4"/>
            <w:tcBorders>
              <w:top w:val="nil"/>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5C0E9F6D"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Psychiatric</w:t>
            </w:r>
          </w:p>
        </w:tc>
      </w:tr>
      <w:tr w:rsidR="00A92C83" w:rsidRPr="007C02B6" w14:paraId="7360079C"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023B4E9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Exacerbation bipolar disorder</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3841A95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A09CC2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1 case.</w:t>
            </w:r>
          </w:p>
          <w:p w14:paraId="74E95CA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3793D81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Exacerbation of manic and depressive episodes.</w:t>
            </w:r>
          </w:p>
          <w:p w14:paraId="3DD4F1F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 xml:space="preserve">known. </w:t>
            </w:r>
          </w:p>
          <w:p w14:paraId="2D52AEBA"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Treatment: </w:t>
            </w:r>
            <w:r w:rsidRPr="007C02B6">
              <w:rPr>
                <w:rFonts w:ascii="Times New Roman" w:eastAsia="Calibri" w:hAnsi="Times New Roman" w:cs="Times New Roman"/>
                <w:sz w:val="20"/>
                <w:szCs w:val="20"/>
              </w:rPr>
              <w:t xml:space="preserve">HCQ </w:t>
            </w:r>
            <w:r>
              <w:rPr>
                <w:rFonts w:ascii="Times New Roman" w:eastAsia="Calibri" w:hAnsi="Times New Roman" w:cs="Times New Roman"/>
                <w:sz w:val="20"/>
                <w:szCs w:val="20"/>
              </w:rPr>
              <w:t xml:space="preserve">cessation </w:t>
            </w:r>
            <w:r w:rsidRPr="007C02B6">
              <w:rPr>
                <w:rFonts w:ascii="Times New Roman" w:eastAsia="Calibri" w:hAnsi="Times New Roman" w:cs="Times New Roman"/>
                <w:sz w:val="20"/>
                <w:szCs w:val="20"/>
              </w:rPr>
              <w:t xml:space="preserve">and psychiatric support can alleviate such exacerbations. </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805D8E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111/ijd.13266","ISSN":"13654632","author":[{"dropping-particle":"","family":"Bogaczewicz","given":"Anna","non-dropping-particle":"","parse-names":false,"suffix":""},{"dropping-particle":"","family":"Sobow","given":"Tomasz","non-dropping-particle":"","parse-names":false,"suffix":""},{"dropping-particle":"","family":"Bogaczewicz","given":"Jaroslaw","non-dropping-particle":"","parse-names":false,"suffix":""},{"dropping-particle":"","family":"Bienkowski","given":"Przemyslaw","non-dropping-particle":"","parse-names":false,"suffix":""},{"dropping-particle":"","family":"Kowalski","given":"Jan","non-dropping-particle":"","parse-names":false,"suffix":""},{"dropping-particle":"","family":"Wozniacka","given":"Anna","non-dropping-particle":"","parse-names":false,"suffix":""}],"container-title":"International Journal of Dermatology","id":"ITEM-1","issue":"12","issued":{"date-parts":[["2016"]]},"page":"1378-1380","title":"Chloroquine-induced subacute paranoid-like disorder as a complication of dermatological treatment","type":"article-journal","volume":"55"},"uris":["http://www.mendeley.com/documents/?uuid=410aedb6-f263-4e49-ace5-6d2c01ce3ca7"]}],"mendeley":{"formattedCitation":"(Bogaczewicz &lt;i&gt;et al&lt;/i&gt;, 2016)","plainTextFormattedCitation":"(Bogaczewicz et al, 2016)","previouslyFormattedCitation":"(Bogaczewicz et al. 2016)"},"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Bogaczewicz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6)</w:t>
            </w:r>
            <w:r w:rsidRPr="007C02B6">
              <w:rPr>
                <w:rFonts w:ascii="Times New Roman" w:eastAsia="Calibri" w:hAnsi="Times New Roman" w:cs="Times New Roman"/>
                <w:sz w:val="20"/>
                <w:szCs w:val="20"/>
              </w:rPr>
              <w:fldChar w:fldCharType="end"/>
            </w:r>
          </w:p>
        </w:tc>
      </w:tr>
      <w:tr w:rsidR="00A92C83" w:rsidRPr="007C02B6" w14:paraId="17D7D0D3"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4610F41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Hypomnesia</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371F3E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SLE</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15A67F9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2 cases.</w:t>
            </w:r>
          </w:p>
          <w:p w14:paraId="2F79B72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6B74DB5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Clinical features: </w:t>
            </w:r>
            <w:r w:rsidRPr="007C02B6">
              <w:rPr>
                <w:rFonts w:ascii="Times New Roman" w:eastAsia="Calibri" w:hAnsi="Times New Roman" w:cs="Times New Roman"/>
                <w:sz w:val="20"/>
                <w:szCs w:val="20"/>
              </w:rPr>
              <w:t xml:space="preserve">Progressive </w:t>
            </w:r>
            <w:proofErr w:type="spellStart"/>
            <w:r w:rsidRPr="007C02B6">
              <w:rPr>
                <w:rFonts w:ascii="Times New Roman" w:eastAsia="Calibri" w:hAnsi="Times New Roman" w:cs="Times New Roman"/>
                <w:sz w:val="20"/>
                <w:szCs w:val="20"/>
              </w:rPr>
              <w:t>hypomnesis</w:t>
            </w:r>
            <w:proofErr w:type="spellEnd"/>
            <w:r w:rsidRPr="007C02B6">
              <w:rPr>
                <w:rFonts w:ascii="Times New Roman" w:eastAsia="Calibri" w:hAnsi="Times New Roman" w:cs="Times New Roman"/>
                <w:sz w:val="20"/>
                <w:szCs w:val="20"/>
              </w:rPr>
              <w:t>.</w:t>
            </w:r>
          </w:p>
          <w:p w14:paraId="7D106A7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79D0E51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HCQ c</w:t>
            </w:r>
            <w:r w:rsidRPr="007C02B6">
              <w:rPr>
                <w:rFonts w:ascii="Times New Roman" w:eastAsia="Calibri" w:hAnsi="Times New Roman" w:cs="Times New Roman"/>
                <w:sz w:val="20"/>
                <w:szCs w:val="20"/>
              </w:rPr>
              <w:t xml:space="preserve">essation or reduction of </w:t>
            </w:r>
            <w:r>
              <w:rPr>
                <w:rFonts w:ascii="Times New Roman" w:eastAsia="Calibri" w:hAnsi="Times New Roman" w:cs="Times New Roman"/>
                <w:sz w:val="20"/>
                <w:szCs w:val="20"/>
              </w:rPr>
              <w:t xml:space="preserve">its </w:t>
            </w:r>
            <w:r w:rsidRPr="007C02B6">
              <w:rPr>
                <w:rFonts w:ascii="Times New Roman" w:eastAsia="Calibri" w:hAnsi="Times New Roman" w:cs="Times New Roman"/>
                <w:sz w:val="20"/>
                <w:szCs w:val="20"/>
              </w:rPr>
              <w:t>dose.</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DF1946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97/RHU.0000000000000655","ISSN":"15367355","author":[{"dropping-particle":"","family":"Feng","given":"Shao Wen","non-dropping-particle":"","parse-names":false,"suffix":""},{"dropping-particle":"","family":"Luo","given":"Ze Yu","non-dropping-particle":"","parse-names":false,"suffix":""},{"dropping-particle":"","family":"He","given":"Xiang Qun","non-dropping-particle":"","parse-names":false,"suffix":""},{"dropping-particle":"","family":"Liu","given":"Juan Hua","non-dropping-particle":"","parse-names":false,"suffix":""},{"dropping-particle":"","family":"Luo","given":"Di Qing","non-dropping-particle":"","parse-names":false,"suffix":""}],"container-title":"Journal of Clinical Rheumatology","id":"ITEM-1","issue":"5","issued":{"date-parts":[["2018"]]},"page":"291-293","title":"Hydroxychloroquine-Induced Reversible Hypomnesis in Systemic Lupus Erythematosus","type":"article","volume":"24"},"uris":["http://www.mendeley.com/documents/?uuid=e052f4c5-3e93-47b1-93ce-2f200c7a25b8"]}],"mendeley":{"formattedCitation":"(Feng &lt;i&gt;et al&lt;/i&gt;, 2018)","plainTextFormattedCitation":"(Feng et al, 2018)","previouslyFormattedCitation":"(Feng et al. 2018)"},"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Feng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8)</w:t>
            </w:r>
            <w:r w:rsidRPr="007C02B6">
              <w:rPr>
                <w:rFonts w:ascii="Times New Roman" w:eastAsia="Calibri" w:hAnsi="Times New Roman" w:cs="Times New Roman"/>
                <w:sz w:val="20"/>
                <w:szCs w:val="20"/>
              </w:rPr>
              <w:fldChar w:fldCharType="end"/>
            </w:r>
          </w:p>
        </w:tc>
      </w:tr>
      <w:tr w:rsidR="00A92C83" w:rsidRPr="007C02B6" w14:paraId="448515D8"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4D72DD1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Anxiety and suicidal ideation</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4A99465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SLE</w:t>
            </w:r>
          </w:p>
          <w:p w14:paraId="752BBF1B"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 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2A4F70A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Patients treated with HCQ show a higher percentage of anxiety and suicidal ideation.</w:t>
            </w:r>
          </w:p>
          <w:p w14:paraId="44A1D4F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Risk factor: </w:t>
            </w:r>
            <w:r w:rsidRPr="007C02B6">
              <w:rPr>
                <w:rFonts w:ascii="Times New Roman" w:eastAsia="Calibri" w:hAnsi="Times New Roman" w:cs="Times New Roman"/>
                <w:sz w:val="20"/>
                <w:szCs w:val="20"/>
              </w:rPr>
              <w:t>High dose.</w:t>
            </w:r>
          </w:p>
          <w:p w14:paraId="0F74E6B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Generalized anxiety, suicidal ideation, self</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harm</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and auditory and kinaesthetic hallucinations.</w:t>
            </w:r>
          </w:p>
          <w:p w14:paraId="12C30D0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5FD6F777"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Treatment</w:t>
            </w:r>
            <w:r w:rsidRPr="007C02B6">
              <w:rPr>
                <w:rFonts w:ascii="Times New Roman" w:eastAsia="Calibri" w:hAnsi="Times New Roman" w:cs="Times New Roman"/>
                <w:sz w:val="20"/>
                <w:szCs w:val="20"/>
              </w:rPr>
              <w:t xml:space="preserve">: Adequate early psychiatric evaluation of patients treated with HCQ can be beneficial </w:t>
            </w:r>
            <w:r>
              <w:rPr>
                <w:rFonts w:ascii="Times New Roman" w:eastAsia="Calibri" w:hAnsi="Times New Roman" w:cs="Times New Roman"/>
                <w:sz w:val="20"/>
                <w:szCs w:val="20"/>
              </w:rPr>
              <w:t>for</w:t>
            </w:r>
            <w:r w:rsidRPr="007C02B6">
              <w:rPr>
                <w:rFonts w:ascii="Times New Roman" w:eastAsia="Calibri" w:hAnsi="Times New Roman" w:cs="Times New Roman"/>
                <w:sz w:val="20"/>
                <w:szCs w:val="20"/>
              </w:rPr>
              <w:t xml:space="preserve"> early detection.</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54E0861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0F060B">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177/0961203314558863","ISSN":"14770962","author":[{"dropping-particle":"","family":"Gonzalez-Nieto","given":"J. A.","non-dropping-particle":"","parse-names":false,"suffix":""},{"dropping-particle":"","family":"Costa-Juan","given":"E.","non-dropping-particle":"","parse-names":false,"suffix":""}],"container-title":"Lupus","id":"ITEM-1","issue":"3","issued":{"date-parts":[["2015"]]},"page":"339-340","title":"Psychiatric symptoms induced by hydroxychloroquine","type":"article","volume":"24"},"uris":["http://www.mendeley.com/documents/?uuid=b112c777-1b29-431f-9d0f-3f09846ba3f4"]},{"id":"ITEM-2","itemData":{"DOI":"10.1016/j.comppsych.2013.05.010","ISSN":"0010440X","abstract":"Objective This paper aims to investigate the prevalence of anxiety, depression and suicidal ideation in patients with rheumatoid arthritis taking different drugs to control the disease. Methods The study included 105 patients with rheumatoid arthritis who were treated with methotrexate, leflunomide, hydroxychloroquine and biological drugs. All patients were assessed using the Mini International Neuropsychiatric Interview, the Beck Scale for Suicide Ideation and the Hospital Anxiety and Depression Scale. Results Difference was statistically significant (p &lt; 0.001) for both depression and anxiety as to suicidal ideation among groups of patients according to the medication used. Furthermore, the value reached by those patients taking biological drugs was alarming with higher scores for all measures, including suicide ideation. The patients using methotrexate and leflunomide reported lower scores on suicidal ideation than those using hydroxychloroquine and biological drugs. Patients using leflunomide showed less mental health impairment than other groups. Conclusion Greater scores for depression, as a comorbidity of rheumatoid arthritis, increase the rate of suicidal ideation and depression also can worsen general pain, hardships, treatment denial, and prognosis, as well as cause a faster reduction in quality of life. Patients taking biologic DMARDs (drugs known as disease-modifying drugs) had the highest rates of depression, anxiety and suicidal ideation among all patients studied. The current analysis showed that psychiatric aspects such as depression, anxiety and even suicide ideation, may differ between groups of patients with arthritis according to the drug used, serving as an alert to the importance of considering also this factors in therapeutic decisions. © 2013 Elsevier Inc.","author":[{"dropping-particle":"","family":"Pinho De Oliveira Ribeiro","given":"Natalia","non-dropping-particle":"","parse-names":false,"suffix":""},{"dropping-particle":"","family":"Rafael De Mello Schier","given":"Alexandre","non-dropping-particle":"","parse-names":false,"suffix":""},{"dropping-particle":"","family":"Ornelas","given":"Ana Claudia","non-dropping-particle":"","parse-names":false,"suffix":""},{"dropping-particle":"","family":"Pinho De Oliveira","given":"Christina Maria","non-dropping-particle":"","parse-names":false,"suffix":""},{"dropping-particle":"","family":"Nardi","given":"Antonio Egidio","non-dropping-particle":"","parse-names":false,"suffix":""},{"dropping-particle":"","family":"Silva","given":"Adriana Cardoso","non-dropping-particle":"","parse-names":false,"suffix":""}],"container-title":"Comprehensive Psychiatry","id":"ITEM-2","issue":"8","issued":{"date-parts":[["2013"]]},"page":"1185-1189","title":"Anxiety, depression and suicidal ideation in patients with rheumatoid arthritis in use of methotrexate, hydroxychloroquine, leflunomide and biological drugs","type":"article-journal","volume":"54"},"uris":["http://www.mendeley.com/documents/?uuid=c1da0cf0-09a2-4e56-8543-6e56e959f4e3"]}],"mendeley":{"formattedCitation":"(Gonzalez-Nieto &amp; Costa-Juan, 2015; Pinho De Oliveira Ribeiro &lt;i&gt;et al&lt;/i&gt;, 2013)","plainTextFormattedCitation":"(Gonzalez-Nieto &amp; Costa-Juan, 2015; Pinho De Oliveira Ribeiro et al, 2013)","previouslyFormattedCitation":"(Gonzalez-Nieto and Costa-Juan 2015; Pinho De Oliveira Ribeiro et al. 2013)"},"properties":{"noteIndex":0},"schema":"https://github.com/citation-style-language/schema/raw/master/csl-citation.json"}</w:instrText>
            </w:r>
            <w:r w:rsidRPr="000F060B">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Gonzalez-Nieto &amp; Costa-Juan, 2015; Pinho De Oliveira Ribeiro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3)</w:t>
            </w:r>
            <w:r w:rsidRPr="000F060B">
              <w:rPr>
                <w:rFonts w:ascii="Times New Roman" w:eastAsia="Calibri" w:hAnsi="Times New Roman" w:cs="Times New Roman"/>
                <w:sz w:val="20"/>
                <w:szCs w:val="20"/>
              </w:rPr>
              <w:fldChar w:fldCharType="end"/>
            </w:r>
            <w:r w:rsidRPr="007C02B6">
              <w:rPr>
                <w:rFonts w:ascii="Times New Roman" w:eastAsia="Calibri" w:hAnsi="Times New Roman" w:cs="Times New Roman"/>
                <w:sz w:val="20"/>
                <w:szCs w:val="20"/>
              </w:rPr>
              <w:t xml:space="preserve"> </w:t>
            </w:r>
          </w:p>
        </w:tc>
      </w:tr>
      <w:tr w:rsidR="00A92C83" w:rsidRPr="00FC2DB1" w14:paraId="4F11EA84" w14:textId="77777777" w:rsidTr="00B21024">
        <w:trPr>
          <w:trHeight w:val="480"/>
        </w:trPr>
        <w:tc>
          <w:tcPr>
            <w:tcW w:w="2010" w:type="dxa"/>
            <w:tcBorders>
              <w:top w:val="nil"/>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40A3D21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lastRenderedPageBreak/>
              <w:t>HCQ-induced psychosis</w:t>
            </w:r>
          </w:p>
        </w:tc>
        <w:tc>
          <w:tcPr>
            <w:tcW w:w="1110"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7C089C9"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072C96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1 case.</w:t>
            </w:r>
          </w:p>
          <w:p w14:paraId="2EA51EA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0F96BDC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Auditory hallucinations, persecutory and partition delusions.</w:t>
            </w:r>
          </w:p>
          <w:p w14:paraId="24FB1020"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4EA6622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Treatment: </w:t>
            </w:r>
            <w:r>
              <w:rPr>
                <w:rFonts w:ascii="Times New Roman" w:eastAsia="Calibri" w:hAnsi="Times New Roman" w:cs="Times New Roman"/>
                <w:sz w:val="20"/>
                <w:szCs w:val="20"/>
              </w:rPr>
              <w:t>HCQ c</w:t>
            </w:r>
            <w:r w:rsidRPr="007C02B6">
              <w:rPr>
                <w:rFonts w:ascii="Times New Roman" w:eastAsia="Calibri" w:hAnsi="Times New Roman" w:cs="Times New Roman"/>
                <w:sz w:val="20"/>
                <w:szCs w:val="20"/>
              </w:rPr>
              <w:t xml:space="preserve">essation </w:t>
            </w:r>
            <w:r>
              <w:rPr>
                <w:rFonts w:ascii="Times New Roman" w:eastAsia="Calibri" w:hAnsi="Times New Roman" w:cs="Times New Roman"/>
                <w:sz w:val="20"/>
                <w:szCs w:val="20"/>
              </w:rPr>
              <w:t>is</w:t>
            </w:r>
            <w:r w:rsidRPr="007C02B6">
              <w:rPr>
                <w:rFonts w:ascii="Times New Roman" w:eastAsia="Calibri" w:hAnsi="Times New Roman" w:cs="Times New Roman"/>
                <w:sz w:val="20"/>
                <w:szCs w:val="20"/>
              </w:rPr>
              <w:t xml:space="preserve"> effective in relieving the symptoms.</w:t>
            </w:r>
          </w:p>
        </w:tc>
        <w:tc>
          <w:tcPr>
            <w:tcW w:w="1208" w:type="dxa"/>
            <w:tcBorders>
              <w:top w:val="nil"/>
              <w:left w:val="nil"/>
              <w:bottom w:val="single" w:sz="8" w:space="0" w:color="B4C6E7"/>
              <w:right w:val="single" w:sz="8" w:space="0" w:color="B4C6E7"/>
            </w:tcBorders>
            <w:shd w:val="clear" w:color="auto" w:fill="auto"/>
            <w:tcMar>
              <w:top w:w="100" w:type="dxa"/>
              <w:left w:w="100" w:type="dxa"/>
              <w:bottom w:w="100" w:type="dxa"/>
              <w:right w:w="100" w:type="dxa"/>
            </w:tcMar>
          </w:tcPr>
          <w:p w14:paraId="600F894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lang w:val="nl-NL"/>
              </w:rPr>
            </w:pPr>
            <w:r w:rsidRPr="007C02B6">
              <w:rPr>
                <w:rFonts w:ascii="Times New Roman" w:eastAsia="Calibri" w:hAnsi="Times New Roman" w:cs="Times New Roman"/>
                <w:sz w:val="20"/>
                <w:szCs w:val="20"/>
                <w:lang w:val="nl-NL"/>
              </w:rPr>
              <w:fldChar w:fldCharType="begin" w:fldLock="1"/>
            </w:r>
            <w:r>
              <w:rPr>
                <w:rFonts w:ascii="Times New Roman" w:eastAsia="Calibri" w:hAnsi="Times New Roman" w:cs="Times New Roman"/>
                <w:sz w:val="20"/>
                <w:szCs w:val="20"/>
              </w:rPr>
              <w:instrText>ADDIN CSL_CITATION {"citationItems":[{"id":"ITEM-1","itemData":{"DOI":"10.1111/ggi.12490","ISSN":"14470594","abstract":"Presents a case report of a 74-year-old Korean woman with no previous history of psychiatric problems who was admitted to Hyoja Dementia clinic due to bizarre delusions and hallucinations. She was diagnosed with rheumatoid arthritis and hydroxychloroquine 200 mg per oral (p.o.) was administered daily from 2006. Three years before admission, she insidiously began to think that the neighbors in her upstairs apartment started shooting electromagnetic waves into her brain, and kept close and constant watch on her using this device. She insisted that the neighbors were trying to destroy her brain, and she heard a neighbor's voice attempting to conspire against her. These delusions fluctuated in frequency. Brain magnetic resonance imaging showed mild diffuse brain atrophy and 18F-fluorodeoxyglusose positron emission tomography investigations found no abnormality. The author presented a case of insidiously developed chloroquine-associated psychosis in an elderly patient. If choloquine is used for a long period, especially in older adults, clinicians should be wary of this adverse effect of chloroquine in conventional or even lower doses. (PsycINFO Database Record (c) 2016 APA, all rights reserved)","author":[{"dropping-particle":"","family":"Kwak","given":"Yong Tae","non-dropping-particle":"","parse-names":false,"suffix":""},{"dropping-particle":"","family":"Yang","given":"Youngsoon","non-dropping-particle":"","parse-names":false,"suffix":""},{"dropping-particle":"","family":"Park","given":"So Young","non-dropping-particle":"","parse-names":false,"suffix":""}],"container-title":"Geriatrics and Gerontology International","id":"ITEM-1","issue":"8","issued":{"date-parts":[["2015"]]},"page":"1096-1097","title":"Chloroquine-associated psychosis mimicking very late-onset schizophrenia: Case Report","type":"article","volume":"15"},"uris":["http://www.mendeley.com/documents/?uuid=1705369f-9dbd-477f-8dde-4b7946b2605d"]}],"mendeley":{"formattedCitation":"(Kwak &lt;i&gt;et al&lt;/i&gt;, 2015)","plainTextFormattedCitation":"(Kwak et al, 2015)","previouslyFormattedCitation":"(Kwak, Yang, and Park 2015)"},"properties":{"noteIndex":0},"schema":"https://github.com/citation-style-language/schema/raw/master/csl-citation.json"}</w:instrText>
            </w:r>
            <w:r w:rsidRPr="007C02B6">
              <w:rPr>
                <w:rFonts w:ascii="Times New Roman" w:eastAsia="Calibri" w:hAnsi="Times New Roman" w:cs="Times New Roman"/>
                <w:sz w:val="20"/>
                <w:szCs w:val="20"/>
                <w:lang w:val="nl-NL"/>
              </w:rPr>
              <w:fldChar w:fldCharType="separate"/>
            </w:r>
            <w:r w:rsidRPr="005F0FB1">
              <w:rPr>
                <w:rFonts w:ascii="Times New Roman" w:eastAsia="Calibri" w:hAnsi="Times New Roman" w:cs="Times New Roman"/>
                <w:noProof/>
                <w:sz w:val="20"/>
                <w:szCs w:val="20"/>
                <w:lang w:val="nl-NL"/>
              </w:rPr>
              <w:t xml:space="preserve">(Kwak </w:t>
            </w:r>
            <w:r w:rsidRPr="005F0FB1">
              <w:rPr>
                <w:rFonts w:ascii="Times New Roman" w:eastAsia="Calibri" w:hAnsi="Times New Roman" w:cs="Times New Roman"/>
                <w:i/>
                <w:noProof/>
                <w:sz w:val="20"/>
                <w:szCs w:val="20"/>
                <w:lang w:val="nl-NL"/>
              </w:rPr>
              <w:t>et al</w:t>
            </w:r>
            <w:r w:rsidRPr="005F0FB1">
              <w:rPr>
                <w:rFonts w:ascii="Times New Roman" w:eastAsia="Calibri" w:hAnsi="Times New Roman" w:cs="Times New Roman"/>
                <w:noProof/>
                <w:sz w:val="20"/>
                <w:szCs w:val="20"/>
                <w:lang w:val="nl-NL"/>
              </w:rPr>
              <w:t>, 2015)</w:t>
            </w:r>
            <w:r w:rsidRPr="007C02B6">
              <w:rPr>
                <w:rFonts w:ascii="Times New Roman" w:eastAsia="Calibri" w:hAnsi="Times New Roman" w:cs="Times New Roman"/>
                <w:sz w:val="20"/>
                <w:szCs w:val="20"/>
                <w:lang w:val="nl-NL"/>
              </w:rPr>
              <w:fldChar w:fldCharType="end"/>
            </w:r>
          </w:p>
        </w:tc>
      </w:tr>
      <w:tr w:rsidR="00A92C83" w:rsidRPr="007C02B6" w14:paraId="3ED1ACE6" w14:textId="77777777" w:rsidTr="00B21024">
        <w:trPr>
          <w:trHeight w:val="20"/>
        </w:trPr>
        <w:tc>
          <w:tcPr>
            <w:tcW w:w="2010" w:type="dxa"/>
            <w:tcBorders>
              <w:top w:val="single" w:sz="8" w:space="0" w:color="B4C6E7"/>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7D5EAA9B" w14:textId="77777777" w:rsidR="00A92C83" w:rsidRPr="007C02B6" w:rsidRDefault="00A92C83" w:rsidP="00B21024">
            <w:pPr>
              <w:pStyle w:val="Normal1"/>
              <w:snapToGrid w:val="0"/>
              <w:spacing w:line="240" w:lineRule="auto"/>
              <w:rPr>
                <w:rFonts w:ascii="Times New Roman" w:eastAsia="Calibri" w:hAnsi="Times New Roman" w:cs="Times New Roman"/>
                <w:b/>
                <w:sz w:val="20"/>
                <w:szCs w:val="20"/>
              </w:rPr>
            </w:pPr>
            <w:r w:rsidRPr="007C02B6">
              <w:rPr>
                <w:rFonts w:ascii="Times New Roman" w:eastAsia="Calibri" w:hAnsi="Times New Roman" w:cs="Times New Roman"/>
                <w:b/>
                <w:sz w:val="20"/>
                <w:szCs w:val="20"/>
              </w:rPr>
              <w:t>Other</w:t>
            </w:r>
          </w:p>
        </w:tc>
        <w:tc>
          <w:tcPr>
            <w:tcW w:w="1110" w:type="dxa"/>
            <w:tcBorders>
              <w:top w:val="single" w:sz="8" w:space="0" w:color="B4C6E7"/>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33C408A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6652" w:type="dxa"/>
            <w:tcBorders>
              <w:top w:val="single" w:sz="8" w:space="0" w:color="B4C6E7"/>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028CAA64"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c>
          <w:tcPr>
            <w:tcW w:w="1208" w:type="dxa"/>
            <w:tcBorders>
              <w:top w:val="single" w:sz="8" w:space="0" w:color="B4C6E7"/>
              <w:left w:val="single" w:sz="8" w:space="0" w:color="B4C6E7"/>
              <w:bottom w:val="single" w:sz="8" w:space="0" w:color="B4C6E7"/>
              <w:right w:val="single" w:sz="8" w:space="0" w:color="B4C6E7"/>
            </w:tcBorders>
            <w:shd w:val="clear" w:color="auto" w:fill="B4C6E7"/>
            <w:tcMar>
              <w:top w:w="100" w:type="dxa"/>
              <w:left w:w="100" w:type="dxa"/>
              <w:bottom w:w="100" w:type="dxa"/>
              <w:right w:w="100" w:type="dxa"/>
            </w:tcMar>
          </w:tcPr>
          <w:p w14:paraId="697168E3"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r>
      <w:tr w:rsidR="00A92C83" w:rsidRPr="007C02B6" w14:paraId="5F845C61" w14:textId="77777777" w:rsidTr="00B21024">
        <w:trPr>
          <w:trHeight w:val="480"/>
        </w:trPr>
        <w:tc>
          <w:tcPr>
            <w:tcW w:w="2010" w:type="dxa"/>
            <w:tcBorders>
              <w:top w:val="single" w:sz="8" w:space="0" w:color="B4C6E7"/>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0CE2DBA2"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Ototoxicity (</w:t>
            </w:r>
            <w:r>
              <w:rPr>
                <w:rFonts w:ascii="Times New Roman" w:eastAsia="Calibri" w:hAnsi="Times New Roman" w:cs="Times New Roman"/>
                <w:sz w:val="20"/>
                <w:szCs w:val="20"/>
              </w:rPr>
              <w:t>d</w:t>
            </w:r>
            <w:r w:rsidRPr="007C02B6">
              <w:rPr>
                <w:rFonts w:ascii="Times New Roman" w:eastAsia="Calibri" w:hAnsi="Times New Roman" w:cs="Times New Roman"/>
                <w:sz w:val="20"/>
                <w:szCs w:val="20"/>
              </w:rPr>
              <w:t>eafness)</w:t>
            </w:r>
          </w:p>
        </w:tc>
        <w:tc>
          <w:tcPr>
            <w:tcW w:w="1110" w:type="dxa"/>
            <w:tcBorders>
              <w:top w:val="single" w:sz="8" w:space="0" w:color="B4C6E7"/>
              <w:left w:val="nil"/>
              <w:bottom w:val="single" w:sz="8" w:space="0" w:color="B4C6E7"/>
              <w:right w:val="single" w:sz="8" w:space="0" w:color="B4C6E7"/>
            </w:tcBorders>
            <w:shd w:val="clear" w:color="auto" w:fill="auto"/>
            <w:tcMar>
              <w:top w:w="100" w:type="dxa"/>
              <w:left w:w="100" w:type="dxa"/>
              <w:bottom w:w="100" w:type="dxa"/>
              <w:right w:w="100" w:type="dxa"/>
            </w:tcMar>
          </w:tcPr>
          <w:p w14:paraId="761094CA"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SLE </w:t>
            </w:r>
          </w:p>
        </w:tc>
        <w:tc>
          <w:tcPr>
            <w:tcW w:w="6652" w:type="dxa"/>
            <w:tcBorders>
              <w:top w:val="single" w:sz="8" w:space="0" w:color="B4C6E7"/>
              <w:left w:val="nil"/>
              <w:bottom w:val="single" w:sz="8" w:space="0" w:color="B4C6E7"/>
              <w:right w:val="single" w:sz="8" w:space="0" w:color="B4C6E7"/>
            </w:tcBorders>
            <w:shd w:val="clear" w:color="auto" w:fill="auto"/>
            <w:tcMar>
              <w:top w:w="100" w:type="dxa"/>
              <w:left w:w="100" w:type="dxa"/>
              <w:bottom w:w="100" w:type="dxa"/>
              <w:right w:w="100" w:type="dxa"/>
            </w:tcMar>
          </w:tcPr>
          <w:p w14:paraId="7528F96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Prevalence:</w:t>
            </w:r>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Few cases reported</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w:t>
            </w:r>
          </w:p>
          <w:p w14:paraId="3FF4AD2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Risk factors: </w:t>
            </w:r>
            <w:r>
              <w:rPr>
                <w:rFonts w:ascii="Times New Roman" w:eastAsia="Calibri" w:hAnsi="Times New Roman" w:cs="Times New Roman"/>
                <w:sz w:val="20"/>
                <w:szCs w:val="20"/>
              </w:rPr>
              <w:t>Un</w:t>
            </w:r>
            <w:r w:rsidRPr="007C02B6">
              <w:rPr>
                <w:rFonts w:ascii="Times New Roman" w:eastAsia="Calibri" w:hAnsi="Times New Roman" w:cs="Times New Roman"/>
                <w:sz w:val="20"/>
                <w:szCs w:val="20"/>
              </w:rPr>
              <w:t>known.</w:t>
            </w:r>
          </w:p>
          <w:p w14:paraId="28A4593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Clinical features: </w:t>
            </w:r>
            <w:r w:rsidRPr="007C02B6">
              <w:rPr>
                <w:rFonts w:ascii="Times New Roman" w:eastAsia="Calibri" w:hAnsi="Times New Roman" w:cs="Times New Roman"/>
                <w:sz w:val="20"/>
                <w:szCs w:val="20"/>
              </w:rPr>
              <w:t>Vestibular syndrome and bilateral perception deafness with hearing loss at 30 dB for frequencies starting at 1000 Hz.</w:t>
            </w:r>
            <w:r>
              <w:rPr>
                <w:rFonts w:ascii="Times New Roman" w:eastAsia="Calibri" w:hAnsi="Times New Roman" w:cs="Times New Roman"/>
                <w:sz w:val="20"/>
                <w:szCs w:val="20"/>
              </w:rPr>
              <w:t xml:space="preserve"> </w:t>
            </w:r>
            <w:proofErr w:type="gramStart"/>
            <w:r>
              <w:rPr>
                <w:rFonts w:ascii="Times New Roman" w:eastAsia="Calibri" w:hAnsi="Times New Roman" w:cs="Times New Roman"/>
                <w:sz w:val="20"/>
                <w:szCs w:val="20"/>
              </w:rPr>
              <w:t>Also</w:t>
            </w:r>
            <w:proofErr w:type="gramEnd"/>
            <w:r>
              <w:rPr>
                <w:rFonts w:ascii="Times New Roman" w:eastAsia="Calibri" w:hAnsi="Times New Roman" w:cs="Times New Roman"/>
                <w:sz w:val="20"/>
                <w:szCs w:val="20"/>
              </w:rPr>
              <w:t xml:space="preserve"> </w:t>
            </w:r>
            <w:r w:rsidRPr="007C02B6">
              <w:rPr>
                <w:rFonts w:ascii="Times New Roman" w:eastAsia="Calibri" w:hAnsi="Times New Roman" w:cs="Times New Roman"/>
                <w:sz w:val="20"/>
                <w:szCs w:val="20"/>
              </w:rPr>
              <w:t xml:space="preserve">progressive unilateral hearing loss, tinnitus, </w:t>
            </w:r>
            <w:r>
              <w:rPr>
                <w:rFonts w:ascii="Times New Roman" w:eastAsia="Calibri" w:hAnsi="Times New Roman" w:cs="Times New Roman"/>
                <w:sz w:val="20"/>
                <w:szCs w:val="20"/>
              </w:rPr>
              <w:t xml:space="preserve">and </w:t>
            </w:r>
            <w:r w:rsidRPr="007C02B6">
              <w:rPr>
                <w:rFonts w:ascii="Times New Roman" w:eastAsia="Calibri" w:hAnsi="Times New Roman" w:cs="Times New Roman"/>
                <w:sz w:val="20"/>
                <w:szCs w:val="20"/>
              </w:rPr>
              <w:t>unilateral becoming bilateral</w:t>
            </w:r>
            <w:r>
              <w:rPr>
                <w:rFonts w:ascii="Times New Roman" w:eastAsia="Calibri" w:hAnsi="Times New Roman" w:cs="Times New Roman"/>
                <w:sz w:val="20"/>
                <w:szCs w:val="20"/>
              </w:rPr>
              <w:t>.</w:t>
            </w:r>
          </w:p>
          <w:p w14:paraId="43FF397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314D7E8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Treatment:</w:t>
            </w:r>
            <w:r>
              <w:rPr>
                <w:rFonts w:ascii="Times New Roman" w:eastAsia="Calibri" w:hAnsi="Times New Roman" w:cs="Times New Roman"/>
                <w:sz w:val="20"/>
                <w:szCs w:val="20"/>
              </w:rPr>
              <w:t xml:space="preserve"> HCQ c</w:t>
            </w:r>
            <w:r w:rsidRPr="007C02B6">
              <w:rPr>
                <w:rFonts w:ascii="Times New Roman" w:eastAsia="Calibri" w:hAnsi="Times New Roman" w:cs="Times New Roman"/>
                <w:sz w:val="20"/>
                <w:szCs w:val="20"/>
              </w:rPr>
              <w:t>essation.</w:t>
            </w:r>
          </w:p>
        </w:tc>
        <w:tc>
          <w:tcPr>
            <w:tcW w:w="1208" w:type="dxa"/>
            <w:tcBorders>
              <w:top w:val="single" w:sz="8" w:space="0" w:color="B4C6E7"/>
              <w:left w:val="nil"/>
              <w:bottom w:val="single" w:sz="8" w:space="0" w:color="B4C6E7"/>
              <w:right w:val="single" w:sz="8" w:space="0" w:color="B4C6E7"/>
            </w:tcBorders>
            <w:shd w:val="clear" w:color="auto" w:fill="auto"/>
            <w:tcMar>
              <w:top w:w="100" w:type="dxa"/>
              <w:left w:w="100" w:type="dxa"/>
              <w:bottom w:w="100" w:type="dxa"/>
              <w:right w:w="100" w:type="dxa"/>
            </w:tcMar>
          </w:tcPr>
          <w:p w14:paraId="04FCB0A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16/j.revmed.2016.07.008","ISSN":"17683122","abstract":"Introduction Several cases of hearing loss induced by hydroxychloroquine have been reported in the literature but the role of hydroxychloroquine still remains debated. Case report We report the first case, to our knowledge, of hearing loss induced by hydroxychloroquine with a positive re challenge in a woman treated for systemic lupus. An analysis of the French pharmacovigilance database allowed to identify 23 additional cases of hearing loss in patients treated with hydroxychloroquine and, among them, 8 had systemic lupus. Conclusion Despite an excellent tolerance and high efficacy–side effect ratio, this case report adds some evidence for an otoxicity of hydroxychloroquine.","author":[{"dropping-particle":"","family":"Chatelet","given":"J. N.","non-dropping-particle":"","parse-names":false,"suffix":""},{"dropping-particle":"","family":"Auffret","given":"M.","non-dropping-particle":"","parse-names":false,"suffix":""},{"dropping-particle":"","family":"Combret","given":"S.","non-dropping-particle":"","parse-names":false,"suffix":""},{"dropping-particle":"","family":"Bondon-Guitton","given":"E.","non-dropping-particle":"","parse-names":false,"suffix":""},{"dropping-particle":"","family":"Lambert","given":"M.","non-dropping-particle":"","parse-names":false,"suffix":""},{"dropping-particle":"","family":"Gautier","given":"S.","non-dropping-particle":"","parse-names":false,"suffix":""}],"container-title":"Revue de Medecine Interne","id":"ITEM-1","issue":"5","issued":{"date-parts":[["2017"]]},"page":"340-343","title":"Surdité sous-hydroxychloroquine : premier cas de réintroduction positive et analyse de la base française de pharmacovigilance","type":"article-journal","volume":"38"},"uris":["http://www.mendeley.com/documents/?uuid=c51b7ab7-4eb8-438e-9529-d9b6e62a8fb9"]}],"mendeley":{"formattedCitation":"(Chatelet &lt;i&gt;et al&lt;/i&gt;, 2017)","plainTextFormattedCitation":"(Chatelet et al, 2017)","previouslyFormattedCitation":"(Chatelet et al. 2017)"},"properties":{"noteIndex":0},"schema":"https://github.com/citation-style-language/schema/raw/master/csl-citation.json"}</w:instrText>
            </w:r>
            <w:r w:rsidRPr="007C02B6">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 xml:space="preserve">(Chatelet </w:t>
            </w:r>
            <w:r w:rsidRPr="005F0FB1">
              <w:rPr>
                <w:rFonts w:ascii="Times New Roman" w:eastAsia="Calibri" w:hAnsi="Times New Roman" w:cs="Times New Roman"/>
                <w:i/>
                <w:noProof/>
                <w:sz w:val="20"/>
                <w:szCs w:val="20"/>
              </w:rPr>
              <w:t>et al</w:t>
            </w:r>
            <w:r w:rsidRPr="005F0FB1">
              <w:rPr>
                <w:rFonts w:ascii="Times New Roman" w:eastAsia="Calibri" w:hAnsi="Times New Roman" w:cs="Times New Roman"/>
                <w:noProof/>
                <w:sz w:val="20"/>
                <w:szCs w:val="20"/>
              </w:rPr>
              <w:t>, 2017)</w:t>
            </w:r>
            <w:r w:rsidRPr="007C02B6">
              <w:rPr>
                <w:rFonts w:ascii="Times New Roman" w:eastAsia="Calibri" w:hAnsi="Times New Roman" w:cs="Times New Roman"/>
                <w:sz w:val="20"/>
                <w:szCs w:val="20"/>
              </w:rPr>
              <w:fldChar w:fldCharType="end"/>
            </w:r>
          </w:p>
          <w:p w14:paraId="6D11D0CE"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
        </w:tc>
      </w:tr>
      <w:tr w:rsidR="00A92C83" w:rsidRPr="007C02B6" w14:paraId="377E3A67" w14:textId="77777777" w:rsidTr="00B21024">
        <w:trPr>
          <w:trHeight w:val="480"/>
        </w:trPr>
        <w:tc>
          <w:tcPr>
            <w:tcW w:w="2010" w:type="dxa"/>
            <w:tcBorders>
              <w:top w:val="single" w:sz="8" w:space="0" w:color="B4C6E7"/>
              <w:left w:val="single" w:sz="8" w:space="0" w:color="B4C6E7"/>
              <w:bottom w:val="single" w:sz="8" w:space="0" w:color="B4C6E7"/>
              <w:right w:val="single" w:sz="8" w:space="0" w:color="B4C6E7"/>
            </w:tcBorders>
            <w:shd w:val="clear" w:color="auto" w:fill="auto"/>
            <w:tcMar>
              <w:top w:w="100" w:type="dxa"/>
              <w:left w:w="100" w:type="dxa"/>
              <w:bottom w:w="100" w:type="dxa"/>
              <w:right w:w="100" w:type="dxa"/>
            </w:tcMar>
          </w:tcPr>
          <w:p w14:paraId="73D8E4A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 xml:space="preserve">Accidental HCQ-overdose </w:t>
            </w:r>
          </w:p>
        </w:tc>
        <w:tc>
          <w:tcPr>
            <w:tcW w:w="1110" w:type="dxa"/>
            <w:tcBorders>
              <w:top w:val="single" w:sz="8" w:space="0" w:color="B4C6E7"/>
              <w:left w:val="nil"/>
              <w:bottom w:val="single" w:sz="8" w:space="0" w:color="B4C6E7"/>
              <w:right w:val="single" w:sz="8" w:space="0" w:color="B4C6E7"/>
            </w:tcBorders>
            <w:shd w:val="clear" w:color="auto" w:fill="auto"/>
            <w:tcMar>
              <w:top w:w="100" w:type="dxa"/>
              <w:left w:w="100" w:type="dxa"/>
              <w:bottom w:w="100" w:type="dxa"/>
              <w:right w:w="100" w:type="dxa"/>
            </w:tcMar>
          </w:tcPr>
          <w:p w14:paraId="62C8DEB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SLE</w:t>
            </w:r>
          </w:p>
          <w:p w14:paraId="4F14083D"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proofErr w:type="spellStart"/>
            <w:r w:rsidRPr="007C02B6">
              <w:rPr>
                <w:rFonts w:ascii="Times New Roman" w:eastAsia="Calibri" w:hAnsi="Times New Roman" w:cs="Times New Roman"/>
                <w:sz w:val="20"/>
                <w:szCs w:val="20"/>
              </w:rPr>
              <w:t>pSS</w:t>
            </w:r>
            <w:proofErr w:type="spellEnd"/>
          </w:p>
          <w:p w14:paraId="4E8CE121"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sz w:val="20"/>
                <w:szCs w:val="20"/>
              </w:rPr>
              <w:t>RA</w:t>
            </w:r>
          </w:p>
        </w:tc>
        <w:tc>
          <w:tcPr>
            <w:tcW w:w="6652" w:type="dxa"/>
            <w:tcBorders>
              <w:top w:val="single" w:sz="8" w:space="0" w:color="B4C6E7"/>
              <w:left w:val="nil"/>
              <w:bottom w:val="single" w:sz="8" w:space="0" w:color="B4C6E7"/>
              <w:right w:val="single" w:sz="8" w:space="0" w:color="B4C6E7"/>
            </w:tcBorders>
            <w:shd w:val="clear" w:color="auto" w:fill="auto"/>
            <w:tcMar>
              <w:top w:w="100" w:type="dxa"/>
              <w:left w:w="100" w:type="dxa"/>
              <w:bottom w:w="100" w:type="dxa"/>
              <w:right w:w="100" w:type="dxa"/>
            </w:tcMar>
          </w:tcPr>
          <w:p w14:paraId="0DA58815"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Prevalence: </w:t>
            </w:r>
            <w:r w:rsidRPr="007C02B6">
              <w:rPr>
                <w:rFonts w:ascii="Times New Roman" w:eastAsia="Calibri" w:hAnsi="Times New Roman" w:cs="Times New Roman"/>
                <w:sz w:val="20"/>
                <w:szCs w:val="20"/>
              </w:rPr>
              <w:t>The occurrence of HCQ overdose toxicity is rare, but it is potential</w:t>
            </w:r>
            <w:r>
              <w:rPr>
                <w:rFonts w:ascii="Times New Roman" w:eastAsia="Calibri" w:hAnsi="Times New Roman" w:cs="Times New Roman"/>
                <w:sz w:val="20"/>
                <w:szCs w:val="20"/>
              </w:rPr>
              <w:t>ly</w:t>
            </w:r>
            <w:r w:rsidRPr="007C02B6">
              <w:rPr>
                <w:rFonts w:ascii="Times New Roman" w:eastAsia="Calibri" w:hAnsi="Times New Roman" w:cs="Times New Roman"/>
                <w:sz w:val="20"/>
                <w:szCs w:val="20"/>
              </w:rPr>
              <w:t xml:space="preserve"> life</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threatening. </w:t>
            </w:r>
          </w:p>
          <w:p w14:paraId="22623FF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Risk factors:</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2E3D5C6C"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Clinical features:</w:t>
            </w:r>
            <w:r>
              <w:rPr>
                <w:rFonts w:ascii="Times New Roman" w:eastAsia="Calibri" w:hAnsi="Times New Roman" w:cs="Times New Roman"/>
                <w:sz w:val="20"/>
                <w:szCs w:val="20"/>
              </w:rPr>
              <w:t xml:space="preserve"> N</w:t>
            </w:r>
            <w:r w:rsidRPr="007C02B6">
              <w:rPr>
                <w:rFonts w:ascii="Times New Roman" w:eastAsia="Calibri" w:hAnsi="Times New Roman" w:cs="Times New Roman"/>
                <w:sz w:val="20"/>
                <w:szCs w:val="20"/>
              </w:rPr>
              <w:t>eurotoxic vestibulopathy</w:t>
            </w:r>
            <w:r>
              <w:rPr>
                <w:rFonts w:ascii="Times New Roman" w:eastAsia="Calibri" w:hAnsi="Times New Roman" w:cs="Times New Roman"/>
                <w:sz w:val="20"/>
                <w:szCs w:val="20"/>
              </w:rPr>
              <w:t>,</w:t>
            </w:r>
            <w:r w:rsidRPr="007C02B6">
              <w:rPr>
                <w:rFonts w:ascii="Times New Roman" w:eastAsia="Calibri" w:hAnsi="Times New Roman" w:cs="Times New Roman"/>
                <w:sz w:val="20"/>
                <w:szCs w:val="20"/>
              </w:rPr>
              <w:t xml:space="preserve"> </w:t>
            </w:r>
            <w:r>
              <w:rPr>
                <w:rFonts w:ascii="Times New Roman" w:eastAsia="Calibri" w:hAnsi="Times New Roman" w:cs="Times New Roman"/>
                <w:sz w:val="20"/>
                <w:szCs w:val="20"/>
              </w:rPr>
              <w:t>h</w:t>
            </w:r>
            <w:r w:rsidRPr="007C02B6">
              <w:rPr>
                <w:rFonts w:ascii="Times New Roman" w:eastAsia="Calibri" w:hAnsi="Times New Roman" w:cs="Times New Roman"/>
                <w:sz w:val="20"/>
                <w:szCs w:val="20"/>
              </w:rPr>
              <w:t xml:space="preserve">ypotension, </w:t>
            </w:r>
            <w:proofErr w:type="spellStart"/>
            <w:r w:rsidRPr="007C02B6">
              <w:rPr>
                <w:rFonts w:ascii="Times New Roman" w:eastAsia="Calibri" w:hAnsi="Times New Roman" w:cs="Times New Roman"/>
                <w:sz w:val="20"/>
                <w:szCs w:val="20"/>
              </w:rPr>
              <w:t>hypokalemia</w:t>
            </w:r>
            <w:proofErr w:type="spellEnd"/>
            <w:r w:rsidRPr="007C02B6">
              <w:rPr>
                <w:rFonts w:ascii="Times New Roman" w:eastAsia="Calibri" w:hAnsi="Times New Roman" w:cs="Times New Roman"/>
                <w:sz w:val="20"/>
                <w:szCs w:val="20"/>
              </w:rPr>
              <w:t>-induced arrhythmia and death cases due to cardiac toxicity have been reported.</w:t>
            </w:r>
          </w:p>
          <w:p w14:paraId="030F65B8"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Screening:</w:t>
            </w:r>
            <w:r>
              <w:rPr>
                <w:rFonts w:ascii="Times New Roman" w:eastAsia="Calibri" w:hAnsi="Times New Roman" w:cs="Times New Roman"/>
                <w:sz w:val="20"/>
                <w:szCs w:val="20"/>
              </w:rPr>
              <w:t xml:space="preserve"> Un</w:t>
            </w:r>
            <w:r w:rsidRPr="007C02B6">
              <w:rPr>
                <w:rFonts w:ascii="Times New Roman" w:eastAsia="Calibri" w:hAnsi="Times New Roman" w:cs="Times New Roman"/>
                <w:sz w:val="20"/>
                <w:szCs w:val="20"/>
              </w:rPr>
              <w:t>known.</w:t>
            </w:r>
          </w:p>
          <w:p w14:paraId="00BDE617"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sidRPr="007C02B6">
              <w:rPr>
                <w:rFonts w:ascii="Times New Roman" w:eastAsia="Calibri" w:hAnsi="Times New Roman" w:cs="Times New Roman"/>
                <w:b/>
                <w:sz w:val="20"/>
                <w:szCs w:val="20"/>
              </w:rPr>
              <w:t xml:space="preserve">Treatment: </w:t>
            </w:r>
            <w:r>
              <w:rPr>
                <w:rFonts w:ascii="Times New Roman" w:eastAsia="Calibri" w:hAnsi="Times New Roman" w:cs="Times New Roman"/>
                <w:sz w:val="20"/>
                <w:szCs w:val="20"/>
              </w:rPr>
              <w:t>HCQ c</w:t>
            </w:r>
            <w:r w:rsidRPr="007C02B6">
              <w:rPr>
                <w:rFonts w:ascii="Times New Roman" w:eastAsia="Calibri" w:hAnsi="Times New Roman" w:cs="Times New Roman"/>
                <w:sz w:val="20"/>
                <w:szCs w:val="20"/>
              </w:rPr>
              <w:t xml:space="preserve">essation </w:t>
            </w:r>
            <w:r>
              <w:rPr>
                <w:rFonts w:ascii="Times New Roman" w:eastAsia="Calibri" w:hAnsi="Times New Roman" w:cs="Times New Roman"/>
                <w:sz w:val="20"/>
                <w:szCs w:val="20"/>
              </w:rPr>
              <w:t>does</w:t>
            </w:r>
            <w:r w:rsidRPr="007C02B6">
              <w:rPr>
                <w:rFonts w:ascii="Times New Roman" w:eastAsia="Calibri" w:hAnsi="Times New Roman" w:cs="Times New Roman"/>
                <w:sz w:val="20"/>
                <w:szCs w:val="20"/>
              </w:rPr>
              <w:t xml:space="preserve"> improve the condition</w:t>
            </w:r>
            <w:r>
              <w:rPr>
                <w:rFonts w:ascii="Times New Roman" w:eastAsia="Calibri" w:hAnsi="Times New Roman" w:cs="Times New Roman"/>
                <w:sz w:val="20"/>
                <w:szCs w:val="20"/>
              </w:rPr>
              <w:t>. Thus,</w:t>
            </w:r>
            <w:r w:rsidRPr="007C02B6">
              <w:rPr>
                <w:rFonts w:ascii="Times New Roman" w:eastAsia="Calibri" w:hAnsi="Times New Roman" w:cs="Times New Roman"/>
                <w:sz w:val="20"/>
                <w:szCs w:val="20"/>
              </w:rPr>
              <w:t xml:space="preserve"> symptomatic treatment and close cardiac monitoring of the patient is crucial. </w:t>
            </w:r>
            <w:r>
              <w:rPr>
                <w:rFonts w:ascii="Times New Roman" w:eastAsia="Calibri" w:hAnsi="Times New Roman" w:cs="Times New Roman"/>
                <w:sz w:val="20"/>
                <w:szCs w:val="20"/>
              </w:rPr>
              <w:t>C</w:t>
            </w:r>
            <w:r w:rsidRPr="007C02B6">
              <w:rPr>
                <w:rFonts w:ascii="Times New Roman" w:eastAsia="Calibri" w:hAnsi="Times New Roman" w:cs="Times New Roman"/>
                <w:sz w:val="20"/>
                <w:szCs w:val="20"/>
              </w:rPr>
              <w:t xml:space="preserve">orrection of electrolyte imbalance and supportive measures are essential for improving the condition. </w:t>
            </w:r>
          </w:p>
        </w:tc>
        <w:tc>
          <w:tcPr>
            <w:tcW w:w="1208" w:type="dxa"/>
            <w:tcBorders>
              <w:top w:val="single" w:sz="8" w:space="0" w:color="B4C6E7"/>
              <w:left w:val="nil"/>
              <w:bottom w:val="single" w:sz="8" w:space="0" w:color="B4C6E7"/>
              <w:right w:val="single" w:sz="8" w:space="0" w:color="B4C6E7"/>
            </w:tcBorders>
            <w:shd w:val="clear" w:color="auto" w:fill="auto"/>
            <w:tcMar>
              <w:top w:w="100" w:type="dxa"/>
              <w:left w:w="100" w:type="dxa"/>
              <w:bottom w:w="100" w:type="dxa"/>
              <w:right w:w="100" w:type="dxa"/>
            </w:tcMar>
          </w:tcPr>
          <w:p w14:paraId="1030B436" w14:textId="77777777" w:rsidR="00A92C83" w:rsidRPr="007C02B6" w:rsidRDefault="00A92C83" w:rsidP="00B21024">
            <w:pPr>
              <w:pStyle w:val="Normal1"/>
              <w:snapToGrid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136/bcr-2016-218786","ISSN":"1757790X","abstract":"Hydroxychloroquine is an oral antimalarial medication commonly used off-label for a variety of rheumatological conditions, including systemic lupus erythematosus, rheumatoid arthritis, Sjgren's syndrome and dermatomyositis. We present a case of a 64-year-old woman who presented with acute onset headache, bilateral tinnitus, and left-sided facial numbness and tingling in the setting of accidentally overdosing on hydroxychloroquine. By the next morning, the patient began to experience worsening in the tingling sensation and it eventually spread to her left arm, thigh and distal extremities. The patient also complained of new onset blurring of her peripheral vision and feeling off balance. Despite a complete neurological and ophthalmological work-up with unremarkable imaging and blood work, the patient has had no improvement in her tinnitus, left-sided paresthesias, visual disturbance or ataxia. This is a unique case of hydroxychloroquine overdose resulting in permanent neurotoxic vestibulopathy.","author":[{"dropping-particle":"","family":"Chansky","given":"Peter B.","non-dropping-particle":"","parse-names":false,"suffix":""},{"dropping-particle":"","family":"Werth","given":"Victoria P.","non-dropping-particle":"","parse-names":false,"suffix":""}],"container-title":"BMJ Case Reports","id":"ITEM-1","issued":{"date-parts":[["2017"]]},"title":"Accidental hydroxychloroquine overdose resulting in neurotoxic vestibulopathy","type":"article-journal","volume":"2017"},"uris":["http://www.mendeley.com/documents/?uuid=b356b32f-7d3e-4259-ada6-27263b042638"]}],"mendeley":{"formattedCitation":"(Chansky &amp; Werth, 2017)","plainTextFormattedCitation":"(Chansky &amp; Werth, 2017)","previouslyFormattedCitation":"(Chansky and Werth 2017)"},"properties":{"noteIndex":0},"schema":"https://github.com/citation-style-language/schema/raw/master/csl-citation.json"}</w:instrText>
            </w:r>
            <w:r>
              <w:rPr>
                <w:rFonts w:ascii="Times New Roman" w:eastAsia="Calibri" w:hAnsi="Times New Roman" w:cs="Times New Roman"/>
                <w:sz w:val="20"/>
                <w:szCs w:val="20"/>
              </w:rPr>
              <w:fldChar w:fldCharType="separate"/>
            </w:r>
            <w:r w:rsidRPr="005F0FB1">
              <w:rPr>
                <w:rFonts w:ascii="Times New Roman" w:eastAsia="Calibri" w:hAnsi="Times New Roman" w:cs="Times New Roman"/>
                <w:noProof/>
                <w:sz w:val="20"/>
                <w:szCs w:val="20"/>
              </w:rPr>
              <w:t>(Chansky &amp; Werth, 2017)</w:t>
            </w:r>
            <w:r>
              <w:rPr>
                <w:rFonts w:ascii="Times New Roman" w:eastAsia="Calibri" w:hAnsi="Times New Roman" w:cs="Times New Roman"/>
                <w:sz w:val="20"/>
                <w:szCs w:val="20"/>
              </w:rPr>
              <w:fldChar w:fldCharType="end"/>
            </w:r>
          </w:p>
        </w:tc>
      </w:tr>
    </w:tbl>
    <w:p w14:paraId="59A844AD" w14:textId="77777777" w:rsidR="001A7EDE" w:rsidRDefault="001A7EDE"/>
    <w:sectPr w:rsidR="001A7E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C83"/>
    <w:rsid w:val="001A7EDE"/>
    <w:rsid w:val="00277324"/>
    <w:rsid w:val="00A92C83"/>
    <w:rsid w:val="00B932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E89E0"/>
  <w15:chartTrackingRefBased/>
  <w15:docId w15:val="{EECF20C2-CAC7-46A0-B65F-16EF2E886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C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92C83"/>
    <w:pPr>
      <w:spacing w:after="0" w:line="276" w:lineRule="auto"/>
    </w:pPr>
    <w:rPr>
      <w:rFonts w:ascii="Arial" w:eastAsia="Arial" w:hAnsi="Arial" w:cs="Aria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40</Words>
  <Characters>80029</Characters>
  <Application>Microsoft Office Word</Application>
  <DocSecurity>0</DocSecurity>
  <Lines>666</Lines>
  <Paragraphs>187</Paragraphs>
  <ScaleCrop>false</ScaleCrop>
  <Company/>
  <LinksUpToDate>false</LinksUpToDate>
  <CharactersWithSpaces>9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n</dc:creator>
  <cp:keywords/>
  <dc:description/>
  <cp:lastModifiedBy>Annika Diederich</cp:lastModifiedBy>
  <cp:revision>2</cp:revision>
  <dcterms:created xsi:type="dcterms:W3CDTF">2020-07-02T14:50:00Z</dcterms:created>
  <dcterms:modified xsi:type="dcterms:W3CDTF">2020-07-02T14:50:00Z</dcterms:modified>
</cp:coreProperties>
</file>